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C2C40E" w14:textId="7CDCF28E" w:rsidR="00802A56" w:rsidRPr="009E0488" w:rsidRDefault="009E0488" w:rsidP="002056BA">
      <w:pPr>
        <w:spacing w:after="0" w:line="360" w:lineRule="auto"/>
        <w:jc w:val="both"/>
        <w:rPr>
          <w:rFonts w:ascii="Times New Roman" w:hAnsi="Times New Roman" w:cs="Times New Roman"/>
          <w:b/>
          <w:i/>
          <w:color w:val="000000" w:themeColor="text1"/>
          <w:sz w:val="40"/>
          <w:szCs w:val="40"/>
        </w:rPr>
      </w:pPr>
      <w:bookmarkStart w:id="0" w:name="_Hlk168561759"/>
      <w:bookmarkStart w:id="1" w:name="_Hlk168561614"/>
      <w:r>
        <w:rPr>
          <w:rFonts w:ascii="Times New Roman" w:hAnsi="Times New Roman" w:cs="Times New Roman"/>
          <w:b/>
          <w:iCs/>
          <w:color w:val="000000" w:themeColor="text1"/>
          <w:sz w:val="40"/>
          <w:szCs w:val="40"/>
        </w:rPr>
        <w:t>Cognitive decline in a</w:t>
      </w:r>
      <w:r w:rsidR="00EA489A" w:rsidRPr="009E0488">
        <w:rPr>
          <w:rFonts w:ascii="Times New Roman" w:hAnsi="Times New Roman" w:cs="Times New Roman"/>
          <w:b/>
          <w:iCs/>
          <w:color w:val="000000" w:themeColor="text1"/>
          <w:sz w:val="40"/>
          <w:szCs w:val="40"/>
        </w:rPr>
        <w:t xml:space="preserve">ging </w:t>
      </w:r>
      <w:r w:rsidRPr="009E0488">
        <w:rPr>
          <w:rFonts w:ascii="Times New Roman" w:hAnsi="Times New Roman" w:cs="Times New Roman"/>
          <w:b/>
          <w:iCs/>
          <w:color w:val="000000" w:themeColor="text1"/>
          <w:sz w:val="40"/>
          <w:szCs w:val="40"/>
        </w:rPr>
        <w:t>parasitoid wasps</w:t>
      </w:r>
      <w:r>
        <w:rPr>
          <w:rFonts w:ascii="Times New Roman" w:hAnsi="Times New Roman" w:cs="Times New Roman"/>
          <w:b/>
          <w:iCs/>
          <w:color w:val="000000" w:themeColor="text1"/>
          <w:sz w:val="40"/>
          <w:szCs w:val="40"/>
        </w:rPr>
        <w:t xml:space="preserve"> </w:t>
      </w:r>
    </w:p>
    <w:p w14:paraId="202CCA05" w14:textId="77777777" w:rsidR="00FE2F94" w:rsidRPr="009E0488" w:rsidRDefault="00FE2F94" w:rsidP="002056BA">
      <w:pPr>
        <w:spacing w:after="0" w:line="360" w:lineRule="auto"/>
        <w:jc w:val="both"/>
        <w:rPr>
          <w:rFonts w:ascii="Times New Roman" w:hAnsi="Times New Roman" w:cs="Times New Roman"/>
          <w:bCs/>
          <w:iCs/>
          <w:color w:val="000000" w:themeColor="text1"/>
          <w:sz w:val="24"/>
          <w:szCs w:val="24"/>
        </w:rPr>
      </w:pPr>
    </w:p>
    <w:p w14:paraId="6BC8048E" w14:textId="77760310" w:rsidR="00E54BD9" w:rsidRPr="00C8152D" w:rsidRDefault="000526D0" w:rsidP="00422136">
      <w:pPr>
        <w:spacing w:line="360" w:lineRule="auto"/>
        <w:jc w:val="both"/>
        <w:rPr>
          <w:rFonts w:ascii="Times New Roman" w:hAnsi="Times New Roman" w:cs="Times New Roman"/>
          <w:bCs/>
          <w:iCs/>
          <w:color w:val="000000" w:themeColor="text1"/>
          <w:sz w:val="24"/>
          <w:szCs w:val="24"/>
          <w:lang w:val="fr-FR"/>
        </w:rPr>
      </w:pPr>
      <w:r w:rsidRPr="00C8152D">
        <w:rPr>
          <w:rFonts w:ascii="Times New Roman" w:hAnsi="Times New Roman" w:cs="Times New Roman"/>
          <w:bCs/>
          <w:iCs/>
          <w:color w:val="000000" w:themeColor="text1"/>
          <w:sz w:val="24"/>
          <w:szCs w:val="24"/>
          <w:lang w:val="fr-FR"/>
        </w:rPr>
        <w:t xml:space="preserve">Hossein </w:t>
      </w:r>
      <w:proofErr w:type="spellStart"/>
      <w:r w:rsidRPr="00C8152D">
        <w:rPr>
          <w:rFonts w:ascii="Times New Roman" w:hAnsi="Times New Roman" w:cs="Times New Roman"/>
          <w:bCs/>
          <w:iCs/>
          <w:color w:val="000000" w:themeColor="text1"/>
          <w:sz w:val="24"/>
          <w:szCs w:val="24"/>
          <w:lang w:val="fr-FR"/>
        </w:rPr>
        <w:t>Kishani</w:t>
      </w:r>
      <w:proofErr w:type="spellEnd"/>
      <w:r w:rsidRPr="00C8152D">
        <w:rPr>
          <w:rFonts w:ascii="Times New Roman" w:hAnsi="Times New Roman" w:cs="Times New Roman"/>
          <w:bCs/>
          <w:iCs/>
          <w:color w:val="000000" w:themeColor="text1"/>
          <w:sz w:val="24"/>
          <w:szCs w:val="24"/>
          <w:lang w:val="fr-FR"/>
        </w:rPr>
        <w:t xml:space="preserve"> Farahani</w:t>
      </w:r>
      <w:r w:rsidRPr="00C8152D">
        <w:rPr>
          <w:rFonts w:ascii="Times New Roman" w:hAnsi="Times New Roman" w:cs="Times New Roman"/>
          <w:bCs/>
          <w:iCs/>
          <w:color w:val="000000" w:themeColor="text1"/>
          <w:sz w:val="24"/>
          <w:szCs w:val="24"/>
          <w:vertAlign w:val="superscript"/>
          <w:lang w:val="fr-FR"/>
        </w:rPr>
        <w:t>1,</w:t>
      </w:r>
      <w:proofErr w:type="gramStart"/>
      <w:r w:rsidR="00551813">
        <w:rPr>
          <w:rFonts w:ascii="Times New Roman" w:hAnsi="Times New Roman" w:cs="Times New Roman"/>
          <w:bCs/>
          <w:iCs/>
          <w:color w:val="000000" w:themeColor="text1"/>
          <w:sz w:val="24"/>
          <w:szCs w:val="24"/>
          <w:vertAlign w:val="superscript"/>
          <w:lang w:val="fr-FR"/>
        </w:rPr>
        <w:t>2,</w:t>
      </w:r>
      <w:r w:rsidRPr="00C8152D">
        <w:rPr>
          <w:rFonts w:ascii="Times New Roman" w:hAnsi="Times New Roman" w:cs="Times New Roman"/>
          <w:bCs/>
          <w:iCs/>
          <w:color w:val="000000" w:themeColor="text1"/>
          <w:sz w:val="24"/>
          <w:szCs w:val="24"/>
          <w:lang w:val="fr-FR"/>
        </w:rPr>
        <w:t>*</w:t>
      </w:r>
      <w:proofErr w:type="gramEnd"/>
      <w:r w:rsidRPr="00C8152D">
        <w:rPr>
          <w:rFonts w:ascii="Times New Roman" w:hAnsi="Times New Roman" w:cs="Times New Roman"/>
          <w:bCs/>
          <w:iCs/>
          <w:color w:val="000000" w:themeColor="text1"/>
          <w:sz w:val="24"/>
          <w:szCs w:val="24"/>
          <w:lang w:val="fr-FR"/>
        </w:rPr>
        <w:t xml:space="preserve">, Mathilde </w:t>
      </w:r>
      <w:r w:rsidR="00E54BD9" w:rsidRPr="00C8152D">
        <w:rPr>
          <w:rFonts w:ascii="Times New Roman" w:hAnsi="Times New Roman" w:cs="Times New Roman"/>
          <w:bCs/>
          <w:iCs/>
          <w:color w:val="000000" w:themeColor="text1"/>
          <w:sz w:val="24"/>
          <w:szCs w:val="24"/>
          <w:lang w:val="fr-FR"/>
        </w:rPr>
        <w:t>Lacombrade</w:t>
      </w:r>
      <w:r w:rsidR="00551813">
        <w:rPr>
          <w:rFonts w:ascii="Times New Roman" w:hAnsi="Times New Roman" w:cs="Times New Roman"/>
          <w:bCs/>
          <w:iCs/>
          <w:color w:val="000000" w:themeColor="text1"/>
          <w:sz w:val="24"/>
          <w:szCs w:val="24"/>
          <w:vertAlign w:val="superscript"/>
          <w:lang w:val="fr-FR"/>
        </w:rPr>
        <w:t>3</w:t>
      </w:r>
      <w:r w:rsidRPr="00C8152D">
        <w:rPr>
          <w:rFonts w:ascii="Times New Roman" w:hAnsi="Times New Roman" w:cs="Times New Roman"/>
          <w:bCs/>
          <w:iCs/>
          <w:color w:val="000000" w:themeColor="text1"/>
          <w:sz w:val="24"/>
          <w:szCs w:val="24"/>
          <w:vertAlign w:val="superscript"/>
          <w:lang w:val="fr-FR"/>
        </w:rPr>
        <w:t>,</w:t>
      </w:r>
      <w:r w:rsidRPr="00C8152D">
        <w:rPr>
          <w:rFonts w:ascii="Times New Roman" w:hAnsi="Times New Roman" w:cs="Times New Roman"/>
          <w:bCs/>
          <w:iCs/>
          <w:color w:val="000000" w:themeColor="text1"/>
          <w:sz w:val="24"/>
          <w:szCs w:val="24"/>
          <w:lang w:val="fr-FR"/>
        </w:rPr>
        <w:t>*</w:t>
      </w:r>
      <w:r w:rsidR="00E54BD9" w:rsidRPr="00C8152D">
        <w:rPr>
          <w:rFonts w:ascii="Times New Roman" w:hAnsi="Times New Roman" w:cs="Times New Roman"/>
          <w:bCs/>
          <w:iCs/>
          <w:color w:val="000000" w:themeColor="text1"/>
          <w:sz w:val="24"/>
          <w:szCs w:val="24"/>
          <w:lang w:val="fr-FR"/>
        </w:rPr>
        <w:t xml:space="preserve">, </w:t>
      </w:r>
      <w:r w:rsidR="009C3EA3" w:rsidRPr="00C8152D">
        <w:rPr>
          <w:rFonts w:ascii="Times New Roman" w:hAnsi="Times New Roman" w:cs="Times New Roman"/>
          <w:bCs/>
          <w:iCs/>
          <w:color w:val="000000" w:themeColor="text1"/>
          <w:sz w:val="24"/>
          <w:szCs w:val="24"/>
          <w:lang w:val="fr-FR"/>
        </w:rPr>
        <w:t xml:space="preserve">Gabriel </w:t>
      </w:r>
      <w:proofErr w:type="spellStart"/>
      <w:r w:rsidR="009C3EA3" w:rsidRPr="00C8152D">
        <w:rPr>
          <w:rFonts w:ascii="Times New Roman" w:hAnsi="Times New Roman" w:cs="Times New Roman"/>
          <w:bCs/>
          <w:iCs/>
          <w:color w:val="000000" w:themeColor="text1"/>
          <w:sz w:val="24"/>
          <w:szCs w:val="24"/>
          <w:lang w:val="fr-FR"/>
        </w:rPr>
        <w:t>Madirolas</w:t>
      </w:r>
      <w:proofErr w:type="spellEnd"/>
      <w:r w:rsidR="009C3EA3" w:rsidRPr="00C8152D">
        <w:rPr>
          <w:rFonts w:ascii="Times New Roman" w:hAnsi="Times New Roman" w:cs="Times New Roman"/>
          <w:bCs/>
          <w:iCs/>
          <w:color w:val="000000" w:themeColor="text1"/>
          <w:sz w:val="24"/>
          <w:szCs w:val="24"/>
          <w:lang w:val="fr-FR"/>
        </w:rPr>
        <w:t xml:space="preserve"> Pérez</w:t>
      </w:r>
      <w:r w:rsidR="00551813">
        <w:rPr>
          <w:rFonts w:ascii="Times New Roman" w:hAnsi="Times New Roman" w:cs="Times New Roman"/>
          <w:bCs/>
          <w:iCs/>
          <w:color w:val="000000" w:themeColor="text1"/>
          <w:sz w:val="24"/>
          <w:szCs w:val="24"/>
          <w:vertAlign w:val="superscript"/>
          <w:lang w:val="fr-FR"/>
        </w:rPr>
        <w:t>3</w:t>
      </w:r>
      <w:r w:rsidR="00422136" w:rsidRPr="00C8152D">
        <w:rPr>
          <w:rFonts w:ascii="Times New Roman" w:hAnsi="Times New Roman" w:cs="Times New Roman"/>
          <w:bCs/>
          <w:iCs/>
          <w:color w:val="000000" w:themeColor="text1"/>
          <w:sz w:val="24"/>
          <w:szCs w:val="24"/>
          <w:lang w:val="fr-FR"/>
        </w:rPr>
        <w:t>,</w:t>
      </w:r>
      <w:r w:rsidR="009C3EA3" w:rsidRPr="00C8152D">
        <w:rPr>
          <w:rFonts w:ascii="Times New Roman" w:hAnsi="Times New Roman" w:cs="Times New Roman"/>
          <w:bCs/>
          <w:iCs/>
          <w:color w:val="000000" w:themeColor="text1"/>
          <w:sz w:val="24"/>
          <w:szCs w:val="24"/>
          <w:lang w:val="fr-FR"/>
        </w:rPr>
        <w:t xml:space="preserve"> </w:t>
      </w:r>
      <w:r w:rsidR="008A16C0" w:rsidRPr="00C8152D">
        <w:rPr>
          <w:rFonts w:ascii="Times New Roman" w:hAnsi="Times New Roman" w:cs="Times New Roman"/>
          <w:bCs/>
          <w:iCs/>
          <w:color w:val="000000" w:themeColor="text1"/>
          <w:sz w:val="24"/>
          <w:szCs w:val="24"/>
          <w:lang w:val="fr-FR"/>
        </w:rPr>
        <w:t>Coline Monchanin</w:t>
      </w:r>
      <w:r w:rsidR="00551813">
        <w:rPr>
          <w:rFonts w:ascii="Times New Roman" w:hAnsi="Times New Roman" w:cs="Times New Roman"/>
          <w:bCs/>
          <w:iCs/>
          <w:color w:val="000000" w:themeColor="text1"/>
          <w:sz w:val="24"/>
          <w:szCs w:val="24"/>
          <w:vertAlign w:val="superscript"/>
          <w:lang w:val="fr-FR"/>
        </w:rPr>
        <w:t>3</w:t>
      </w:r>
      <w:r w:rsidR="001B623D" w:rsidRPr="00C8152D">
        <w:rPr>
          <w:rFonts w:ascii="Times New Roman" w:hAnsi="Times New Roman" w:cs="Times New Roman"/>
          <w:bCs/>
          <w:iCs/>
          <w:sz w:val="24"/>
          <w:szCs w:val="24"/>
          <w:lang w:val="fr-FR"/>
        </w:rPr>
        <w:t>,</w:t>
      </w:r>
      <w:r w:rsidR="001B623D" w:rsidRPr="00C8152D">
        <w:rPr>
          <w:rFonts w:ascii="Times New Roman" w:hAnsi="Times New Roman" w:cs="Times New Roman"/>
          <w:bCs/>
          <w:iCs/>
          <w:color w:val="000000" w:themeColor="text1"/>
          <w:sz w:val="24"/>
          <w:szCs w:val="24"/>
          <w:lang w:val="fr-FR"/>
        </w:rPr>
        <w:t xml:space="preserve"> </w:t>
      </w:r>
      <w:r w:rsidR="00C014CC" w:rsidRPr="00C8152D">
        <w:rPr>
          <w:rFonts w:ascii="Times New Roman" w:hAnsi="Times New Roman" w:cs="Times New Roman"/>
          <w:bCs/>
          <w:iCs/>
          <w:color w:val="000000" w:themeColor="text1"/>
          <w:sz w:val="24"/>
          <w:szCs w:val="24"/>
          <w:lang w:val="fr-FR"/>
        </w:rPr>
        <w:t>Mathieu</w:t>
      </w:r>
      <w:r w:rsidRPr="00C8152D">
        <w:rPr>
          <w:rFonts w:ascii="Times New Roman" w:hAnsi="Times New Roman" w:cs="Times New Roman"/>
          <w:bCs/>
          <w:iCs/>
          <w:color w:val="000000" w:themeColor="text1"/>
          <w:sz w:val="24"/>
          <w:szCs w:val="24"/>
          <w:lang w:val="fr-FR"/>
        </w:rPr>
        <w:t xml:space="preserve"> Lihoreau</w:t>
      </w:r>
      <w:r w:rsidR="00551813">
        <w:rPr>
          <w:rFonts w:ascii="Times New Roman" w:hAnsi="Times New Roman" w:cs="Times New Roman"/>
          <w:bCs/>
          <w:iCs/>
          <w:color w:val="000000" w:themeColor="text1"/>
          <w:sz w:val="24"/>
          <w:szCs w:val="24"/>
          <w:vertAlign w:val="superscript"/>
          <w:lang w:val="fr-FR"/>
        </w:rPr>
        <w:t>3</w:t>
      </w:r>
      <w:r w:rsidRPr="00C8152D">
        <w:rPr>
          <w:rFonts w:ascii="Times New Roman" w:hAnsi="Times New Roman" w:cs="Times New Roman"/>
          <w:bCs/>
          <w:iCs/>
          <w:color w:val="000000" w:themeColor="text1"/>
          <w:sz w:val="24"/>
          <w:szCs w:val="24"/>
          <w:vertAlign w:val="superscript"/>
          <w:lang w:val="fr-FR"/>
        </w:rPr>
        <w:t>,+</w:t>
      </w:r>
    </w:p>
    <w:p w14:paraId="6BABC3BA" w14:textId="4E0243DB" w:rsidR="000526D0" w:rsidRPr="00C8152D" w:rsidRDefault="000526D0" w:rsidP="002056BA">
      <w:pPr>
        <w:spacing w:after="0" w:line="360" w:lineRule="auto"/>
        <w:jc w:val="both"/>
        <w:rPr>
          <w:rFonts w:ascii="Times New Roman" w:hAnsi="Times New Roman" w:cs="Times New Roman"/>
          <w:bCs/>
          <w:iCs/>
          <w:color w:val="000000" w:themeColor="text1"/>
          <w:sz w:val="24"/>
          <w:szCs w:val="24"/>
          <w:lang w:val="fr-FR"/>
        </w:rPr>
      </w:pPr>
    </w:p>
    <w:p w14:paraId="218CCF9C" w14:textId="7CCC6FFA" w:rsidR="00006285" w:rsidRDefault="000526D0" w:rsidP="002056BA">
      <w:pPr>
        <w:spacing w:after="0" w:line="360" w:lineRule="auto"/>
        <w:jc w:val="both"/>
        <w:rPr>
          <w:rFonts w:ascii="Times New Roman" w:hAnsi="Times New Roman" w:cs="Times New Roman"/>
          <w:sz w:val="24"/>
          <w:szCs w:val="24"/>
          <w:lang w:val="fr-FR"/>
        </w:rPr>
      </w:pPr>
      <w:r w:rsidRPr="009E0488">
        <w:rPr>
          <w:rFonts w:ascii="Times New Roman" w:hAnsi="Times New Roman" w:cs="Times New Roman"/>
          <w:sz w:val="24"/>
          <w:szCs w:val="24"/>
          <w:vertAlign w:val="superscript"/>
          <w:lang w:val="fr-FR"/>
        </w:rPr>
        <w:t>1</w:t>
      </w:r>
      <w:r w:rsidR="00551813">
        <w:rPr>
          <w:rFonts w:ascii="Times New Roman" w:hAnsi="Times New Roman" w:cs="Times New Roman"/>
          <w:sz w:val="24"/>
          <w:szCs w:val="24"/>
          <w:vertAlign w:val="superscript"/>
          <w:lang w:val="fr-FR"/>
        </w:rPr>
        <w:t xml:space="preserve"> </w:t>
      </w:r>
      <w:proofErr w:type="spellStart"/>
      <w:r w:rsidR="00006285" w:rsidRPr="009E0488">
        <w:rPr>
          <w:rFonts w:ascii="Times New Roman" w:hAnsi="Times New Roman" w:cs="Times New Roman"/>
          <w:sz w:val="24"/>
          <w:szCs w:val="24"/>
          <w:lang w:val="fr-FR"/>
        </w:rPr>
        <w:t>Equipe</w:t>
      </w:r>
      <w:proofErr w:type="spellEnd"/>
      <w:r w:rsidR="00006285" w:rsidRPr="009E0488">
        <w:rPr>
          <w:rFonts w:ascii="Times New Roman" w:hAnsi="Times New Roman" w:cs="Times New Roman"/>
          <w:sz w:val="24"/>
          <w:szCs w:val="24"/>
          <w:lang w:val="fr-FR"/>
        </w:rPr>
        <w:t xml:space="preserve"> Recherches Agronomiques, </w:t>
      </w:r>
      <w:proofErr w:type="spellStart"/>
      <w:r w:rsidR="00006285" w:rsidRPr="009E0488">
        <w:rPr>
          <w:rFonts w:ascii="Times New Roman" w:hAnsi="Times New Roman" w:cs="Times New Roman"/>
          <w:sz w:val="24"/>
          <w:szCs w:val="24"/>
          <w:lang w:val="fr-FR"/>
        </w:rPr>
        <w:t>Agronutrition</w:t>
      </w:r>
      <w:proofErr w:type="spellEnd"/>
      <w:r w:rsidR="00006285" w:rsidRPr="009E0488">
        <w:rPr>
          <w:rFonts w:ascii="Times New Roman" w:hAnsi="Times New Roman" w:cs="Times New Roman"/>
          <w:sz w:val="24"/>
          <w:szCs w:val="24"/>
          <w:lang w:val="fr-FR"/>
        </w:rPr>
        <w:t xml:space="preserve">, 3 Avenue de l’Orchidée, Parc </w:t>
      </w:r>
      <w:proofErr w:type="spellStart"/>
      <w:r w:rsidR="00006285" w:rsidRPr="009E0488">
        <w:rPr>
          <w:rFonts w:ascii="Times New Roman" w:hAnsi="Times New Roman" w:cs="Times New Roman"/>
          <w:sz w:val="24"/>
          <w:szCs w:val="24"/>
          <w:lang w:val="fr-FR"/>
        </w:rPr>
        <w:t>Activestre</w:t>
      </w:r>
      <w:proofErr w:type="spellEnd"/>
      <w:r w:rsidR="00006285" w:rsidRPr="009E0488">
        <w:rPr>
          <w:rFonts w:ascii="Times New Roman" w:hAnsi="Times New Roman" w:cs="Times New Roman"/>
          <w:sz w:val="24"/>
          <w:szCs w:val="24"/>
          <w:lang w:val="fr-FR"/>
        </w:rPr>
        <w:t xml:space="preserve">, Monastir, 31390, </w:t>
      </w:r>
      <w:r w:rsidR="00551813">
        <w:rPr>
          <w:rFonts w:ascii="Times New Roman" w:hAnsi="Times New Roman" w:cs="Times New Roman"/>
          <w:sz w:val="24"/>
          <w:szCs w:val="24"/>
          <w:lang w:val="fr-FR"/>
        </w:rPr>
        <w:t>France</w:t>
      </w:r>
    </w:p>
    <w:p w14:paraId="41C20A1E" w14:textId="1839D2FC" w:rsidR="00551813" w:rsidRPr="00551813" w:rsidRDefault="00551813" w:rsidP="002056BA">
      <w:pPr>
        <w:spacing w:after="0" w:line="360" w:lineRule="auto"/>
        <w:jc w:val="both"/>
        <w:rPr>
          <w:rFonts w:ascii="Times New Roman" w:hAnsi="Times New Roman" w:cs="Times New Roman"/>
          <w:sz w:val="24"/>
          <w:szCs w:val="24"/>
        </w:rPr>
      </w:pPr>
      <w:r w:rsidRPr="00551813">
        <w:rPr>
          <w:rFonts w:ascii="Times New Roman" w:hAnsi="Times New Roman" w:cs="Times New Roman"/>
          <w:sz w:val="24"/>
          <w:szCs w:val="24"/>
          <w:vertAlign w:val="superscript"/>
        </w:rPr>
        <w:t>2</w:t>
      </w:r>
      <w:r>
        <w:rPr>
          <w:rFonts w:ascii="Times New Roman" w:hAnsi="Times New Roman" w:cs="Times New Roman"/>
          <w:sz w:val="24"/>
          <w:szCs w:val="24"/>
          <w:vertAlign w:val="superscript"/>
        </w:rPr>
        <w:t xml:space="preserve"> </w:t>
      </w:r>
      <w:r w:rsidRPr="00551813">
        <w:rPr>
          <w:rFonts w:ascii="Times New Roman" w:hAnsi="Times New Roman" w:cs="Times New Roman"/>
          <w:sz w:val="24"/>
          <w:szCs w:val="24"/>
        </w:rPr>
        <w:t xml:space="preserve">Department of Plant Protection, Faculty of Agriculture and Natural Resources, University of Tehran, </w:t>
      </w:r>
      <w:proofErr w:type="spellStart"/>
      <w:r w:rsidRPr="00551813">
        <w:rPr>
          <w:rFonts w:ascii="Times New Roman" w:hAnsi="Times New Roman" w:cs="Times New Roman"/>
          <w:sz w:val="24"/>
          <w:szCs w:val="24"/>
        </w:rPr>
        <w:t>Karajs</w:t>
      </w:r>
      <w:proofErr w:type="spellEnd"/>
      <w:r w:rsidRPr="00551813">
        <w:rPr>
          <w:rFonts w:ascii="Times New Roman" w:hAnsi="Times New Roman" w:cs="Times New Roman"/>
          <w:sz w:val="24"/>
          <w:szCs w:val="24"/>
        </w:rPr>
        <w:t>, Iran</w:t>
      </w:r>
    </w:p>
    <w:p w14:paraId="73F14B57" w14:textId="69AF03C9" w:rsidR="000526D0" w:rsidRPr="009E0488" w:rsidRDefault="00551813" w:rsidP="002056BA">
      <w:pPr>
        <w:spacing w:after="0" w:line="360" w:lineRule="auto"/>
        <w:jc w:val="both"/>
        <w:rPr>
          <w:rFonts w:ascii="Times New Roman" w:hAnsi="Times New Roman" w:cs="Times New Roman"/>
          <w:sz w:val="24"/>
          <w:szCs w:val="24"/>
        </w:rPr>
      </w:pPr>
      <w:r>
        <w:rPr>
          <w:rFonts w:ascii="Times New Roman" w:hAnsi="Times New Roman" w:cs="Times New Roman"/>
          <w:bCs/>
          <w:iCs/>
          <w:color w:val="000000" w:themeColor="text1"/>
          <w:sz w:val="24"/>
          <w:szCs w:val="24"/>
          <w:vertAlign w:val="superscript"/>
        </w:rPr>
        <w:t>3</w:t>
      </w:r>
      <w:r w:rsidR="000526D0" w:rsidRPr="009E0488">
        <w:rPr>
          <w:rFonts w:ascii="Times New Roman" w:hAnsi="Times New Roman" w:cs="Times New Roman"/>
          <w:bCs/>
          <w:iCs/>
          <w:color w:val="000000" w:themeColor="text1"/>
          <w:sz w:val="24"/>
          <w:szCs w:val="24"/>
          <w:vertAlign w:val="superscript"/>
        </w:rPr>
        <w:t xml:space="preserve"> </w:t>
      </w:r>
      <w:r w:rsidR="000526D0" w:rsidRPr="009E0488">
        <w:rPr>
          <w:rFonts w:ascii="Times New Roman" w:hAnsi="Times New Roman" w:cs="Times New Roman"/>
          <w:sz w:val="24"/>
          <w:szCs w:val="24"/>
        </w:rPr>
        <w:t>Research Center on Animal Cognition (CRCA), Center for Integrative Biology (CBI)</w:t>
      </w:r>
      <w:r w:rsidR="00C15F02" w:rsidRPr="009E0488">
        <w:rPr>
          <w:rFonts w:ascii="Times New Roman" w:hAnsi="Times New Roman" w:cs="Times New Roman"/>
          <w:sz w:val="24"/>
          <w:szCs w:val="24"/>
        </w:rPr>
        <w:t>;</w:t>
      </w:r>
      <w:r w:rsidR="000526D0" w:rsidRPr="009E0488">
        <w:rPr>
          <w:rFonts w:ascii="Times New Roman" w:hAnsi="Times New Roman" w:cs="Times New Roman"/>
          <w:sz w:val="24"/>
          <w:szCs w:val="24"/>
        </w:rPr>
        <w:t xml:space="preserve"> CNRS, Toulouse University, France</w:t>
      </w:r>
    </w:p>
    <w:p w14:paraId="11D5E2BF" w14:textId="77777777" w:rsidR="000526D0" w:rsidRPr="009E0488" w:rsidRDefault="000526D0" w:rsidP="002056BA">
      <w:pPr>
        <w:spacing w:after="0" w:line="360" w:lineRule="auto"/>
        <w:jc w:val="both"/>
        <w:rPr>
          <w:rFonts w:ascii="Times New Roman" w:hAnsi="Times New Roman" w:cs="Times New Roman"/>
          <w:sz w:val="24"/>
          <w:szCs w:val="24"/>
        </w:rPr>
      </w:pPr>
    </w:p>
    <w:p w14:paraId="6327FBD1" w14:textId="644F98B0" w:rsidR="000526D0" w:rsidRPr="009E0488" w:rsidRDefault="00422136" w:rsidP="002056BA">
      <w:pPr>
        <w:spacing w:after="0" w:line="360" w:lineRule="auto"/>
        <w:jc w:val="both"/>
        <w:rPr>
          <w:rFonts w:ascii="Times New Roman" w:hAnsi="Times New Roman" w:cs="Times New Roman"/>
          <w:bCs/>
          <w:iCs/>
          <w:color w:val="000000" w:themeColor="text1"/>
          <w:sz w:val="24"/>
          <w:szCs w:val="24"/>
        </w:rPr>
      </w:pPr>
      <w:r w:rsidRPr="009E0488">
        <w:rPr>
          <w:rFonts w:ascii="Times New Roman" w:hAnsi="Times New Roman" w:cs="Times New Roman"/>
          <w:bCs/>
          <w:iCs/>
          <w:color w:val="000000" w:themeColor="text1"/>
          <w:sz w:val="24"/>
          <w:szCs w:val="24"/>
        </w:rPr>
        <w:t>*</w:t>
      </w:r>
      <w:r w:rsidR="000526D0" w:rsidRPr="009E0488">
        <w:rPr>
          <w:rFonts w:ascii="Times New Roman" w:hAnsi="Times New Roman" w:cs="Times New Roman"/>
          <w:bCs/>
          <w:iCs/>
          <w:color w:val="000000" w:themeColor="text1"/>
          <w:sz w:val="24"/>
          <w:szCs w:val="24"/>
          <w:vertAlign w:val="superscript"/>
        </w:rPr>
        <w:t xml:space="preserve"> </w:t>
      </w:r>
      <w:r w:rsidR="000526D0" w:rsidRPr="009E0488">
        <w:rPr>
          <w:rFonts w:ascii="Times New Roman" w:hAnsi="Times New Roman" w:cs="Times New Roman"/>
          <w:bCs/>
          <w:iCs/>
          <w:color w:val="000000" w:themeColor="text1"/>
          <w:sz w:val="24"/>
          <w:szCs w:val="24"/>
        </w:rPr>
        <w:t>These authors contributed equally</w:t>
      </w:r>
    </w:p>
    <w:p w14:paraId="0FF46DE0" w14:textId="59F01F65" w:rsidR="000526D0" w:rsidRPr="009E0488" w:rsidRDefault="000526D0" w:rsidP="002056BA">
      <w:pPr>
        <w:spacing w:after="0" w:line="360" w:lineRule="auto"/>
        <w:jc w:val="both"/>
        <w:rPr>
          <w:rFonts w:ascii="Times New Roman" w:hAnsi="Times New Roman" w:cs="Times New Roman"/>
          <w:bCs/>
          <w:iCs/>
          <w:color w:val="000000" w:themeColor="text1"/>
          <w:sz w:val="24"/>
          <w:szCs w:val="24"/>
        </w:rPr>
      </w:pPr>
      <w:r w:rsidRPr="009E0488">
        <w:rPr>
          <w:rFonts w:ascii="Times New Roman" w:hAnsi="Times New Roman" w:cs="Times New Roman"/>
          <w:bCs/>
          <w:iCs/>
          <w:color w:val="000000" w:themeColor="text1"/>
          <w:sz w:val="24"/>
          <w:szCs w:val="24"/>
          <w:vertAlign w:val="superscript"/>
        </w:rPr>
        <w:t xml:space="preserve">+ </w:t>
      </w:r>
      <w:r w:rsidRPr="009E0488">
        <w:rPr>
          <w:rFonts w:ascii="Times New Roman" w:hAnsi="Times New Roman" w:cs="Times New Roman"/>
          <w:bCs/>
          <w:iCs/>
          <w:color w:val="000000" w:themeColor="text1"/>
          <w:sz w:val="24"/>
          <w:szCs w:val="24"/>
        </w:rPr>
        <w:t>corresponding author</w:t>
      </w:r>
      <w:r w:rsidR="00003AB8" w:rsidRPr="009E0488">
        <w:rPr>
          <w:rFonts w:ascii="Times New Roman" w:hAnsi="Times New Roman" w:cs="Times New Roman"/>
          <w:bCs/>
          <w:iCs/>
          <w:color w:val="000000" w:themeColor="text1"/>
          <w:sz w:val="24"/>
          <w:szCs w:val="24"/>
        </w:rPr>
        <w:t xml:space="preserve">: </w:t>
      </w:r>
      <w:hyperlink r:id="rId8" w:history="1">
        <w:r w:rsidR="00551813" w:rsidRPr="00AA73C7">
          <w:rPr>
            <w:rStyle w:val="Lienhypertexte"/>
            <w:rFonts w:ascii="Times New Roman" w:hAnsi="Times New Roman" w:cs="Times New Roman"/>
            <w:bCs/>
            <w:iCs/>
            <w:sz w:val="24"/>
            <w:szCs w:val="24"/>
          </w:rPr>
          <w:t>m</w:t>
        </w:r>
        <w:r w:rsidR="00551813" w:rsidRPr="00551813">
          <w:rPr>
            <w:rStyle w:val="Lienhypertexte"/>
            <w:rFonts w:ascii="Times New Roman" w:hAnsi="Times New Roman" w:cs="Times New Roman"/>
            <w:bCs/>
            <w:iCs/>
            <w:sz w:val="24"/>
            <w:szCs w:val="24"/>
          </w:rPr>
          <w:t>athieu.lihoreau@utoulouse.fr</w:t>
        </w:r>
      </w:hyperlink>
    </w:p>
    <w:bookmarkEnd w:id="0"/>
    <w:bookmarkEnd w:id="1"/>
    <w:p w14:paraId="608EF10B" w14:textId="4A9FE156" w:rsidR="00BF7A63" w:rsidRPr="009E0488" w:rsidRDefault="00BF7A63">
      <w:pPr>
        <w:rPr>
          <w:rFonts w:ascii="Times New Roman" w:hAnsi="Times New Roman" w:cs="Times New Roman"/>
          <w:b/>
          <w:bCs/>
          <w:color w:val="000000" w:themeColor="text1"/>
          <w:sz w:val="24"/>
          <w:szCs w:val="24"/>
        </w:rPr>
      </w:pPr>
    </w:p>
    <w:p w14:paraId="30B851FE" w14:textId="4F2BDB75" w:rsidR="000526D0" w:rsidRPr="009E0488" w:rsidRDefault="000526D0" w:rsidP="002056BA">
      <w:pPr>
        <w:spacing w:after="0" w:line="360" w:lineRule="auto"/>
        <w:jc w:val="both"/>
        <w:rPr>
          <w:rFonts w:ascii="Times New Roman" w:hAnsi="Times New Roman" w:cs="Times New Roman"/>
          <w:b/>
          <w:bCs/>
          <w:color w:val="000000" w:themeColor="text1"/>
          <w:sz w:val="24"/>
          <w:szCs w:val="24"/>
        </w:rPr>
      </w:pPr>
      <w:r w:rsidRPr="009E0488">
        <w:rPr>
          <w:rFonts w:ascii="Times New Roman" w:hAnsi="Times New Roman" w:cs="Times New Roman"/>
          <w:b/>
          <w:bCs/>
          <w:color w:val="000000" w:themeColor="text1"/>
          <w:sz w:val="24"/>
          <w:szCs w:val="24"/>
        </w:rPr>
        <w:t xml:space="preserve">Supplementary Materials </w:t>
      </w:r>
    </w:p>
    <w:p w14:paraId="23E88ABC" w14:textId="79A70923" w:rsidR="00650930" w:rsidRPr="009E0488" w:rsidRDefault="00650930" w:rsidP="002056BA">
      <w:pPr>
        <w:spacing w:after="0" w:line="360" w:lineRule="auto"/>
        <w:jc w:val="both"/>
        <w:rPr>
          <w:rFonts w:ascii="Arial" w:hAnsi="Arial" w:cs="Arial"/>
        </w:rPr>
      </w:pPr>
    </w:p>
    <w:p w14:paraId="45ACF59C" w14:textId="527742B1" w:rsidR="00AE42B7" w:rsidRPr="009E0488" w:rsidRDefault="00CF7E4A" w:rsidP="002056BA">
      <w:pPr>
        <w:spacing w:after="0" w:line="360" w:lineRule="auto"/>
        <w:jc w:val="both"/>
        <w:rPr>
          <w:rFonts w:ascii="Arial" w:hAnsi="Arial" w:cs="Arial"/>
        </w:rPr>
      </w:pPr>
      <w:r w:rsidRPr="009E0488">
        <w:rPr>
          <w:rFonts w:ascii="Arial" w:hAnsi="Arial" w:cs="Arial"/>
          <w:noProof/>
        </w:rPr>
        <w:drawing>
          <wp:inline distT="0" distB="0" distL="0" distR="0" wp14:anchorId="444671D1" wp14:editId="12E8367D">
            <wp:extent cx="5696125" cy="3489779"/>
            <wp:effectExtent l="0" t="0" r="0" b="3175"/>
            <wp:docPr id="572656985" name="Image 2" descr="Une image contenant texte, diagramme, ligne, capture d’écran&#10;&#10;Le contenu généré par l’IA peut êtr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656985" name="Image 2" descr="Une image contenant texte, diagramme, ligne, capture d’écran&#10;&#10;Le contenu généré par l’IA peut êtr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6516" cy="3532905"/>
                    </a:xfrm>
                    <a:prstGeom prst="rect">
                      <a:avLst/>
                    </a:prstGeom>
                  </pic:spPr>
                </pic:pic>
              </a:graphicData>
            </a:graphic>
          </wp:inline>
        </w:drawing>
      </w:r>
    </w:p>
    <w:p w14:paraId="472977F6" w14:textId="2811FEE3" w:rsidR="00617463" w:rsidRPr="009E0488" w:rsidRDefault="00A70D72" w:rsidP="00617463">
      <w:pPr>
        <w:spacing w:after="0" w:line="360" w:lineRule="auto"/>
        <w:jc w:val="both"/>
        <w:rPr>
          <w:rFonts w:ascii="Times New Roman" w:hAnsi="Times New Roman" w:cs="Times New Roman"/>
          <w:color w:val="000000" w:themeColor="text1"/>
          <w:sz w:val="24"/>
          <w:szCs w:val="24"/>
        </w:rPr>
      </w:pPr>
      <w:r w:rsidRPr="009E0488">
        <w:rPr>
          <w:rFonts w:ascii="Times New Roman" w:hAnsi="Times New Roman" w:cs="Times New Roman"/>
          <w:b/>
          <w:bCs/>
          <w:sz w:val="24"/>
          <w:szCs w:val="24"/>
        </w:rPr>
        <w:lastRenderedPageBreak/>
        <w:t>Fig.</w:t>
      </w:r>
      <w:r w:rsidR="00A71C94" w:rsidRPr="009E0488">
        <w:rPr>
          <w:rFonts w:ascii="Times New Roman" w:hAnsi="Times New Roman" w:cs="Times New Roman"/>
          <w:b/>
          <w:bCs/>
          <w:sz w:val="24"/>
          <w:szCs w:val="24"/>
        </w:rPr>
        <w:t xml:space="preserve"> S1</w:t>
      </w:r>
      <w:r w:rsidR="00A71C94" w:rsidRPr="009E0488">
        <w:rPr>
          <w:rFonts w:ascii="Times New Roman" w:hAnsi="Times New Roman" w:cs="Times New Roman"/>
          <w:sz w:val="24"/>
          <w:szCs w:val="24"/>
        </w:rPr>
        <w:t>:</w:t>
      </w:r>
      <w:r w:rsidR="00E3265A" w:rsidRPr="009E0488">
        <w:rPr>
          <w:rFonts w:ascii="Times New Roman" w:hAnsi="Times New Roman" w:cs="Times New Roman"/>
          <w:b/>
          <w:bCs/>
          <w:color w:val="000000" w:themeColor="text1"/>
          <w:sz w:val="24"/>
          <w:szCs w:val="24"/>
        </w:rPr>
        <w:t xml:space="preserve"> </w:t>
      </w:r>
      <w:r w:rsidR="00617463" w:rsidRPr="009E0488">
        <w:rPr>
          <w:rFonts w:ascii="Times New Roman" w:hAnsi="Times New Roman" w:cs="Times New Roman"/>
          <w:b/>
          <w:bCs/>
          <w:color w:val="000000" w:themeColor="text1"/>
          <w:sz w:val="24"/>
          <w:szCs w:val="24"/>
        </w:rPr>
        <w:t xml:space="preserve">Test for innate </w:t>
      </w:r>
      <w:proofErr w:type="spellStart"/>
      <w:r w:rsidR="00617463" w:rsidRPr="009E0488">
        <w:rPr>
          <w:rFonts w:ascii="Times New Roman" w:hAnsi="Times New Roman" w:cs="Times New Roman"/>
          <w:b/>
          <w:bCs/>
          <w:color w:val="000000" w:themeColor="text1"/>
          <w:sz w:val="24"/>
          <w:szCs w:val="24"/>
        </w:rPr>
        <w:t>odour</w:t>
      </w:r>
      <w:proofErr w:type="spellEnd"/>
      <w:r w:rsidR="00617463" w:rsidRPr="009E0488">
        <w:rPr>
          <w:rFonts w:ascii="Times New Roman" w:hAnsi="Times New Roman" w:cs="Times New Roman"/>
          <w:b/>
          <w:bCs/>
          <w:color w:val="000000" w:themeColor="text1"/>
          <w:sz w:val="24"/>
          <w:szCs w:val="24"/>
        </w:rPr>
        <w:t xml:space="preserve"> preference. </w:t>
      </w:r>
      <w:r w:rsidR="004F0DE6" w:rsidRPr="009E0488">
        <w:rPr>
          <w:rFonts w:ascii="Times New Roman" w:hAnsi="Times New Roman" w:cs="Times New Roman"/>
          <w:color w:val="000000" w:themeColor="text1"/>
          <w:sz w:val="24"/>
          <w:szCs w:val="24"/>
        </w:rPr>
        <w:t>a</w:t>
      </w:r>
      <w:r w:rsidR="00BF7A63" w:rsidRPr="009E0488">
        <w:rPr>
          <w:rFonts w:ascii="Times New Roman" w:hAnsi="Times New Roman" w:cs="Times New Roman"/>
          <w:color w:val="000000" w:themeColor="text1"/>
          <w:sz w:val="24"/>
          <w:szCs w:val="24"/>
        </w:rPr>
        <w:t xml:space="preserve">) </w:t>
      </w:r>
      <w:r w:rsidR="00617463" w:rsidRPr="009E0488">
        <w:rPr>
          <w:rFonts w:ascii="Times New Roman" w:hAnsi="Times New Roman" w:cs="Times New Roman"/>
          <w:color w:val="000000" w:themeColor="text1"/>
          <w:sz w:val="24"/>
          <w:szCs w:val="24"/>
        </w:rPr>
        <w:t xml:space="preserve">Before </w:t>
      </w:r>
      <w:r w:rsidR="00370EDD">
        <w:rPr>
          <w:rFonts w:ascii="Times New Roman" w:hAnsi="Times New Roman" w:cs="Times New Roman"/>
          <w:color w:val="000000" w:themeColor="text1"/>
          <w:sz w:val="24"/>
          <w:szCs w:val="24"/>
        </w:rPr>
        <w:t>the study</w:t>
      </w:r>
      <w:r w:rsidR="00617463" w:rsidRPr="009E0488">
        <w:rPr>
          <w:rFonts w:ascii="Times New Roman" w:hAnsi="Times New Roman" w:cs="Times New Roman"/>
          <w:color w:val="000000" w:themeColor="text1"/>
          <w:sz w:val="24"/>
          <w:szCs w:val="24"/>
        </w:rPr>
        <w:t xml:space="preserve">, we controlled </w:t>
      </w:r>
      <w:r w:rsidR="009E0488">
        <w:rPr>
          <w:rFonts w:ascii="Times New Roman" w:hAnsi="Times New Roman" w:cs="Times New Roman"/>
          <w:color w:val="000000" w:themeColor="text1"/>
          <w:sz w:val="24"/>
          <w:szCs w:val="24"/>
        </w:rPr>
        <w:t xml:space="preserve">for an absence of </w:t>
      </w:r>
      <w:r w:rsidR="00617463" w:rsidRPr="009E0488">
        <w:rPr>
          <w:rFonts w:ascii="Times New Roman" w:hAnsi="Times New Roman" w:cs="Times New Roman"/>
          <w:color w:val="000000" w:themeColor="text1"/>
          <w:sz w:val="24"/>
          <w:szCs w:val="24"/>
        </w:rPr>
        <w:t xml:space="preserve">innate </w:t>
      </w:r>
      <w:r w:rsidR="009E0488">
        <w:rPr>
          <w:rFonts w:ascii="Times New Roman" w:hAnsi="Times New Roman" w:cs="Times New Roman"/>
          <w:color w:val="000000" w:themeColor="text1"/>
          <w:sz w:val="24"/>
          <w:szCs w:val="24"/>
        </w:rPr>
        <w:t>attraction</w:t>
      </w:r>
      <w:r w:rsidR="00617463" w:rsidRPr="009E0488">
        <w:rPr>
          <w:rFonts w:ascii="Times New Roman" w:hAnsi="Times New Roman" w:cs="Times New Roman"/>
          <w:color w:val="000000" w:themeColor="text1"/>
          <w:sz w:val="24"/>
          <w:szCs w:val="24"/>
        </w:rPr>
        <w:t xml:space="preserve"> </w:t>
      </w:r>
      <w:r w:rsidR="009E0488">
        <w:rPr>
          <w:rFonts w:ascii="Times New Roman" w:hAnsi="Times New Roman" w:cs="Times New Roman"/>
          <w:color w:val="000000" w:themeColor="text1"/>
          <w:sz w:val="24"/>
          <w:szCs w:val="24"/>
        </w:rPr>
        <w:t>by the</w:t>
      </w:r>
      <w:r w:rsidR="009E0488" w:rsidRPr="009E0488">
        <w:rPr>
          <w:rFonts w:ascii="Times New Roman" w:hAnsi="Times New Roman" w:cs="Times New Roman"/>
          <w:color w:val="000000" w:themeColor="text1"/>
          <w:sz w:val="24"/>
          <w:szCs w:val="24"/>
        </w:rPr>
        <w:t xml:space="preserve"> </w:t>
      </w:r>
      <w:r w:rsidR="00617463" w:rsidRPr="009E0488">
        <w:rPr>
          <w:rFonts w:ascii="Times New Roman" w:hAnsi="Times New Roman" w:cs="Times New Roman"/>
          <w:color w:val="000000" w:themeColor="text1"/>
          <w:sz w:val="24"/>
          <w:szCs w:val="24"/>
        </w:rPr>
        <w:t>wasps</w:t>
      </w:r>
      <w:r w:rsidR="009E0488">
        <w:rPr>
          <w:rFonts w:ascii="Times New Roman" w:hAnsi="Times New Roman" w:cs="Times New Roman"/>
          <w:color w:val="000000" w:themeColor="text1"/>
          <w:sz w:val="24"/>
          <w:szCs w:val="24"/>
        </w:rPr>
        <w:t xml:space="preserve"> to the </w:t>
      </w:r>
      <w:proofErr w:type="spellStart"/>
      <w:r w:rsidR="00617463" w:rsidRPr="009E0488">
        <w:rPr>
          <w:rFonts w:ascii="Times New Roman" w:hAnsi="Times New Roman" w:cs="Times New Roman"/>
          <w:color w:val="000000" w:themeColor="text1"/>
          <w:sz w:val="24"/>
          <w:szCs w:val="24"/>
        </w:rPr>
        <w:t>odours</w:t>
      </w:r>
      <w:proofErr w:type="spellEnd"/>
      <w:r w:rsidR="00617463" w:rsidRPr="009E0488">
        <w:rPr>
          <w:rFonts w:ascii="Times New Roman" w:hAnsi="Times New Roman" w:cs="Times New Roman"/>
          <w:color w:val="000000" w:themeColor="text1"/>
          <w:sz w:val="24"/>
          <w:szCs w:val="24"/>
        </w:rPr>
        <w:t xml:space="preserve"> used for conditioning (vanilla and orange). We </w:t>
      </w:r>
      <w:r w:rsidR="009E0488">
        <w:rPr>
          <w:rFonts w:ascii="Times New Roman" w:hAnsi="Times New Roman" w:cs="Times New Roman"/>
          <w:color w:val="000000" w:themeColor="text1"/>
          <w:sz w:val="24"/>
          <w:szCs w:val="24"/>
        </w:rPr>
        <w:t xml:space="preserve">gave individual wasps a choice between </w:t>
      </w:r>
      <w:r w:rsidR="00617463" w:rsidRPr="009E0488">
        <w:rPr>
          <w:rFonts w:ascii="Times New Roman" w:hAnsi="Times New Roman" w:cs="Times New Roman"/>
          <w:color w:val="000000" w:themeColor="text1"/>
          <w:sz w:val="24"/>
          <w:szCs w:val="24"/>
        </w:rPr>
        <w:t xml:space="preserve">a filter paper scented with 1μl of </w:t>
      </w:r>
      <w:r w:rsidR="009E0488" w:rsidRPr="009E0488">
        <w:rPr>
          <w:rFonts w:ascii="Times New Roman" w:hAnsi="Times New Roman" w:cs="Times New Roman"/>
          <w:color w:val="000000" w:themeColor="text1"/>
          <w:sz w:val="24"/>
          <w:szCs w:val="24"/>
        </w:rPr>
        <w:t xml:space="preserve">either vanilla or orange </w:t>
      </w:r>
      <w:proofErr w:type="spellStart"/>
      <w:r w:rsidR="009E0488" w:rsidRPr="009E0488">
        <w:rPr>
          <w:rFonts w:ascii="Times New Roman" w:hAnsi="Times New Roman" w:cs="Times New Roman"/>
          <w:color w:val="000000" w:themeColor="text1"/>
          <w:sz w:val="24"/>
          <w:szCs w:val="24"/>
        </w:rPr>
        <w:t>odour</w:t>
      </w:r>
      <w:proofErr w:type="spellEnd"/>
      <w:r w:rsidR="009E0488" w:rsidRPr="009E0488">
        <w:rPr>
          <w:rFonts w:ascii="Times New Roman" w:hAnsi="Times New Roman" w:cs="Times New Roman"/>
          <w:color w:val="000000" w:themeColor="text1"/>
          <w:sz w:val="24"/>
          <w:szCs w:val="24"/>
        </w:rPr>
        <w:t xml:space="preserve"> </w:t>
      </w:r>
      <w:r w:rsidR="00617463" w:rsidRPr="009E0488">
        <w:rPr>
          <w:rFonts w:ascii="Times New Roman" w:hAnsi="Times New Roman" w:cs="Times New Roman"/>
          <w:color w:val="000000" w:themeColor="text1"/>
          <w:sz w:val="24"/>
          <w:szCs w:val="24"/>
        </w:rPr>
        <w:t xml:space="preserve">in one </w:t>
      </w:r>
      <w:r w:rsidR="00370EDD">
        <w:rPr>
          <w:rFonts w:ascii="Times New Roman" w:hAnsi="Times New Roman" w:cs="Times New Roman"/>
          <w:color w:val="000000" w:themeColor="text1"/>
          <w:sz w:val="24"/>
          <w:szCs w:val="24"/>
        </w:rPr>
        <w:t>chamber</w:t>
      </w:r>
      <w:r w:rsidR="00617463" w:rsidRPr="009E0488">
        <w:rPr>
          <w:rFonts w:ascii="Times New Roman" w:hAnsi="Times New Roman" w:cs="Times New Roman"/>
          <w:color w:val="000000" w:themeColor="text1"/>
          <w:sz w:val="24"/>
          <w:szCs w:val="24"/>
        </w:rPr>
        <w:t xml:space="preserve"> of the flight tunnel</w:t>
      </w:r>
      <w:r w:rsidR="004D6154" w:rsidRPr="009E0488">
        <w:rPr>
          <w:rFonts w:ascii="Times New Roman" w:hAnsi="Times New Roman" w:cs="Times New Roman"/>
          <w:color w:val="000000" w:themeColor="text1"/>
          <w:sz w:val="24"/>
          <w:szCs w:val="24"/>
        </w:rPr>
        <w:t xml:space="preserve"> </w:t>
      </w:r>
      <w:r w:rsidR="008B7D69" w:rsidRPr="009E0488">
        <w:rPr>
          <w:rFonts w:ascii="Times New Roman" w:hAnsi="Times New Roman" w:cs="Times New Roman"/>
          <w:color w:val="000000" w:themeColor="text1"/>
          <w:sz w:val="24"/>
          <w:szCs w:val="24"/>
        </w:rPr>
        <w:t xml:space="preserve">(referred </w:t>
      </w:r>
      <w:r w:rsidR="00680C46" w:rsidRPr="009E0488">
        <w:rPr>
          <w:rFonts w:ascii="Times New Roman" w:hAnsi="Times New Roman" w:cs="Times New Roman"/>
          <w:color w:val="000000" w:themeColor="text1"/>
          <w:sz w:val="24"/>
          <w:szCs w:val="24"/>
        </w:rPr>
        <w:t xml:space="preserve">to </w:t>
      </w:r>
      <w:r w:rsidR="008B7D69" w:rsidRPr="009E0488">
        <w:rPr>
          <w:rFonts w:ascii="Times New Roman" w:hAnsi="Times New Roman" w:cs="Times New Roman"/>
          <w:i/>
          <w:iCs/>
          <w:color w:val="000000" w:themeColor="text1"/>
          <w:sz w:val="24"/>
          <w:szCs w:val="24"/>
        </w:rPr>
        <w:t>vanilla</w:t>
      </w:r>
      <w:r w:rsidR="008B7D69" w:rsidRPr="009E0488">
        <w:rPr>
          <w:rFonts w:ascii="Times New Roman" w:hAnsi="Times New Roman" w:cs="Times New Roman"/>
          <w:color w:val="000000" w:themeColor="text1"/>
          <w:sz w:val="24"/>
          <w:szCs w:val="24"/>
        </w:rPr>
        <w:t xml:space="preserve"> or</w:t>
      </w:r>
      <w:r w:rsidR="008B7D69" w:rsidRPr="009E0488">
        <w:rPr>
          <w:rFonts w:ascii="Times New Roman" w:hAnsi="Times New Roman" w:cs="Times New Roman"/>
          <w:i/>
          <w:iCs/>
          <w:color w:val="000000" w:themeColor="text1"/>
          <w:sz w:val="24"/>
          <w:szCs w:val="24"/>
        </w:rPr>
        <w:t xml:space="preserve"> orange </w:t>
      </w:r>
      <w:proofErr w:type="spellStart"/>
      <w:r w:rsidR="008B7D69" w:rsidRPr="009E0488">
        <w:rPr>
          <w:rFonts w:ascii="Times New Roman" w:hAnsi="Times New Roman" w:cs="Times New Roman"/>
          <w:i/>
          <w:iCs/>
          <w:color w:val="000000" w:themeColor="text1"/>
          <w:sz w:val="24"/>
          <w:szCs w:val="24"/>
        </w:rPr>
        <w:t>odour</w:t>
      </w:r>
      <w:proofErr w:type="spellEnd"/>
      <w:r w:rsidR="001A2068" w:rsidRPr="009E0488">
        <w:rPr>
          <w:rFonts w:ascii="Times New Roman" w:hAnsi="Times New Roman" w:cs="Times New Roman"/>
          <w:i/>
          <w:iCs/>
          <w:color w:val="000000" w:themeColor="text1"/>
          <w:sz w:val="24"/>
          <w:szCs w:val="24"/>
        </w:rPr>
        <w:t xml:space="preserve"> </w:t>
      </w:r>
      <w:r w:rsidR="001A2068" w:rsidRPr="009E0488">
        <w:rPr>
          <w:rFonts w:ascii="Times New Roman" w:hAnsi="Times New Roman" w:cs="Times New Roman"/>
          <w:color w:val="000000" w:themeColor="text1"/>
          <w:sz w:val="24"/>
          <w:szCs w:val="24"/>
        </w:rPr>
        <w:t>and</w:t>
      </w:r>
      <w:r w:rsidR="00815412" w:rsidRPr="009E0488">
        <w:rPr>
          <w:rFonts w:ascii="Times New Roman" w:hAnsi="Times New Roman" w:cs="Times New Roman"/>
          <w:i/>
          <w:iCs/>
          <w:color w:val="000000" w:themeColor="text1"/>
          <w:sz w:val="24"/>
          <w:szCs w:val="24"/>
        </w:rPr>
        <w:t xml:space="preserve"> </w:t>
      </w:r>
      <w:r w:rsidR="00CB5C35" w:rsidRPr="009E0488">
        <w:rPr>
          <w:rFonts w:ascii="Times New Roman" w:hAnsi="Times New Roman" w:cs="Times New Roman"/>
          <w:color w:val="000000" w:themeColor="text1"/>
          <w:sz w:val="24"/>
          <w:szCs w:val="24"/>
        </w:rPr>
        <w:t xml:space="preserve">respectively colored in blue </w:t>
      </w:r>
      <w:r w:rsidR="001A2068" w:rsidRPr="009E0488">
        <w:rPr>
          <w:rFonts w:ascii="Times New Roman" w:hAnsi="Times New Roman" w:cs="Times New Roman"/>
          <w:color w:val="000000" w:themeColor="text1"/>
          <w:sz w:val="24"/>
          <w:szCs w:val="24"/>
        </w:rPr>
        <w:t xml:space="preserve">or orange </w:t>
      </w:r>
      <w:r w:rsidR="00815412" w:rsidRPr="009E0488">
        <w:rPr>
          <w:rFonts w:ascii="Times New Roman" w:hAnsi="Times New Roman" w:cs="Times New Roman"/>
          <w:color w:val="000000" w:themeColor="text1"/>
          <w:sz w:val="24"/>
          <w:szCs w:val="24"/>
        </w:rPr>
        <w:t>in Fig.</w:t>
      </w:r>
      <w:r w:rsidR="00B266B0" w:rsidRPr="009E0488">
        <w:rPr>
          <w:rFonts w:ascii="Times New Roman" w:hAnsi="Times New Roman" w:cs="Times New Roman"/>
          <w:color w:val="000000" w:themeColor="text1"/>
          <w:sz w:val="24"/>
          <w:szCs w:val="24"/>
        </w:rPr>
        <w:t xml:space="preserve"> S1</w:t>
      </w:r>
      <w:r w:rsidR="008B7D69" w:rsidRPr="009E0488">
        <w:rPr>
          <w:rFonts w:ascii="Times New Roman" w:hAnsi="Times New Roman" w:cs="Times New Roman"/>
          <w:color w:val="000000" w:themeColor="text1"/>
          <w:sz w:val="24"/>
          <w:szCs w:val="24"/>
        </w:rPr>
        <w:t>)</w:t>
      </w:r>
      <w:r w:rsidR="009E0488">
        <w:rPr>
          <w:rFonts w:ascii="Times New Roman" w:hAnsi="Times New Roman" w:cs="Times New Roman"/>
          <w:color w:val="000000" w:themeColor="text1"/>
          <w:sz w:val="24"/>
          <w:szCs w:val="24"/>
        </w:rPr>
        <w:t xml:space="preserve"> and an unscented filter paper</w:t>
      </w:r>
      <w:r w:rsidR="00617463" w:rsidRPr="009E0488">
        <w:rPr>
          <w:rFonts w:ascii="Times New Roman" w:hAnsi="Times New Roman" w:cs="Times New Roman"/>
          <w:color w:val="000000" w:themeColor="text1"/>
          <w:sz w:val="24"/>
          <w:szCs w:val="24"/>
        </w:rPr>
        <w:t xml:space="preserve"> in the </w:t>
      </w:r>
      <w:r w:rsidR="009E0488">
        <w:rPr>
          <w:rFonts w:ascii="Times New Roman" w:hAnsi="Times New Roman" w:cs="Times New Roman"/>
          <w:color w:val="000000" w:themeColor="text1"/>
          <w:sz w:val="24"/>
          <w:szCs w:val="24"/>
        </w:rPr>
        <w:t>other</w:t>
      </w:r>
      <w:r w:rsidR="009E0488" w:rsidRPr="009E0488">
        <w:rPr>
          <w:rFonts w:ascii="Times New Roman" w:hAnsi="Times New Roman" w:cs="Times New Roman"/>
          <w:color w:val="000000" w:themeColor="text1"/>
          <w:sz w:val="24"/>
          <w:szCs w:val="24"/>
        </w:rPr>
        <w:t xml:space="preserve"> </w:t>
      </w:r>
      <w:r w:rsidR="00370EDD">
        <w:rPr>
          <w:rFonts w:ascii="Times New Roman" w:hAnsi="Times New Roman" w:cs="Times New Roman"/>
          <w:color w:val="000000" w:themeColor="text1"/>
          <w:sz w:val="24"/>
          <w:szCs w:val="24"/>
        </w:rPr>
        <w:t>chamber</w:t>
      </w:r>
      <w:r w:rsidR="008B7D69" w:rsidRPr="009E0488">
        <w:rPr>
          <w:rFonts w:ascii="Times New Roman" w:hAnsi="Times New Roman" w:cs="Times New Roman"/>
          <w:color w:val="000000" w:themeColor="text1"/>
          <w:sz w:val="24"/>
          <w:szCs w:val="24"/>
        </w:rPr>
        <w:t xml:space="preserve"> </w:t>
      </w:r>
      <w:r w:rsidR="00370EDD">
        <w:rPr>
          <w:rFonts w:ascii="Times New Roman" w:hAnsi="Times New Roman" w:cs="Times New Roman"/>
          <w:color w:val="000000" w:themeColor="text1"/>
          <w:sz w:val="24"/>
          <w:szCs w:val="24"/>
        </w:rPr>
        <w:t xml:space="preserve">of the flight tunnel </w:t>
      </w:r>
      <w:r w:rsidR="008B7D69" w:rsidRPr="009E0488">
        <w:rPr>
          <w:rFonts w:ascii="Times New Roman" w:hAnsi="Times New Roman" w:cs="Times New Roman"/>
          <w:color w:val="000000" w:themeColor="text1"/>
          <w:sz w:val="24"/>
          <w:szCs w:val="24"/>
        </w:rPr>
        <w:t>(</w:t>
      </w:r>
      <w:r w:rsidR="00680C46" w:rsidRPr="009E0488">
        <w:rPr>
          <w:rFonts w:ascii="Times New Roman" w:hAnsi="Times New Roman" w:cs="Times New Roman"/>
          <w:color w:val="000000" w:themeColor="text1"/>
          <w:sz w:val="24"/>
          <w:szCs w:val="24"/>
        </w:rPr>
        <w:t>referred to</w:t>
      </w:r>
      <w:r w:rsidR="00815412" w:rsidRPr="009E0488">
        <w:rPr>
          <w:rFonts w:ascii="Times New Roman" w:hAnsi="Times New Roman" w:cs="Times New Roman"/>
          <w:color w:val="000000" w:themeColor="text1"/>
          <w:sz w:val="24"/>
          <w:szCs w:val="24"/>
        </w:rPr>
        <w:t xml:space="preserve"> </w:t>
      </w:r>
      <w:r w:rsidR="008B7D69" w:rsidRPr="009E0488">
        <w:rPr>
          <w:rFonts w:ascii="Times New Roman" w:hAnsi="Times New Roman" w:cs="Times New Roman"/>
          <w:i/>
          <w:iCs/>
          <w:color w:val="000000" w:themeColor="text1"/>
          <w:sz w:val="24"/>
          <w:szCs w:val="24"/>
        </w:rPr>
        <w:t xml:space="preserve">neutral </w:t>
      </w:r>
      <w:proofErr w:type="spellStart"/>
      <w:r w:rsidR="008B7D69" w:rsidRPr="009E0488">
        <w:rPr>
          <w:rFonts w:ascii="Times New Roman" w:hAnsi="Times New Roman" w:cs="Times New Roman"/>
          <w:i/>
          <w:iCs/>
          <w:color w:val="000000" w:themeColor="text1"/>
          <w:sz w:val="24"/>
          <w:szCs w:val="24"/>
        </w:rPr>
        <w:t>odour</w:t>
      </w:r>
      <w:proofErr w:type="spellEnd"/>
      <w:r w:rsidR="00815412" w:rsidRPr="009E0488">
        <w:rPr>
          <w:rFonts w:ascii="Times New Roman" w:hAnsi="Times New Roman" w:cs="Times New Roman"/>
          <w:i/>
          <w:iCs/>
          <w:color w:val="000000" w:themeColor="text1"/>
          <w:sz w:val="24"/>
          <w:szCs w:val="24"/>
        </w:rPr>
        <w:t xml:space="preserve"> </w:t>
      </w:r>
      <w:r w:rsidR="001A2068" w:rsidRPr="009E0488">
        <w:rPr>
          <w:rFonts w:ascii="Times New Roman" w:hAnsi="Times New Roman" w:cs="Times New Roman"/>
          <w:color w:val="000000" w:themeColor="text1"/>
          <w:sz w:val="24"/>
          <w:szCs w:val="24"/>
        </w:rPr>
        <w:t xml:space="preserve">and colored in </w:t>
      </w:r>
      <w:r w:rsidR="00527044" w:rsidRPr="009E0488">
        <w:rPr>
          <w:rFonts w:ascii="Times New Roman" w:hAnsi="Times New Roman" w:cs="Times New Roman"/>
          <w:color w:val="000000" w:themeColor="text1"/>
          <w:sz w:val="24"/>
          <w:szCs w:val="24"/>
        </w:rPr>
        <w:t xml:space="preserve">green </w:t>
      </w:r>
      <w:r w:rsidR="00815412" w:rsidRPr="009E0488">
        <w:rPr>
          <w:rFonts w:ascii="Times New Roman" w:hAnsi="Times New Roman" w:cs="Times New Roman"/>
          <w:color w:val="000000" w:themeColor="text1"/>
          <w:sz w:val="24"/>
          <w:szCs w:val="24"/>
        </w:rPr>
        <w:t>in Fig.</w:t>
      </w:r>
      <w:r w:rsidR="00B86C3F" w:rsidRPr="009E0488">
        <w:rPr>
          <w:rFonts w:ascii="Times New Roman" w:hAnsi="Times New Roman" w:cs="Times New Roman"/>
          <w:color w:val="000000" w:themeColor="text1"/>
          <w:sz w:val="24"/>
          <w:szCs w:val="24"/>
        </w:rPr>
        <w:t xml:space="preserve"> S1</w:t>
      </w:r>
      <w:r w:rsidR="008B7D69" w:rsidRPr="009E0488">
        <w:rPr>
          <w:rFonts w:ascii="Times New Roman" w:hAnsi="Times New Roman" w:cs="Times New Roman"/>
          <w:color w:val="000000" w:themeColor="text1"/>
          <w:sz w:val="24"/>
          <w:szCs w:val="24"/>
        </w:rPr>
        <w:t>)</w:t>
      </w:r>
      <w:r w:rsidR="00617463" w:rsidRPr="009E0488">
        <w:rPr>
          <w:rFonts w:ascii="Times New Roman" w:hAnsi="Times New Roman" w:cs="Times New Roman"/>
          <w:color w:val="000000" w:themeColor="text1"/>
          <w:sz w:val="24"/>
          <w:szCs w:val="24"/>
        </w:rPr>
        <w:t xml:space="preserve">. We placed the </w:t>
      </w:r>
      <w:r w:rsidR="00370EDD">
        <w:rPr>
          <w:rFonts w:ascii="Times New Roman" w:hAnsi="Times New Roman" w:cs="Times New Roman"/>
          <w:color w:val="000000" w:themeColor="text1"/>
          <w:sz w:val="24"/>
          <w:szCs w:val="24"/>
        </w:rPr>
        <w:t xml:space="preserve">test </w:t>
      </w:r>
      <w:r w:rsidR="00617463" w:rsidRPr="009E0488">
        <w:rPr>
          <w:rFonts w:ascii="Times New Roman" w:hAnsi="Times New Roman" w:cs="Times New Roman"/>
          <w:color w:val="000000" w:themeColor="text1"/>
          <w:sz w:val="24"/>
          <w:szCs w:val="24"/>
        </w:rPr>
        <w:t>wasp</w:t>
      </w:r>
      <w:r w:rsidR="00074EA3" w:rsidRPr="009E0488">
        <w:rPr>
          <w:rFonts w:ascii="Times New Roman" w:hAnsi="Times New Roman" w:cs="Times New Roman"/>
          <w:color w:val="000000" w:themeColor="text1"/>
          <w:sz w:val="24"/>
          <w:szCs w:val="24"/>
        </w:rPr>
        <w:t xml:space="preserve"> </w:t>
      </w:r>
      <w:r w:rsidR="00601D92" w:rsidRPr="009E0488">
        <w:rPr>
          <w:rFonts w:ascii="Times New Roman" w:hAnsi="Times New Roman" w:cs="Times New Roman"/>
          <w:color w:val="000000" w:themeColor="text1"/>
          <w:sz w:val="24"/>
          <w:szCs w:val="24"/>
        </w:rPr>
        <w:t>(</w:t>
      </w:r>
      <w:r w:rsidR="00F4030B" w:rsidRPr="009E0488">
        <w:rPr>
          <w:rFonts w:ascii="Times New Roman" w:hAnsi="Times New Roman" w:cs="Times New Roman"/>
          <w:color w:val="000000" w:themeColor="text1"/>
          <w:sz w:val="24"/>
          <w:szCs w:val="24"/>
        </w:rPr>
        <w:t xml:space="preserve">N </w:t>
      </w:r>
      <w:r w:rsidR="00601D92" w:rsidRPr="009E0488">
        <w:rPr>
          <w:rFonts w:ascii="Times New Roman" w:hAnsi="Times New Roman" w:cs="Times New Roman"/>
          <w:color w:val="000000" w:themeColor="text1"/>
          <w:sz w:val="24"/>
          <w:szCs w:val="24"/>
        </w:rPr>
        <w:t>=</w:t>
      </w:r>
      <w:r w:rsidR="00F4030B" w:rsidRPr="009E0488">
        <w:rPr>
          <w:rFonts w:ascii="Times New Roman" w:hAnsi="Times New Roman" w:cs="Times New Roman"/>
          <w:color w:val="000000" w:themeColor="text1"/>
          <w:sz w:val="24"/>
          <w:szCs w:val="24"/>
        </w:rPr>
        <w:t xml:space="preserve"> </w:t>
      </w:r>
      <w:r w:rsidR="00601D92" w:rsidRPr="009E0488">
        <w:rPr>
          <w:rFonts w:ascii="Times New Roman" w:hAnsi="Times New Roman" w:cs="Times New Roman"/>
          <w:color w:val="000000" w:themeColor="text1"/>
          <w:sz w:val="24"/>
          <w:szCs w:val="24"/>
        </w:rPr>
        <w:t>30)</w:t>
      </w:r>
      <w:r w:rsidR="00617463" w:rsidRPr="009E0488">
        <w:rPr>
          <w:rFonts w:ascii="Times New Roman" w:hAnsi="Times New Roman" w:cs="Times New Roman"/>
          <w:color w:val="000000" w:themeColor="text1"/>
          <w:sz w:val="24"/>
          <w:szCs w:val="24"/>
        </w:rPr>
        <w:t xml:space="preserve"> at the start zone of the tunnel and allowed it to choose between the two </w:t>
      </w:r>
      <w:r w:rsidR="00370EDD">
        <w:rPr>
          <w:rFonts w:ascii="Times New Roman" w:hAnsi="Times New Roman" w:cs="Times New Roman"/>
          <w:color w:val="000000" w:themeColor="text1"/>
          <w:sz w:val="24"/>
          <w:szCs w:val="24"/>
        </w:rPr>
        <w:t>chambers</w:t>
      </w:r>
      <w:r w:rsidR="00617463" w:rsidRPr="009E0488">
        <w:rPr>
          <w:rFonts w:ascii="Times New Roman" w:hAnsi="Times New Roman" w:cs="Times New Roman"/>
          <w:color w:val="000000" w:themeColor="text1"/>
          <w:sz w:val="24"/>
          <w:szCs w:val="24"/>
        </w:rPr>
        <w:t xml:space="preserve"> for 15 minutes</w:t>
      </w:r>
      <w:r w:rsidR="009E0488">
        <w:rPr>
          <w:rFonts w:ascii="Times New Roman" w:hAnsi="Times New Roman" w:cs="Times New Roman"/>
          <w:color w:val="000000" w:themeColor="text1"/>
          <w:sz w:val="24"/>
          <w:szCs w:val="24"/>
        </w:rPr>
        <w:t>. We then</w:t>
      </w:r>
      <w:r w:rsidR="00617463" w:rsidRPr="009E0488">
        <w:rPr>
          <w:rFonts w:ascii="Times New Roman" w:hAnsi="Times New Roman" w:cs="Times New Roman"/>
          <w:color w:val="000000" w:themeColor="text1"/>
          <w:sz w:val="24"/>
          <w:szCs w:val="24"/>
        </w:rPr>
        <w:t xml:space="preserve"> repeated the procedure across 20 </w:t>
      </w:r>
      <w:r w:rsidR="009E0488">
        <w:rPr>
          <w:rFonts w:ascii="Times New Roman" w:hAnsi="Times New Roman" w:cs="Times New Roman"/>
          <w:color w:val="000000" w:themeColor="text1"/>
          <w:sz w:val="24"/>
          <w:szCs w:val="24"/>
        </w:rPr>
        <w:t xml:space="preserve">consecutive </w:t>
      </w:r>
      <w:r w:rsidR="00617463" w:rsidRPr="009E0488">
        <w:rPr>
          <w:rFonts w:ascii="Times New Roman" w:hAnsi="Times New Roman" w:cs="Times New Roman"/>
          <w:color w:val="000000" w:themeColor="text1"/>
          <w:sz w:val="24"/>
          <w:szCs w:val="24"/>
        </w:rPr>
        <w:t xml:space="preserve">trials. Any wasp that spent more than 3 consecutive minutes within 3 cm around the scented filter paper (landed or hovering around) was considered as </w:t>
      </w:r>
      <w:r w:rsidR="008D6042" w:rsidRPr="009E0488">
        <w:rPr>
          <w:rFonts w:ascii="Times New Roman" w:hAnsi="Times New Roman" w:cs="Times New Roman"/>
          <w:color w:val="000000" w:themeColor="text1"/>
          <w:sz w:val="24"/>
          <w:szCs w:val="24"/>
        </w:rPr>
        <w:t>‘</w:t>
      </w:r>
      <w:r w:rsidR="00617463" w:rsidRPr="009E0488">
        <w:rPr>
          <w:rFonts w:ascii="Times New Roman" w:hAnsi="Times New Roman" w:cs="Times New Roman"/>
          <w:color w:val="000000" w:themeColor="text1"/>
          <w:sz w:val="24"/>
          <w:szCs w:val="24"/>
        </w:rPr>
        <w:t>making a choice</w:t>
      </w:r>
      <w:r w:rsidR="008D6042" w:rsidRPr="009E0488">
        <w:rPr>
          <w:rFonts w:ascii="Times New Roman" w:hAnsi="Times New Roman" w:cs="Times New Roman"/>
          <w:color w:val="000000" w:themeColor="text1"/>
          <w:sz w:val="24"/>
          <w:szCs w:val="24"/>
        </w:rPr>
        <w:t>’</w:t>
      </w:r>
      <w:r w:rsidR="00617463" w:rsidRPr="009E0488">
        <w:rPr>
          <w:rFonts w:ascii="Times New Roman" w:hAnsi="Times New Roman" w:cs="Times New Roman"/>
          <w:color w:val="000000" w:themeColor="text1"/>
          <w:sz w:val="24"/>
          <w:szCs w:val="24"/>
        </w:rPr>
        <w:t xml:space="preserve"> (a wasp landing on an </w:t>
      </w:r>
      <w:proofErr w:type="spellStart"/>
      <w:r w:rsidR="00617463" w:rsidRPr="009E0488">
        <w:rPr>
          <w:rFonts w:ascii="Times New Roman" w:hAnsi="Times New Roman" w:cs="Times New Roman"/>
          <w:color w:val="000000" w:themeColor="text1"/>
          <w:sz w:val="24"/>
          <w:szCs w:val="24"/>
        </w:rPr>
        <w:t>odour</w:t>
      </w:r>
      <w:proofErr w:type="spellEnd"/>
      <w:r w:rsidR="00617463" w:rsidRPr="009E0488">
        <w:rPr>
          <w:rFonts w:ascii="Times New Roman" w:hAnsi="Times New Roman" w:cs="Times New Roman"/>
          <w:color w:val="000000" w:themeColor="text1"/>
          <w:sz w:val="24"/>
          <w:szCs w:val="24"/>
        </w:rPr>
        <w:t xml:space="preserve"> site for more than 3 minutes typically remains longer than 15 minutes)</w:t>
      </w:r>
      <w:r w:rsidR="00601D92" w:rsidRPr="009E0488">
        <w:rPr>
          <w:rFonts w:ascii="Times New Roman" w:hAnsi="Times New Roman" w:cs="Times New Roman"/>
          <w:color w:val="000000" w:themeColor="text1"/>
          <w:sz w:val="24"/>
          <w:szCs w:val="24"/>
        </w:rPr>
        <w:t xml:space="preserve"> </w:t>
      </w:r>
      <w:r w:rsidR="00601D92" w:rsidRPr="009E0488">
        <w:rPr>
          <w:rFonts w:ascii="Times New Roman" w:hAnsi="Times New Roman" w:cs="Times New Roman"/>
          <w:color w:val="000000" w:themeColor="text1"/>
          <w:sz w:val="24"/>
          <w:szCs w:val="24"/>
        </w:rPr>
        <w:fldChar w:fldCharType="begin"/>
      </w:r>
      <w:r w:rsidR="00817278">
        <w:rPr>
          <w:rFonts w:ascii="Times New Roman" w:hAnsi="Times New Roman" w:cs="Times New Roman"/>
          <w:color w:val="000000" w:themeColor="text1"/>
          <w:sz w:val="24"/>
          <w:szCs w:val="24"/>
        </w:rPr>
        <w:instrText xml:space="preserve"> ADDIN ZOTERO_ITEM CSL_CITATION {"citationID":"dfXk0rJM","properties":{"formattedCitation":"(Kishani Farahani et al. 2021a)","plainCitation":"(Kishani Farahani et al. 2021a)","dontUpdate":true,"noteIndex":0},"citationItems":[{"id":172,"uris":["http://zotero.org/users/13939923/items/M6WEAQPG"],"itemData":{"id":172,"type":"article-journal","abstract":"Animals have evolved cognitive abilities whose impairment can incur dramatic fitness costs. While malnutrition is known to impact brain development and cognitive functions in vertebrates, little is known in insects whose small brain appears particularly vulnerable to environmental stressors. Here, we investigated the influence of diet quality on learning and memory in the parasitoid wasp Venturia canescens. Newly emerged adults were exposed for 24 h to either honey, 20% sucrose solution, 10% sucrose solution, or water, before being conditioned in an olfactory associative learning task in which an odor was associated to a host larvae (reward). Honey fed wasps showed 3.5 times higher learning performances and 1.5 times longer memory retention than wasps fed sucrose solutions or water. Poor diets also reduced longevity and fecundity. Our results demonstrate the importance of early adult nutrition for optimal cognitive function in these parasitoid wasps that must quickly develop long-term olfactory memories for searching suitable hosts for their progeny.","container-title":"Scientific Reports","DOI":"10.1038/s41598-021-95664-6","ISSN":"2045-2322","issue":"1","journalAbbreviation":"Sci Rep","language":"en","license":"2021 The Author(s)","page":"16220","publisher":"Nature Publishing Group","source":"www.nature.com","title":"Poor adult nutrition impairs learning and memory in a parasitoid wasp","volume":"11","author":[{"family":"Kishani Farahani","given":"Hossein"},{"family":"Moghadassi","given":"Yasaman"},{"family":"Pierre","given":"Jean-Sebastien"},{"family":"Kraus","given":"Stéphane"},{"family":"Lihoreau","given":"Mathieu"}],"issued":{"date-parts":[["2021",8,10]]}}}],"schema":"https://github.com/citation-style-language/schema/raw/master/csl-citation.json"} </w:instrText>
      </w:r>
      <w:r w:rsidR="00601D92" w:rsidRPr="009E0488">
        <w:rPr>
          <w:rFonts w:ascii="Times New Roman" w:hAnsi="Times New Roman" w:cs="Times New Roman"/>
          <w:color w:val="000000" w:themeColor="text1"/>
          <w:sz w:val="24"/>
          <w:szCs w:val="24"/>
        </w:rPr>
        <w:fldChar w:fldCharType="separate"/>
      </w:r>
      <w:r w:rsidR="00690751" w:rsidRPr="009E0488">
        <w:rPr>
          <w:rFonts w:ascii="Times New Roman" w:hAnsi="Times New Roman" w:cs="Times New Roman"/>
          <w:sz w:val="24"/>
          <w:szCs w:val="24"/>
        </w:rPr>
        <w:t>(Kishani Farahani et al. 2021)</w:t>
      </w:r>
      <w:r w:rsidR="00601D92" w:rsidRPr="009E0488">
        <w:rPr>
          <w:rFonts w:ascii="Times New Roman" w:hAnsi="Times New Roman" w:cs="Times New Roman"/>
          <w:color w:val="000000" w:themeColor="text1"/>
          <w:sz w:val="24"/>
          <w:szCs w:val="24"/>
        </w:rPr>
        <w:fldChar w:fldCharType="end"/>
      </w:r>
      <w:r w:rsidR="00617463" w:rsidRPr="009E0488">
        <w:rPr>
          <w:rFonts w:ascii="Times New Roman" w:hAnsi="Times New Roman" w:cs="Times New Roman"/>
          <w:color w:val="000000" w:themeColor="text1"/>
          <w:sz w:val="24"/>
          <w:szCs w:val="24"/>
        </w:rPr>
        <w:t xml:space="preserve">. Any wasp that did not fly in the tunnel after 5 minutes was considered as </w:t>
      </w:r>
      <w:r w:rsidR="008D6042" w:rsidRPr="009E0488">
        <w:rPr>
          <w:rFonts w:ascii="Times New Roman" w:hAnsi="Times New Roman" w:cs="Times New Roman"/>
          <w:color w:val="000000" w:themeColor="text1"/>
          <w:sz w:val="24"/>
          <w:szCs w:val="24"/>
        </w:rPr>
        <w:t>‘</w:t>
      </w:r>
      <w:r w:rsidR="00617463" w:rsidRPr="009E0488">
        <w:rPr>
          <w:rFonts w:ascii="Times New Roman" w:hAnsi="Times New Roman" w:cs="Times New Roman"/>
          <w:color w:val="000000" w:themeColor="text1"/>
          <w:sz w:val="24"/>
          <w:szCs w:val="24"/>
        </w:rPr>
        <w:t>making no choice</w:t>
      </w:r>
      <w:r w:rsidR="008D6042" w:rsidRPr="009E0488">
        <w:rPr>
          <w:rFonts w:ascii="Times New Roman" w:hAnsi="Times New Roman" w:cs="Times New Roman"/>
          <w:color w:val="000000" w:themeColor="text1"/>
          <w:sz w:val="24"/>
          <w:szCs w:val="24"/>
        </w:rPr>
        <w:t>’</w:t>
      </w:r>
      <w:r w:rsidR="00617463" w:rsidRPr="009E0488">
        <w:rPr>
          <w:rFonts w:ascii="Times New Roman" w:hAnsi="Times New Roman" w:cs="Times New Roman"/>
          <w:color w:val="000000" w:themeColor="text1"/>
          <w:sz w:val="24"/>
          <w:szCs w:val="24"/>
        </w:rPr>
        <w:t xml:space="preserve"> </w:t>
      </w:r>
      <w:r w:rsidR="00815412" w:rsidRPr="009E0488">
        <w:rPr>
          <w:rFonts w:ascii="Times New Roman" w:hAnsi="Times New Roman" w:cs="Times New Roman"/>
          <w:color w:val="000000" w:themeColor="text1"/>
          <w:sz w:val="24"/>
          <w:szCs w:val="24"/>
        </w:rPr>
        <w:t xml:space="preserve">(referred as </w:t>
      </w:r>
      <w:r w:rsidR="00815412" w:rsidRPr="009E0488">
        <w:rPr>
          <w:rFonts w:ascii="Times New Roman" w:hAnsi="Times New Roman" w:cs="Times New Roman"/>
          <w:i/>
          <w:iCs/>
          <w:color w:val="000000" w:themeColor="text1"/>
          <w:sz w:val="24"/>
          <w:szCs w:val="24"/>
        </w:rPr>
        <w:t>no choice</w:t>
      </w:r>
      <w:r w:rsidR="00CB5C35" w:rsidRPr="009E0488">
        <w:rPr>
          <w:rFonts w:ascii="Times New Roman" w:hAnsi="Times New Roman" w:cs="Times New Roman"/>
          <w:i/>
          <w:iCs/>
          <w:color w:val="000000" w:themeColor="text1"/>
          <w:sz w:val="24"/>
          <w:szCs w:val="24"/>
        </w:rPr>
        <w:t xml:space="preserve"> </w:t>
      </w:r>
      <w:r w:rsidR="00CB5C35" w:rsidRPr="009E0488">
        <w:rPr>
          <w:rFonts w:ascii="Times New Roman" w:hAnsi="Times New Roman" w:cs="Times New Roman"/>
          <w:color w:val="000000" w:themeColor="text1"/>
          <w:sz w:val="24"/>
          <w:szCs w:val="24"/>
        </w:rPr>
        <w:t>and colored in grey</w:t>
      </w:r>
      <w:r w:rsidR="00815412" w:rsidRPr="009E0488">
        <w:rPr>
          <w:rFonts w:ascii="Times New Roman" w:hAnsi="Times New Roman" w:cs="Times New Roman"/>
          <w:i/>
          <w:iCs/>
          <w:color w:val="000000" w:themeColor="text1"/>
          <w:sz w:val="24"/>
          <w:szCs w:val="24"/>
        </w:rPr>
        <w:t xml:space="preserve"> </w:t>
      </w:r>
      <w:r w:rsidR="00815412" w:rsidRPr="009E0488">
        <w:rPr>
          <w:rFonts w:ascii="Times New Roman" w:hAnsi="Times New Roman" w:cs="Times New Roman"/>
          <w:color w:val="000000" w:themeColor="text1"/>
          <w:sz w:val="24"/>
          <w:szCs w:val="24"/>
        </w:rPr>
        <w:t>in Fig.</w:t>
      </w:r>
      <w:r w:rsidR="00CB5C35" w:rsidRPr="009E0488">
        <w:rPr>
          <w:rFonts w:ascii="Times New Roman" w:hAnsi="Times New Roman" w:cs="Times New Roman"/>
          <w:color w:val="000000" w:themeColor="text1"/>
          <w:sz w:val="24"/>
          <w:szCs w:val="24"/>
        </w:rPr>
        <w:t xml:space="preserve"> S1</w:t>
      </w:r>
      <w:r w:rsidR="00815412" w:rsidRPr="009E0488">
        <w:rPr>
          <w:rFonts w:ascii="Times New Roman" w:hAnsi="Times New Roman" w:cs="Times New Roman"/>
          <w:color w:val="000000" w:themeColor="text1"/>
          <w:sz w:val="24"/>
          <w:szCs w:val="24"/>
        </w:rPr>
        <w:t>)</w:t>
      </w:r>
      <w:r w:rsidR="00617463" w:rsidRPr="009E0488">
        <w:rPr>
          <w:rFonts w:ascii="Times New Roman" w:hAnsi="Times New Roman" w:cs="Times New Roman"/>
          <w:color w:val="000000" w:themeColor="text1"/>
          <w:sz w:val="24"/>
          <w:szCs w:val="24"/>
        </w:rPr>
        <w:t xml:space="preserve">. </w:t>
      </w:r>
      <w:r w:rsidR="009E0488" w:rsidRPr="009E0488">
        <w:rPr>
          <w:rFonts w:ascii="Times New Roman" w:hAnsi="Times New Roman" w:cs="Times New Roman"/>
          <w:color w:val="000000" w:themeColor="text1"/>
          <w:sz w:val="24"/>
          <w:szCs w:val="24"/>
        </w:rPr>
        <w:t xml:space="preserve">All </w:t>
      </w:r>
      <w:proofErr w:type="spellStart"/>
      <w:r w:rsidR="009E0488" w:rsidRPr="009E0488">
        <w:rPr>
          <w:rFonts w:ascii="Times New Roman" w:hAnsi="Times New Roman" w:cs="Times New Roman"/>
          <w:color w:val="000000" w:themeColor="text1"/>
          <w:sz w:val="24"/>
          <w:szCs w:val="24"/>
        </w:rPr>
        <w:t>behavio</w:t>
      </w:r>
      <w:r w:rsidR="009E0488">
        <w:rPr>
          <w:rFonts w:ascii="Times New Roman" w:hAnsi="Times New Roman" w:cs="Times New Roman"/>
          <w:color w:val="000000" w:themeColor="text1"/>
          <w:sz w:val="24"/>
          <w:szCs w:val="24"/>
        </w:rPr>
        <w:t>u</w:t>
      </w:r>
      <w:r w:rsidR="009E0488" w:rsidRPr="009E0488">
        <w:rPr>
          <w:rFonts w:ascii="Times New Roman" w:hAnsi="Times New Roman" w:cs="Times New Roman"/>
          <w:color w:val="000000" w:themeColor="text1"/>
          <w:sz w:val="24"/>
          <w:szCs w:val="24"/>
        </w:rPr>
        <w:t>ral</w:t>
      </w:r>
      <w:proofErr w:type="spellEnd"/>
      <w:r w:rsidR="009E0488" w:rsidRPr="009E0488">
        <w:rPr>
          <w:rFonts w:ascii="Times New Roman" w:hAnsi="Times New Roman" w:cs="Times New Roman"/>
          <w:color w:val="000000" w:themeColor="text1"/>
          <w:sz w:val="24"/>
          <w:szCs w:val="24"/>
        </w:rPr>
        <w:t xml:space="preserve"> data were recorded by visual observation. </w:t>
      </w:r>
      <w:r w:rsidR="004F0DE6" w:rsidRPr="009E0488">
        <w:rPr>
          <w:rFonts w:ascii="Times New Roman" w:hAnsi="Times New Roman" w:cs="Times New Roman"/>
          <w:color w:val="000000" w:themeColor="text1"/>
          <w:sz w:val="24"/>
          <w:szCs w:val="24"/>
        </w:rPr>
        <w:t>b</w:t>
      </w:r>
      <w:r w:rsidR="00BF7A63" w:rsidRPr="009E0488">
        <w:rPr>
          <w:rFonts w:ascii="Times New Roman" w:hAnsi="Times New Roman" w:cs="Times New Roman"/>
          <w:color w:val="000000" w:themeColor="text1"/>
          <w:sz w:val="24"/>
          <w:szCs w:val="24"/>
        </w:rPr>
        <w:t xml:space="preserve">) </w:t>
      </w:r>
      <w:r w:rsidR="00617463" w:rsidRPr="009E0488">
        <w:rPr>
          <w:rFonts w:ascii="Times New Roman" w:hAnsi="Times New Roman" w:cs="Times New Roman"/>
          <w:color w:val="000000" w:themeColor="text1"/>
          <w:sz w:val="24"/>
          <w:szCs w:val="24"/>
        </w:rPr>
        <w:t xml:space="preserve">We found no </w:t>
      </w:r>
      <w:r w:rsidR="009E0488">
        <w:rPr>
          <w:rFonts w:ascii="Times New Roman" w:hAnsi="Times New Roman" w:cs="Times New Roman"/>
          <w:color w:val="000000" w:themeColor="text1"/>
          <w:sz w:val="24"/>
          <w:szCs w:val="24"/>
        </w:rPr>
        <w:t>significant preference</w:t>
      </w:r>
      <w:r w:rsidR="00617463" w:rsidRPr="009E0488">
        <w:rPr>
          <w:rFonts w:ascii="Times New Roman" w:hAnsi="Times New Roman" w:cs="Times New Roman"/>
          <w:color w:val="000000" w:themeColor="text1"/>
          <w:sz w:val="24"/>
          <w:szCs w:val="24"/>
        </w:rPr>
        <w:t xml:space="preserve"> </w:t>
      </w:r>
      <w:r w:rsidR="009E0488">
        <w:rPr>
          <w:rFonts w:ascii="Times New Roman" w:hAnsi="Times New Roman" w:cs="Times New Roman"/>
          <w:color w:val="000000" w:themeColor="text1"/>
          <w:sz w:val="24"/>
          <w:szCs w:val="24"/>
        </w:rPr>
        <w:t>for</w:t>
      </w:r>
      <w:r w:rsidR="009E0488" w:rsidRPr="009E0488">
        <w:rPr>
          <w:rFonts w:ascii="Times New Roman" w:hAnsi="Times New Roman" w:cs="Times New Roman"/>
          <w:color w:val="000000" w:themeColor="text1"/>
          <w:sz w:val="24"/>
          <w:szCs w:val="24"/>
        </w:rPr>
        <w:t xml:space="preserve"> </w:t>
      </w:r>
      <w:r w:rsidR="009E0488">
        <w:rPr>
          <w:rFonts w:ascii="Times New Roman" w:hAnsi="Times New Roman" w:cs="Times New Roman"/>
          <w:color w:val="000000" w:themeColor="text1"/>
          <w:sz w:val="24"/>
          <w:szCs w:val="24"/>
        </w:rPr>
        <w:t xml:space="preserve">vanilla or orange over the neutral </w:t>
      </w:r>
      <w:proofErr w:type="spellStart"/>
      <w:r w:rsidR="009E0488">
        <w:rPr>
          <w:rFonts w:ascii="Times New Roman" w:hAnsi="Times New Roman" w:cs="Times New Roman"/>
          <w:color w:val="000000" w:themeColor="text1"/>
          <w:sz w:val="24"/>
          <w:szCs w:val="24"/>
        </w:rPr>
        <w:t>odour</w:t>
      </w:r>
      <w:proofErr w:type="spellEnd"/>
      <w:r w:rsidR="009E0488">
        <w:rPr>
          <w:rFonts w:ascii="Times New Roman" w:hAnsi="Times New Roman" w:cs="Times New Roman"/>
          <w:color w:val="000000" w:themeColor="text1"/>
          <w:sz w:val="24"/>
          <w:szCs w:val="24"/>
        </w:rPr>
        <w:t xml:space="preserve"> </w:t>
      </w:r>
      <w:r w:rsidR="00617463" w:rsidRPr="009E0488">
        <w:rPr>
          <w:rFonts w:ascii="Times New Roman" w:hAnsi="Times New Roman" w:cs="Times New Roman"/>
          <w:color w:val="000000" w:themeColor="text1"/>
          <w:sz w:val="24"/>
          <w:szCs w:val="24"/>
        </w:rPr>
        <w:t>and this did not change through trial</w:t>
      </w:r>
      <w:r w:rsidR="00BF7A63" w:rsidRPr="009E0488">
        <w:rPr>
          <w:rFonts w:ascii="Times New Roman" w:hAnsi="Times New Roman" w:cs="Times New Roman"/>
          <w:color w:val="000000" w:themeColor="text1"/>
          <w:sz w:val="24"/>
          <w:szCs w:val="24"/>
        </w:rPr>
        <w:t>s</w:t>
      </w:r>
      <w:r w:rsidR="00617463" w:rsidRPr="009E0488">
        <w:rPr>
          <w:rFonts w:ascii="Times New Roman" w:hAnsi="Times New Roman" w:cs="Times New Roman"/>
          <w:color w:val="000000" w:themeColor="text1"/>
          <w:sz w:val="24"/>
          <w:szCs w:val="24"/>
        </w:rPr>
        <w:t xml:space="preserve"> (GLMM with </w:t>
      </w:r>
      <w:r w:rsidR="00AE08AA" w:rsidRPr="009E0488">
        <w:rPr>
          <w:rFonts w:ascii="Times New Roman" w:hAnsi="Times New Roman" w:cs="Times New Roman"/>
          <w:i/>
          <w:iCs/>
          <w:color w:val="000000" w:themeColor="text1"/>
          <w:sz w:val="24"/>
          <w:szCs w:val="24"/>
        </w:rPr>
        <w:t xml:space="preserve">the </w:t>
      </w:r>
      <w:r w:rsidR="0093081B" w:rsidRPr="009E0488">
        <w:rPr>
          <w:rFonts w:ascii="Times New Roman" w:hAnsi="Times New Roman" w:cs="Times New Roman"/>
          <w:i/>
          <w:iCs/>
          <w:color w:val="000000" w:themeColor="text1"/>
          <w:sz w:val="24"/>
          <w:szCs w:val="24"/>
        </w:rPr>
        <w:t xml:space="preserve">trial and the </w:t>
      </w:r>
      <w:r w:rsidR="00AE08AA" w:rsidRPr="009E0488">
        <w:rPr>
          <w:rFonts w:ascii="Times New Roman" w:hAnsi="Times New Roman" w:cs="Times New Roman"/>
          <w:i/>
          <w:iCs/>
          <w:color w:val="000000" w:themeColor="text1"/>
          <w:sz w:val="24"/>
          <w:szCs w:val="24"/>
        </w:rPr>
        <w:t xml:space="preserve">presented </w:t>
      </w:r>
      <w:proofErr w:type="spellStart"/>
      <w:r w:rsidR="00AE08AA" w:rsidRPr="009E0488">
        <w:rPr>
          <w:rFonts w:ascii="Times New Roman" w:hAnsi="Times New Roman" w:cs="Times New Roman"/>
          <w:i/>
          <w:iCs/>
          <w:color w:val="000000" w:themeColor="text1"/>
          <w:sz w:val="24"/>
          <w:szCs w:val="24"/>
        </w:rPr>
        <w:t>odour</w:t>
      </w:r>
      <w:proofErr w:type="spellEnd"/>
      <w:r w:rsidR="00617463" w:rsidRPr="009E0488">
        <w:rPr>
          <w:rFonts w:ascii="Times New Roman" w:hAnsi="Times New Roman" w:cs="Times New Roman"/>
          <w:color w:val="000000" w:themeColor="text1"/>
          <w:sz w:val="24"/>
          <w:szCs w:val="24"/>
        </w:rPr>
        <w:t xml:space="preserve"> as fixed factors and </w:t>
      </w:r>
      <w:proofErr w:type="spellStart"/>
      <w:r w:rsidR="00617463" w:rsidRPr="009E0488">
        <w:rPr>
          <w:rFonts w:ascii="Times New Roman" w:hAnsi="Times New Roman" w:cs="Times New Roman"/>
          <w:i/>
          <w:iCs/>
          <w:color w:val="000000" w:themeColor="text1"/>
          <w:sz w:val="24"/>
          <w:szCs w:val="24"/>
        </w:rPr>
        <w:t>wasp_id</w:t>
      </w:r>
      <w:proofErr w:type="spellEnd"/>
      <w:r w:rsidR="00617463" w:rsidRPr="009E0488">
        <w:rPr>
          <w:rFonts w:ascii="Times New Roman" w:hAnsi="Times New Roman" w:cs="Times New Roman"/>
          <w:i/>
          <w:iCs/>
          <w:color w:val="000000" w:themeColor="text1"/>
          <w:sz w:val="24"/>
          <w:szCs w:val="24"/>
        </w:rPr>
        <w:t xml:space="preserve"> </w:t>
      </w:r>
      <w:r w:rsidR="00617463" w:rsidRPr="009E0488">
        <w:rPr>
          <w:rFonts w:ascii="Times New Roman" w:hAnsi="Times New Roman" w:cs="Times New Roman"/>
          <w:color w:val="000000" w:themeColor="text1"/>
          <w:sz w:val="24"/>
          <w:szCs w:val="24"/>
        </w:rPr>
        <w:t xml:space="preserve">as random factor, </w:t>
      </w:r>
      <w:r w:rsidR="00617463" w:rsidRPr="009E0488">
        <w:rPr>
          <w:rFonts w:ascii="Times New Roman" w:hAnsi="Times New Roman" w:cs="Times New Roman"/>
          <w:i/>
          <w:iCs/>
          <w:color w:val="000000" w:themeColor="text1"/>
          <w:sz w:val="24"/>
          <w:szCs w:val="24"/>
        </w:rPr>
        <w:t>presented odor</w:t>
      </w:r>
      <w:r w:rsidR="00617463" w:rsidRPr="009E0488">
        <w:rPr>
          <w:rFonts w:ascii="Times New Roman" w:hAnsi="Times New Roman" w:cs="Times New Roman"/>
          <w:color w:val="000000" w:themeColor="text1"/>
          <w:sz w:val="24"/>
          <w:szCs w:val="24"/>
        </w:rPr>
        <w:t xml:space="preserve">: </w:t>
      </w:r>
      <w:r w:rsidR="00F4030B" w:rsidRPr="009E0488">
        <w:rPr>
          <w:rFonts w:ascii="Times New Roman" w:hAnsi="Times New Roman" w:cs="Times New Roman"/>
          <w:color w:val="000000" w:themeColor="text1"/>
          <w:sz w:val="24"/>
          <w:szCs w:val="24"/>
        </w:rPr>
        <w:t>Chi</w:t>
      </w:r>
      <w:r w:rsidR="00617463" w:rsidRPr="009E0488">
        <w:rPr>
          <w:rFonts w:ascii="Times New Roman" w:hAnsi="Times New Roman" w:cs="Times New Roman"/>
          <w:color w:val="000000" w:themeColor="text1"/>
          <w:sz w:val="24"/>
          <w:szCs w:val="24"/>
        </w:rPr>
        <w:t xml:space="preserve">² = 2.26, </w:t>
      </w:r>
      <w:proofErr w:type="spellStart"/>
      <w:r w:rsidR="00617463" w:rsidRPr="009E0488">
        <w:rPr>
          <w:rFonts w:ascii="Times New Roman" w:hAnsi="Times New Roman" w:cs="Times New Roman"/>
          <w:color w:val="000000" w:themeColor="text1"/>
          <w:sz w:val="24"/>
          <w:szCs w:val="24"/>
        </w:rPr>
        <w:t>df</w:t>
      </w:r>
      <w:proofErr w:type="spellEnd"/>
      <w:r w:rsidR="00617463" w:rsidRPr="009E0488">
        <w:rPr>
          <w:rFonts w:ascii="Times New Roman" w:hAnsi="Times New Roman" w:cs="Times New Roman"/>
          <w:color w:val="000000" w:themeColor="text1"/>
          <w:sz w:val="24"/>
          <w:szCs w:val="24"/>
        </w:rPr>
        <w:t xml:space="preserve"> = 1, p = 0.13; </w:t>
      </w:r>
      <w:r w:rsidR="00617463" w:rsidRPr="009E0488">
        <w:rPr>
          <w:rFonts w:ascii="Times New Roman" w:hAnsi="Times New Roman" w:cs="Times New Roman"/>
          <w:i/>
          <w:iCs/>
          <w:color w:val="000000" w:themeColor="text1"/>
          <w:sz w:val="24"/>
          <w:szCs w:val="24"/>
        </w:rPr>
        <w:t>trial</w:t>
      </w:r>
      <w:r w:rsidR="00617463" w:rsidRPr="009E0488">
        <w:rPr>
          <w:rFonts w:ascii="Times New Roman" w:hAnsi="Times New Roman" w:cs="Times New Roman"/>
          <w:color w:val="000000" w:themeColor="text1"/>
          <w:sz w:val="24"/>
          <w:szCs w:val="24"/>
        </w:rPr>
        <w:t xml:space="preserve">: </w:t>
      </w:r>
      <w:r w:rsidR="00F4030B" w:rsidRPr="009E0488">
        <w:rPr>
          <w:rFonts w:ascii="Times New Roman" w:hAnsi="Times New Roman" w:cs="Times New Roman"/>
          <w:color w:val="000000" w:themeColor="text1"/>
          <w:sz w:val="24"/>
          <w:szCs w:val="24"/>
        </w:rPr>
        <w:t>Chi</w:t>
      </w:r>
      <w:r w:rsidR="00617463" w:rsidRPr="009E0488">
        <w:rPr>
          <w:rFonts w:ascii="Times New Roman" w:hAnsi="Times New Roman" w:cs="Times New Roman"/>
          <w:color w:val="000000" w:themeColor="text1"/>
          <w:sz w:val="24"/>
          <w:szCs w:val="24"/>
        </w:rPr>
        <w:t xml:space="preserve">² = 0.39, </w:t>
      </w:r>
      <w:proofErr w:type="spellStart"/>
      <w:r w:rsidR="00617463" w:rsidRPr="009E0488">
        <w:rPr>
          <w:rFonts w:ascii="Times New Roman" w:hAnsi="Times New Roman" w:cs="Times New Roman"/>
          <w:color w:val="000000" w:themeColor="text1"/>
          <w:sz w:val="24"/>
          <w:szCs w:val="24"/>
        </w:rPr>
        <w:t>df</w:t>
      </w:r>
      <w:proofErr w:type="spellEnd"/>
      <w:r w:rsidR="00617463" w:rsidRPr="009E0488">
        <w:rPr>
          <w:rFonts w:ascii="Times New Roman" w:hAnsi="Times New Roman" w:cs="Times New Roman"/>
          <w:color w:val="000000" w:themeColor="text1"/>
          <w:sz w:val="24"/>
          <w:szCs w:val="24"/>
        </w:rPr>
        <w:t xml:space="preserve"> = 1, p = 0.53). </w:t>
      </w:r>
      <w:r w:rsidR="00C0247C" w:rsidRPr="009E0488">
        <w:rPr>
          <w:rFonts w:ascii="Times New Roman" w:hAnsi="Times New Roman" w:cs="Times New Roman"/>
          <w:sz w:val="24"/>
          <w:szCs w:val="24"/>
        </w:rPr>
        <w:t xml:space="preserve">The red dashed line represents the theoretical percentage in case of a random choice. </w:t>
      </w:r>
    </w:p>
    <w:p w14:paraId="034A3455" w14:textId="1CEBFA4D" w:rsidR="000526D0" w:rsidRPr="009E0488" w:rsidRDefault="000526D0" w:rsidP="001F0B0B">
      <w:pPr>
        <w:pStyle w:val="Paragraphedeliste"/>
        <w:spacing w:after="0" w:line="360" w:lineRule="auto"/>
        <w:ind w:left="567" w:hanging="567"/>
        <w:jc w:val="both"/>
        <w:rPr>
          <w:rFonts w:ascii="Arial" w:hAnsi="Arial" w:cs="Arial"/>
          <w:sz w:val="20"/>
          <w:szCs w:val="20"/>
        </w:rPr>
      </w:pPr>
    </w:p>
    <w:sectPr w:rsidR="000526D0" w:rsidRPr="009E0488" w:rsidSect="00684030">
      <w:footerReference w:type="default" r:id="rId10"/>
      <w:pgSz w:w="12240" w:h="15840"/>
      <w:pgMar w:top="1418" w:right="1418" w:bottom="1418" w:left="1418"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75B9DA8" w14:textId="77777777" w:rsidR="007C3488" w:rsidRDefault="007C3488" w:rsidP="00700B50">
      <w:pPr>
        <w:spacing w:after="0" w:line="240" w:lineRule="auto"/>
      </w:pPr>
      <w:r>
        <w:separator/>
      </w:r>
    </w:p>
  </w:endnote>
  <w:endnote w:type="continuationSeparator" w:id="0">
    <w:p w14:paraId="68C55AAD" w14:textId="77777777" w:rsidR="007C3488" w:rsidRDefault="007C3488" w:rsidP="00700B5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10002FF" w:usb1="4000FCFF" w:usb2="00000009"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009870014"/>
      <w:docPartObj>
        <w:docPartGallery w:val="Page Numbers (Bottom of Page)"/>
        <w:docPartUnique/>
      </w:docPartObj>
    </w:sdtPr>
    <w:sdtContent>
      <w:p w14:paraId="71337FE8" w14:textId="72B17D16" w:rsidR="00491534" w:rsidRDefault="00491534">
        <w:pPr>
          <w:pStyle w:val="Pieddepage"/>
          <w:jc w:val="right"/>
        </w:pPr>
        <w:r>
          <w:fldChar w:fldCharType="begin"/>
        </w:r>
        <w:r>
          <w:instrText>PAGE   \* MERGEFORMAT</w:instrText>
        </w:r>
        <w:r>
          <w:fldChar w:fldCharType="separate"/>
        </w:r>
        <w:r>
          <w:rPr>
            <w:lang w:val="fr-FR"/>
          </w:rPr>
          <w:t>2</w:t>
        </w:r>
        <w:r>
          <w:fldChar w:fldCharType="end"/>
        </w:r>
      </w:p>
    </w:sdtContent>
  </w:sdt>
  <w:p w14:paraId="5E1A78D7" w14:textId="77777777" w:rsidR="00491534" w:rsidRDefault="00491534">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7347C1" w14:textId="77777777" w:rsidR="007C3488" w:rsidRDefault="007C3488" w:rsidP="00700B50">
      <w:pPr>
        <w:spacing w:after="0" w:line="240" w:lineRule="auto"/>
      </w:pPr>
      <w:r>
        <w:separator/>
      </w:r>
    </w:p>
  </w:footnote>
  <w:footnote w:type="continuationSeparator" w:id="0">
    <w:p w14:paraId="03D7FCDD" w14:textId="77777777" w:rsidR="007C3488" w:rsidRDefault="007C3488" w:rsidP="00700B5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FF5EA6"/>
    <w:multiLevelType w:val="hybridMultilevel"/>
    <w:tmpl w:val="8E88919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AB4F3B"/>
    <w:multiLevelType w:val="hybridMultilevel"/>
    <w:tmpl w:val="8C460592"/>
    <w:lvl w:ilvl="0" w:tplc="6FF0B99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2742E92"/>
    <w:multiLevelType w:val="multilevel"/>
    <w:tmpl w:val="A6C454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24A75C7F"/>
    <w:multiLevelType w:val="hybridMultilevel"/>
    <w:tmpl w:val="F3EAFC1E"/>
    <w:lvl w:ilvl="0" w:tplc="2A2E6F7A">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276A4B11"/>
    <w:multiLevelType w:val="hybridMultilevel"/>
    <w:tmpl w:val="E092E90A"/>
    <w:lvl w:ilvl="0" w:tplc="8CE25298">
      <w:numFmt w:val="bullet"/>
      <w:lvlText w:val=""/>
      <w:lvlJc w:val="left"/>
      <w:pPr>
        <w:ind w:left="720" w:hanging="360"/>
      </w:pPr>
      <w:rPr>
        <w:rFonts w:ascii="Symbol" w:eastAsiaTheme="minorHAnsi" w:hAnsi="Symbol" w:cs="Aria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2983302D"/>
    <w:multiLevelType w:val="hybridMultilevel"/>
    <w:tmpl w:val="DEE4518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6" w15:restartNumberingAfterBreak="0">
    <w:nsid w:val="2EC50668"/>
    <w:multiLevelType w:val="hybridMultilevel"/>
    <w:tmpl w:val="E1620A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4937BCB"/>
    <w:multiLevelType w:val="multilevel"/>
    <w:tmpl w:val="C7D01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0D25E32"/>
    <w:multiLevelType w:val="multilevel"/>
    <w:tmpl w:val="DB1074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45A416B"/>
    <w:multiLevelType w:val="multilevel"/>
    <w:tmpl w:val="AF54D0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6223163"/>
    <w:multiLevelType w:val="hybridMultilevel"/>
    <w:tmpl w:val="651681C8"/>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1" w15:restartNumberingAfterBreak="0">
    <w:nsid w:val="5B010F32"/>
    <w:multiLevelType w:val="hybridMultilevel"/>
    <w:tmpl w:val="6088AAD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2043743967">
    <w:abstractNumId w:val="11"/>
  </w:num>
  <w:num w:numId="2" w16cid:durableId="318703317">
    <w:abstractNumId w:val="10"/>
  </w:num>
  <w:num w:numId="3" w16cid:durableId="1284001117">
    <w:abstractNumId w:val="0"/>
  </w:num>
  <w:num w:numId="4" w16cid:durableId="1082677863">
    <w:abstractNumId w:val="6"/>
  </w:num>
  <w:num w:numId="5" w16cid:durableId="1328751978">
    <w:abstractNumId w:val="1"/>
  </w:num>
  <w:num w:numId="6" w16cid:durableId="175583122">
    <w:abstractNumId w:val="3"/>
  </w:num>
  <w:num w:numId="7" w16cid:durableId="2073456028">
    <w:abstractNumId w:val="4"/>
  </w:num>
  <w:num w:numId="8" w16cid:durableId="645546645">
    <w:abstractNumId w:val="5"/>
  </w:num>
  <w:num w:numId="9" w16cid:durableId="1260992562">
    <w:abstractNumId w:val="2"/>
  </w:num>
  <w:num w:numId="10" w16cid:durableId="1880506069">
    <w:abstractNumId w:val="8"/>
  </w:num>
  <w:num w:numId="11" w16cid:durableId="651712377">
    <w:abstractNumId w:val="7"/>
  </w:num>
  <w:num w:numId="12" w16cid:durableId="9080028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10DE1"/>
    <w:rsid w:val="000006A6"/>
    <w:rsid w:val="00000F0E"/>
    <w:rsid w:val="0000249C"/>
    <w:rsid w:val="000034BD"/>
    <w:rsid w:val="000038FC"/>
    <w:rsid w:val="00003AB8"/>
    <w:rsid w:val="000046E0"/>
    <w:rsid w:val="00004C06"/>
    <w:rsid w:val="00005126"/>
    <w:rsid w:val="00005274"/>
    <w:rsid w:val="00006285"/>
    <w:rsid w:val="000069AC"/>
    <w:rsid w:val="00007859"/>
    <w:rsid w:val="00007A11"/>
    <w:rsid w:val="00012874"/>
    <w:rsid w:val="0001592E"/>
    <w:rsid w:val="00016284"/>
    <w:rsid w:val="00016610"/>
    <w:rsid w:val="00017A58"/>
    <w:rsid w:val="000215A8"/>
    <w:rsid w:val="00021EFF"/>
    <w:rsid w:val="00022908"/>
    <w:rsid w:val="0002353D"/>
    <w:rsid w:val="00023C5D"/>
    <w:rsid w:val="00025770"/>
    <w:rsid w:val="0002662E"/>
    <w:rsid w:val="00026FDD"/>
    <w:rsid w:val="000278EA"/>
    <w:rsid w:val="00027ED1"/>
    <w:rsid w:val="000319C3"/>
    <w:rsid w:val="0003513A"/>
    <w:rsid w:val="00035CD4"/>
    <w:rsid w:val="000376E3"/>
    <w:rsid w:val="0003786B"/>
    <w:rsid w:val="00041AAC"/>
    <w:rsid w:val="000438A1"/>
    <w:rsid w:val="00043A29"/>
    <w:rsid w:val="00043BDA"/>
    <w:rsid w:val="00043F60"/>
    <w:rsid w:val="00046B34"/>
    <w:rsid w:val="00046D16"/>
    <w:rsid w:val="00047B6A"/>
    <w:rsid w:val="000500E9"/>
    <w:rsid w:val="000526D0"/>
    <w:rsid w:val="00052A88"/>
    <w:rsid w:val="00052FC5"/>
    <w:rsid w:val="00054CF9"/>
    <w:rsid w:val="0005544F"/>
    <w:rsid w:val="000559C3"/>
    <w:rsid w:val="000573BC"/>
    <w:rsid w:val="00057414"/>
    <w:rsid w:val="00060315"/>
    <w:rsid w:val="000606B9"/>
    <w:rsid w:val="0006350A"/>
    <w:rsid w:val="0006368E"/>
    <w:rsid w:val="00064082"/>
    <w:rsid w:val="0006569B"/>
    <w:rsid w:val="00065EED"/>
    <w:rsid w:val="00070679"/>
    <w:rsid w:val="00070F5E"/>
    <w:rsid w:val="0007201A"/>
    <w:rsid w:val="00073874"/>
    <w:rsid w:val="00073C8A"/>
    <w:rsid w:val="00074382"/>
    <w:rsid w:val="00074EA3"/>
    <w:rsid w:val="00075F9A"/>
    <w:rsid w:val="00076071"/>
    <w:rsid w:val="000762C6"/>
    <w:rsid w:val="00076580"/>
    <w:rsid w:val="00077BAE"/>
    <w:rsid w:val="00083548"/>
    <w:rsid w:val="00083C16"/>
    <w:rsid w:val="000845AD"/>
    <w:rsid w:val="0008503B"/>
    <w:rsid w:val="0008504B"/>
    <w:rsid w:val="00086C54"/>
    <w:rsid w:val="00087879"/>
    <w:rsid w:val="00087A39"/>
    <w:rsid w:val="00090081"/>
    <w:rsid w:val="0009163F"/>
    <w:rsid w:val="00092439"/>
    <w:rsid w:val="00092BB6"/>
    <w:rsid w:val="0009342C"/>
    <w:rsid w:val="00094A3D"/>
    <w:rsid w:val="00095853"/>
    <w:rsid w:val="00097AF4"/>
    <w:rsid w:val="000A0440"/>
    <w:rsid w:val="000A0815"/>
    <w:rsid w:val="000A15A1"/>
    <w:rsid w:val="000A196D"/>
    <w:rsid w:val="000A26A9"/>
    <w:rsid w:val="000A43C5"/>
    <w:rsid w:val="000A5F3D"/>
    <w:rsid w:val="000A6F7A"/>
    <w:rsid w:val="000A7A45"/>
    <w:rsid w:val="000B007C"/>
    <w:rsid w:val="000B0F7B"/>
    <w:rsid w:val="000B227E"/>
    <w:rsid w:val="000B2ADF"/>
    <w:rsid w:val="000B33E3"/>
    <w:rsid w:val="000B3AC9"/>
    <w:rsid w:val="000B3CE6"/>
    <w:rsid w:val="000B45B4"/>
    <w:rsid w:val="000B71D7"/>
    <w:rsid w:val="000C2B3D"/>
    <w:rsid w:val="000C5C4C"/>
    <w:rsid w:val="000C5D08"/>
    <w:rsid w:val="000C7443"/>
    <w:rsid w:val="000C75D8"/>
    <w:rsid w:val="000C767D"/>
    <w:rsid w:val="000C7CFA"/>
    <w:rsid w:val="000D0443"/>
    <w:rsid w:val="000D0770"/>
    <w:rsid w:val="000D083B"/>
    <w:rsid w:val="000D211B"/>
    <w:rsid w:val="000D2B7C"/>
    <w:rsid w:val="000D42E7"/>
    <w:rsid w:val="000D4A21"/>
    <w:rsid w:val="000D508B"/>
    <w:rsid w:val="000D55EF"/>
    <w:rsid w:val="000D59CB"/>
    <w:rsid w:val="000D6A8C"/>
    <w:rsid w:val="000D6DA9"/>
    <w:rsid w:val="000D7AF6"/>
    <w:rsid w:val="000E2810"/>
    <w:rsid w:val="000E2EF5"/>
    <w:rsid w:val="000E370A"/>
    <w:rsid w:val="000E3B0A"/>
    <w:rsid w:val="000E3CA4"/>
    <w:rsid w:val="000E427F"/>
    <w:rsid w:val="000E5F61"/>
    <w:rsid w:val="000F087D"/>
    <w:rsid w:val="000F0977"/>
    <w:rsid w:val="000F0980"/>
    <w:rsid w:val="000F0BA9"/>
    <w:rsid w:val="000F0C94"/>
    <w:rsid w:val="000F2D10"/>
    <w:rsid w:val="000F4685"/>
    <w:rsid w:val="000F7C1F"/>
    <w:rsid w:val="001018C4"/>
    <w:rsid w:val="00102319"/>
    <w:rsid w:val="00102723"/>
    <w:rsid w:val="00103F27"/>
    <w:rsid w:val="00104008"/>
    <w:rsid w:val="00105A86"/>
    <w:rsid w:val="00105B41"/>
    <w:rsid w:val="00107118"/>
    <w:rsid w:val="00112474"/>
    <w:rsid w:val="0011282D"/>
    <w:rsid w:val="00113BA0"/>
    <w:rsid w:val="00114A31"/>
    <w:rsid w:val="00117E1B"/>
    <w:rsid w:val="001208FD"/>
    <w:rsid w:val="00122A58"/>
    <w:rsid w:val="001244E6"/>
    <w:rsid w:val="0012552C"/>
    <w:rsid w:val="00127CC8"/>
    <w:rsid w:val="001315DC"/>
    <w:rsid w:val="001329E4"/>
    <w:rsid w:val="0013303B"/>
    <w:rsid w:val="00135E0B"/>
    <w:rsid w:val="0013620D"/>
    <w:rsid w:val="00136554"/>
    <w:rsid w:val="00137A6A"/>
    <w:rsid w:val="00137F30"/>
    <w:rsid w:val="00141B44"/>
    <w:rsid w:val="0014282F"/>
    <w:rsid w:val="001437A8"/>
    <w:rsid w:val="00144218"/>
    <w:rsid w:val="00144A3A"/>
    <w:rsid w:val="00144B25"/>
    <w:rsid w:val="00145BB5"/>
    <w:rsid w:val="00145CF7"/>
    <w:rsid w:val="001460B3"/>
    <w:rsid w:val="00147072"/>
    <w:rsid w:val="00147C9A"/>
    <w:rsid w:val="001503B9"/>
    <w:rsid w:val="00150C18"/>
    <w:rsid w:val="00150E09"/>
    <w:rsid w:val="00151E58"/>
    <w:rsid w:val="0015347C"/>
    <w:rsid w:val="0015395F"/>
    <w:rsid w:val="00153B6B"/>
    <w:rsid w:val="001550BB"/>
    <w:rsid w:val="00157396"/>
    <w:rsid w:val="00157817"/>
    <w:rsid w:val="00161279"/>
    <w:rsid w:val="00162623"/>
    <w:rsid w:val="00163152"/>
    <w:rsid w:val="00164CD0"/>
    <w:rsid w:val="00166030"/>
    <w:rsid w:val="00167981"/>
    <w:rsid w:val="001705AE"/>
    <w:rsid w:val="001719A1"/>
    <w:rsid w:val="00173B60"/>
    <w:rsid w:val="0017448E"/>
    <w:rsid w:val="00174E34"/>
    <w:rsid w:val="00175251"/>
    <w:rsid w:val="00175321"/>
    <w:rsid w:val="001758BB"/>
    <w:rsid w:val="0017686F"/>
    <w:rsid w:val="00180C89"/>
    <w:rsid w:val="00181A85"/>
    <w:rsid w:val="00183810"/>
    <w:rsid w:val="00183C5B"/>
    <w:rsid w:val="001840C0"/>
    <w:rsid w:val="00184507"/>
    <w:rsid w:val="001856BE"/>
    <w:rsid w:val="00185D11"/>
    <w:rsid w:val="00186391"/>
    <w:rsid w:val="00187A5B"/>
    <w:rsid w:val="0019176B"/>
    <w:rsid w:val="00192EF3"/>
    <w:rsid w:val="0019534A"/>
    <w:rsid w:val="001969AF"/>
    <w:rsid w:val="00197A8B"/>
    <w:rsid w:val="00197EF9"/>
    <w:rsid w:val="001A010D"/>
    <w:rsid w:val="001A02F6"/>
    <w:rsid w:val="001A1D29"/>
    <w:rsid w:val="001A1EFE"/>
    <w:rsid w:val="001A2068"/>
    <w:rsid w:val="001A2B33"/>
    <w:rsid w:val="001A37B3"/>
    <w:rsid w:val="001A41F0"/>
    <w:rsid w:val="001A4B99"/>
    <w:rsid w:val="001A526E"/>
    <w:rsid w:val="001A6705"/>
    <w:rsid w:val="001A7581"/>
    <w:rsid w:val="001A7962"/>
    <w:rsid w:val="001B07FC"/>
    <w:rsid w:val="001B10D4"/>
    <w:rsid w:val="001B2354"/>
    <w:rsid w:val="001B2E3F"/>
    <w:rsid w:val="001B623D"/>
    <w:rsid w:val="001B6483"/>
    <w:rsid w:val="001B743C"/>
    <w:rsid w:val="001B7BEE"/>
    <w:rsid w:val="001C0A92"/>
    <w:rsid w:val="001C1323"/>
    <w:rsid w:val="001C17D8"/>
    <w:rsid w:val="001C3560"/>
    <w:rsid w:val="001C3817"/>
    <w:rsid w:val="001C494C"/>
    <w:rsid w:val="001C6E75"/>
    <w:rsid w:val="001D08A1"/>
    <w:rsid w:val="001D0DC7"/>
    <w:rsid w:val="001D21E9"/>
    <w:rsid w:val="001D270B"/>
    <w:rsid w:val="001D2766"/>
    <w:rsid w:val="001D327B"/>
    <w:rsid w:val="001D4076"/>
    <w:rsid w:val="001D43D4"/>
    <w:rsid w:val="001D68F8"/>
    <w:rsid w:val="001E0086"/>
    <w:rsid w:val="001E0269"/>
    <w:rsid w:val="001E0926"/>
    <w:rsid w:val="001E115C"/>
    <w:rsid w:val="001E1645"/>
    <w:rsid w:val="001E1E09"/>
    <w:rsid w:val="001E24C5"/>
    <w:rsid w:val="001E2503"/>
    <w:rsid w:val="001E5B2C"/>
    <w:rsid w:val="001E7C0B"/>
    <w:rsid w:val="001F0583"/>
    <w:rsid w:val="001F0B0B"/>
    <w:rsid w:val="001F2427"/>
    <w:rsid w:val="001F332C"/>
    <w:rsid w:val="001F3BE2"/>
    <w:rsid w:val="001F6608"/>
    <w:rsid w:val="001F745D"/>
    <w:rsid w:val="001F7574"/>
    <w:rsid w:val="001F7671"/>
    <w:rsid w:val="001F7C8D"/>
    <w:rsid w:val="0020066C"/>
    <w:rsid w:val="00200A3E"/>
    <w:rsid w:val="00201ED9"/>
    <w:rsid w:val="0020217C"/>
    <w:rsid w:val="00202759"/>
    <w:rsid w:val="00202EB2"/>
    <w:rsid w:val="00203601"/>
    <w:rsid w:val="002042CE"/>
    <w:rsid w:val="0020447E"/>
    <w:rsid w:val="00204C78"/>
    <w:rsid w:val="00204F06"/>
    <w:rsid w:val="002056BA"/>
    <w:rsid w:val="002057D5"/>
    <w:rsid w:val="0020679E"/>
    <w:rsid w:val="00206F50"/>
    <w:rsid w:val="00207E7D"/>
    <w:rsid w:val="00210DA8"/>
    <w:rsid w:val="0021355B"/>
    <w:rsid w:val="0021444D"/>
    <w:rsid w:val="0021452F"/>
    <w:rsid w:val="00214BFD"/>
    <w:rsid w:val="00215421"/>
    <w:rsid w:val="002156D4"/>
    <w:rsid w:val="00215DF2"/>
    <w:rsid w:val="0022201C"/>
    <w:rsid w:val="002223CB"/>
    <w:rsid w:val="00224B8F"/>
    <w:rsid w:val="002254FF"/>
    <w:rsid w:val="00225E4A"/>
    <w:rsid w:val="00227B94"/>
    <w:rsid w:val="002300AF"/>
    <w:rsid w:val="00230990"/>
    <w:rsid w:val="00231F01"/>
    <w:rsid w:val="002321BA"/>
    <w:rsid w:val="0023240E"/>
    <w:rsid w:val="0023364B"/>
    <w:rsid w:val="002339B3"/>
    <w:rsid w:val="002341AB"/>
    <w:rsid w:val="00234E3C"/>
    <w:rsid w:val="00236277"/>
    <w:rsid w:val="002365D6"/>
    <w:rsid w:val="0023695D"/>
    <w:rsid w:val="0023758F"/>
    <w:rsid w:val="00237A59"/>
    <w:rsid w:val="002400F0"/>
    <w:rsid w:val="00240153"/>
    <w:rsid w:val="00240462"/>
    <w:rsid w:val="0024092D"/>
    <w:rsid w:val="00241B95"/>
    <w:rsid w:val="00245275"/>
    <w:rsid w:val="0024651A"/>
    <w:rsid w:val="002502F1"/>
    <w:rsid w:val="00251540"/>
    <w:rsid w:val="00252E85"/>
    <w:rsid w:val="00254893"/>
    <w:rsid w:val="00254D4A"/>
    <w:rsid w:val="00254F98"/>
    <w:rsid w:val="00255005"/>
    <w:rsid w:val="00255DB8"/>
    <w:rsid w:val="002565D5"/>
    <w:rsid w:val="00256A2E"/>
    <w:rsid w:val="00257763"/>
    <w:rsid w:val="00260746"/>
    <w:rsid w:val="002635BE"/>
    <w:rsid w:val="00263AB5"/>
    <w:rsid w:val="00263E67"/>
    <w:rsid w:val="00267A65"/>
    <w:rsid w:val="00271AB9"/>
    <w:rsid w:val="002738E6"/>
    <w:rsid w:val="00273F65"/>
    <w:rsid w:val="002741FC"/>
    <w:rsid w:val="00277696"/>
    <w:rsid w:val="00280E5C"/>
    <w:rsid w:val="002811B7"/>
    <w:rsid w:val="00281292"/>
    <w:rsid w:val="0028403B"/>
    <w:rsid w:val="00284277"/>
    <w:rsid w:val="00286AB9"/>
    <w:rsid w:val="00286B2E"/>
    <w:rsid w:val="00286C71"/>
    <w:rsid w:val="00286DD2"/>
    <w:rsid w:val="00292493"/>
    <w:rsid w:val="002931CE"/>
    <w:rsid w:val="0029404C"/>
    <w:rsid w:val="0029527F"/>
    <w:rsid w:val="00295A16"/>
    <w:rsid w:val="00296FB9"/>
    <w:rsid w:val="00297C7E"/>
    <w:rsid w:val="002A0543"/>
    <w:rsid w:val="002A268A"/>
    <w:rsid w:val="002A34F8"/>
    <w:rsid w:val="002A37A0"/>
    <w:rsid w:val="002A45FF"/>
    <w:rsid w:val="002A562C"/>
    <w:rsid w:val="002B266B"/>
    <w:rsid w:val="002B43E9"/>
    <w:rsid w:val="002B4561"/>
    <w:rsid w:val="002C02BA"/>
    <w:rsid w:val="002C173D"/>
    <w:rsid w:val="002C1A70"/>
    <w:rsid w:val="002C2EFD"/>
    <w:rsid w:val="002C2F24"/>
    <w:rsid w:val="002C3D37"/>
    <w:rsid w:val="002C4A67"/>
    <w:rsid w:val="002C6DE7"/>
    <w:rsid w:val="002D0295"/>
    <w:rsid w:val="002D0587"/>
    <w:rsid w:val="002D07CA"/>
    <w:rsid w:val="002D0BD9"/>
    <w:rsid w:val="002D14F6"/>
    <w:rsid w:val="002D3367"/>
    <w:rsid w:val="002D34BB"/>
    <w:rsid w:val="002D4481"/>
    <w:rsid w:val="002D4CCB"/>
    <w:rsid w:val="002D6570"/>
    <w:rsid w:val="002D7310"/>
    <w:rsid w:val="002D733F"/>
    <w:rsid w:val="002E0372"/>
    <w:rsid w:val="002E316C"/>
    <w:rsid w:val="002E3AE3"/>
    <w:rsid w:val="002E53BF"/>
    <w:rsid w:val="002E5403"/>
    <w:rsid w:val="002E6CF7"/>
    <w:rsid w:val="002E7F08"/>
    <w:rsid w:val="002F02E7"/>
    <w:rsid w:val="002F150F"/>
    <w:rsid w:val="002F4610"/>
    <w:rsid w:val="002F47E3"/>
    <w:rsid w:val="002F48C1"/>
    <w:rsid w:val="002F552D"/>
    <w:rsid w:val="002F55B8"/>
    <w:rsid w:val="002F5C1E"/>
    <w:rsid w:val="003007BB"/>
    <w:rsid w:val="00301688"/>
    <w:rsid w:val="00301A75"/>
    <w:rsid w:val="00301D89"/>
    <w:rsid w:val="00303728"/>
    <w:rsid w:val="00305793"/>
    <w:rsid w:val="00305ECB"/>
    <w:rsid w:val="00306425"/>
    <w:rsid w:val="00306521"/>
    <w:rsid w:val="00306E4E"/>
    <w:rsid w:val="00310DE1"/>
    <w:rsid w:val="00312290"/>
    <w:rsid w:val="00312B78"/>
    <w:rsid w:val="00313793"/>
    <w:rsid w:val="00313D4B"/>
    <w:rsid w:val="00315AEC"/>
    <w:rsid w:val="00316373"/>
    <w:rsid w:val="00316D91"/>
    <w:rsid w:val="00317FFA"/>
    <w:rsid w:val="00320284"/>
    <w:rsid w:val="00320D5C"/>
    <w:rsid w:val="00321B2C"/>
    <w:rsid w:val="00323E7B"/>
    <w:rsid w:val="00323F29"/>
    <w:rsid w:val="00324196"/>
    <w:rsid w:val="003259F3"/>
    <w:rsid w:val="00327514"/>
    <w:rsid w:val="00327F6A"/>
    <w:rsid w:val="0033057B"/>
    <w:rsid w:val="00330C5A"/>
    <w:rsid w:val="0033103B"/>
    <w:rsid w:val="0033393A"/>
    <w:rsid w:val="00335076"/>
    <w:rsid w:val="00335373"/>
    <w:rsid w:val="00335850"/>
    <w:rsid w:val="003375DB"/>
    <w:rsid w:val="00342BCB"/>
    <w:rsid w:val="00343B57"/>
    <w:rsid w:val="00343FA3"/>
    <w:rsid w:val="00343FB9"/>
    <w:rsid w:val="003447E1"/>
    <w:rsid w:val="00345808"/>
    <w:rsid w:val="00345CD9"/>
    <w:rsid w:val="0034675E"/>
    <w:rsid w:val="00346F8A"/>
    <w:rsid w:val="00347A4C"/>
    <w:rsid w:val="00347CB9"/>
    <w:rsid w:val="003501AA"/>
    <w:rsid w:val="003513D2"/>
    <w:rsid w:val="00351A0D"/>
    <w:rsid w:val="00352104"/>
    <w:rsid w:val="003529C2"/>
    <w:rsid w:val="00352C03"/>
    <w:rsid w:val="0035324C"/>
    <w:rsid w:val="00353613"/>
    <w:rsid w:val="003536C3"/>
    <w:rsid w:val="003546CA"/>
    <w:rsid w:val="003546F1"/>
    <w:rsid w:val="00354839"/>
    <w:rsid w:val="0035489D"/>
    <w:rsid w:val="0035735D"/>
    <w:rsid w:val="0035777C"/>
    <w:rsid w:val="00357CBB"/>
    <w:rsid w:val="003609E6"/>
    <w:rsid w:val="00360C7D"/>
    <w:rsid w:val="00361926"/>
    <w:rsid w:val="00361DED"/>
    <w:rsid w:val="00363BA4"/>
    <w:rsid w:val="00363E9F"/>
    <w:rsid w:val="00363EA7"/>
    <w:rsid w:val="003641BC"/>
    <w:rsid w:val="00366002"/>
    <w:rsid w:val="00366267"/>
    <w:rsid w:val="0036688D"/>
    <w:rsid w:val="00370EDD"/>
    <w:rsid w:val="0037122C"/>
    <w:rsid w:val="003718BC"/>
    <w:rsid w:val="0037239A"/>
    <w:rsid w:val="00372689"/>
    <w:rsid w:val="00372A45"/>
    <w:rsid w:val="00372AA5"/>
    <w:rsid w:val="00372D2F"/>
    <w:rsid w:val="00374CBB"/>
    <w:rsid w:val="003754C2"/>
    <w:rsid w:val="003757EE"/>
    <w:rsid w:val="00375863"/>
    <w:rsid w:val="00376922"/>
    <w:rsid w:val="00381102"/>
    <w:rsid w:val="003813C3"/>
    <w:rsid w:val="00382AEB"/>
    <w:rsid w:val="00382C79"/>
    <w:rsid w:val="003830F3"/>
    <w:rsid w:val="00384DE0"/>
    <w:rsid w:val="00385601"/>
    <w:rsid w:val="00386643"/>
    <w:rsid w:val="00386900"/>
    <w:rsid w:val="003872E6"/>
    <w:rsid w:val="003908E4"/>
    <w:rsid w:val="00391387"/>
    <w:rsid w:val="0039213D"/>
    <w:rsid w:val="00392F8B"/>
    <w:rsid w:val="0039333F"/>
    <w:rsid w:val="0039567B"/>
    <w:rsid w:val="003A1F8E"/>
    <w:rsid w:val="003A3599"/>
    <w:rsid w:val="003A3960"/>
    <w:rsid w:val="003A3F9A"/>
    <w:rsid w:val="003A4010"/>
    <w:rsid w:val="003A4B93"/>
    <w:rsid w:val="003A69F8"/>
    <w:rsid w:val="003B0F91"/>
    <w:rsid w:val="003B10BF"/>
    <w:rsid w:val="003B1B28"/>
    <w:rsid w:val="003B205A"/>
    <w:rsid w:val="003B3BDF"/>
    <w:rsid w:val="003B49B8"/>
    <w:rsid w:val="003B5739"/>
    <w:rsid w:val="003B6619"/>
    <w:rsid w:val="003B6E43"/>
    <w:rsid w:val="003B711B"/>
    <w:rsid w:val="003B7CF1"/>
    <w:rsid w:val="003C1681"/>
    <w:rsid w:val="003C282F"/>
    <w:rsid w:val="003C475E"/>
    <w:rsid w:val="003C5958"/>
    <w:rsid w:val="003C63AD"/>
    <w:rsid w:val="003C6DD3"/>
    <w:rsid w:val="003C7024"/>
    <w:rsid w:val="003C79E9"/>
    <w:rsid w:val="003C7D4D"/>
    <w:rsid w:val="003D0DAF"/>
    <w:rsid w:val="003D176D"/>
    <w:rsid w:val="003D2104"/>
    <w:rsid w:val="003D3481"/>
    <w:rsid w:val="003D3BB5"/>
    <w:rsid w:val="003D6C16"/>
    <w:rsid w:val="003D6F5D"/>
    <w:rsid w:val="003D7730"/>
    <w:rsid w:val="003E13C1"/>
    <w:rsid w:val="003E2096"/>
    <w:rsid w:val="003E2280"/>
    <w:rsid w:val="003E3582"/>
    <w:rsid w:val="003E4160"/>
    <w:rsid w:val="003E566F"/>
    <w:rsid w:val="003E5C2E"/>
    <w:rsid w:val="003E5EE7"/>
    <w:rsid w:val="003E6A4E"/>
    <w:rsid w:val="003E7B51"/>
    <w:rsid w:val="003E7E06"/>
    <w:rsid w:val="003F023E"/>
    <w:rsid w:val="003F22D5"/>
    <w:rsid w:val="003F2D7E"/>
    <w:rsid w:val="003F324E"/>
    <w:rsid w:val="003F39E1"/>
    <w:rsid w:val="003F4868"/>
    <w:rsid w:val="003F49E3"/>
    <w:rsid w:val="003F5537"/>
    <w:rsid w:val="003F67E1"/>
    <w:rsid w:val="003F738D"/>
    <w:rsid w:val="003F7CCB"/>
    <w:rsid w:val="00400EDE"/>
    <w:rsid w:val="00401C54"/>
    <w:rsid w:val="004022A5"/>
    <w:rsid w:val="00402A5C"/>
    <w:rsid w:val="00402DBD"/>
    <w:rsid w:val="00402E17"/>
    <w:rsid w:val="004037F5"/>
    <w:rsid w:val="00403A6E"/>
    <w:rsid w:val="00404472"/>
    <w:rsid w:val="004044F4"/>
    <w:rsid w:val="004126B5"/>
    <w:rsid w:val="004128CE"/>
    <w:rsid w:val="004139CD"/>
    <w:rsid w:val="0041591A"/>
    <w:rsid w:val="00416794"/>
    <w:rsid w:val="00417DF7"/>
    <w:rsid w:val="00417E7D"/>
    <w:rsid w:val="00421355"/>
    <w:rsid w:val="00421896"/>
    <w:rsid w:val="00422136"/>
    <w:rsid w:val="00425368"/>
    <w:rsid w:val="0042708F"/>
    <w:rsid w:val="00430221"/>
    <w:rsid w:val="00430A96"/>
    <w:rsid w:val="00431541"/>
    <w:rsid w:val="00431AB3"/>
    <w:rsid w:val="004327BA"/>
    <w:rsid w:val="00436A54"/>
    <w:rsid w:val="00436EBC"/>
    <w:rsid w:val="0043748A"/>
    <w:rsid w:val="004404BC"/>
    <w:rsid w:val="00444157"/>
    <w:rsid w:val="00445922"/>
    <w:rsid w:val="00445976"/>
    <w:rsid w:val="00446688"/>
    <w:rsid w:val="004504FC"/>
    <w:rsid w:val="00450EB4"/>
    <w:rsid w:val="00451E1C"/>
    <w:rsid w:val="00451F96"/>
    <w:rsid w:val="004524D2"/>
    <w:rsid w:val="004532C6"/>
    <w:rsid w:val="00454276"/>
    <w:rsid w:val="0045480D"/>
    <w:rsid w:val="00455790"/>
    <w:rsid w:val="004559EF"/>
    <w:rsid w:val="00456AE8"/>
    <w:rsid w:val="00460DAD"/>
    <w:rsid w:val="004620C7"/>
    <w:rsid w:val="004620DF"/>
    <w:rsid w:val="00463154"/>
    <w:rsid w:val="00463EE5"/>
    <w:rsid w:val="00463F46"/>
    <w:rsid w:val="00465A02"/>
    <w:rsid w:val="00466218"/>
    <w:rsid w:val="00467BFA"/>
    <w:rsid w:val="0047022F"/>
    <w:rsid w:val="00470709"/>
    <w:rsid w:val="00470844"/>
    <w:rsid w:val="00471134"/>
    <w:rsid w:val="00471CAB"/>
    <w:rsid w:val="00471F76"/>
    <w:rsid w:val="00473918"/>
    <w:rsid w:val="00473E79"/>
    <w:rsid w:val="00473EA0"/>
    <w:rsid w:val="00473EC8"/>
    <w:rsid w:val="00477009"/>
    <w:rsid w:val="00477C96"/>
    <w:rsid w:val="00480CD6"/>
    <w:rsid w:val="00481F4E"/>
    <w:rsid w:val="00483F6A"/>
    <w:rsid w:val="00484106"/>
    <w:rsid w:val="00485ECE"/>
    <w:rsid w:val="00485F4F"/>
    <w:rsid w:val="00486225"/>
    <w:rsid w:val="00486F05"/>
    <w:rsid w:val="00487181"/>
    <w:rsid w:val="00487F4B"/>
    <w:rsid w:val="004903D2"/>
    <w:rsid w:val="00491534"/>
    <w:rsid w:val="00492216"/>
    <w:rsid w:val="00492D93"/>
    <w:rsid w:val="004941B9"/>
    <w:rsid w:val="00496274"/>
    <w:rsid w:val="00496481"/>
    <w:rsid w:val="00497A2D"/>
    <w:rsid w:val="00497E19"/>
    <w:rsid w:val="004A14C5"/>
    <w:rsid w:val="004A1CA1"/>
    <w:rsid w:val="004A312D"/>
    <w:rsid w:val="004A3334"/>
    <w:rsid w:val="004A4CE0"/>
    <w:rsid w:val="004A5956"/>
    <w:rsid w:val="004A5EC4"/>
    <w:rsid w:val="004A787B"/>
    <w:rsid w:val="004B10CC"/>
    <w:rsid w:val="004B4347"/>
    <w:rsid w:val="004B5893"/>
    <w:rsid w:val="004B5F94"/>
    <w:rsid w:val="004B6CD4"/>
    <w:rsid w:val="004B7CAF"/>
    <w:rsid w:val="004C0777"/>
    <w:rsid w:val="004C0C0A"/>
    <w:rsid w:val="004C0CEB"/>
    <w:rsid w:val="004C2976"/>
    <w:rsid w:val="004C2E37"/>
    <w:rsid w:val="004C53B8"/>
    <w:rsid w:val="004C6054"/>
    <w:rsid w:val="004C6192"/>
    <w:rsid w:val="004C61FB"/>
    <w:rsid w:val="004C6228"/>
    <w:rsid w:val="004C625E"/>
    <w:rsid w:val="004C6CC4"/>
    <w:rsid w:val="004D10B9"/>
    <w:rsid w:val="004D251C"/>
    <w:rsid w:val="004D2A5F"/>
    <w:rsid w:val="004D2B84"/>
    <w:rsid w:val="004D6154"/>
    <w:rsid w:val="004D6240"/>
    <w:rsid w:val="004D7DCA"/>
    <w:rsid w:val="004E10B6"/>
    <w:rsid w:val="004E115D"/>
    <w:rsid w:val="004E35D9"/>
    <w:rsid w:val="004E3777"/>
    <w:rsid w:val="004E3999"/>
    <w:rsid w:val="004E3A2F"/>
    <w:rsid w:val="004E3AAA"/>
    <w:rsid w:val="004E5327"/>
    <w:rsid w:val="004E6131"/>
    <w:rsid w:val="004E6566"/>
    <w:rsid w:val="004E6A14"/>
    <w:rsid w:val="004E6E6A"/>
    <w:rsid w:val="004F0A6A"/>
    <w:rsid w:val="004F0DE6"/>
    <w:rsid w:val="004F2CE7"/>
    <w:rsid w:val="004F3290"/>
    <w:rsid w:val="004F381C"/>
    <w:rsid w:val="004F3D68"/>
    <w:rsid w:val="004F4D3B"/>
    <w:rsid w:val="004F51DF"/>
    <w:rsid w:val="0050006D"/>
    <w:rsid w:val="0050177E"/>
    <w:rsid w:val="00507486"/>
    <w:rsid w:val="00512831"/>
    <w:rsid w:val="00512CE3"/>
    <w:rsid w:val="005144B3"/>
    <w:rsid w:val="005151F7"/>
    <w:rsid w:val="00515329"/>
    <w:rsid w:val="00516274"/>
    <w:rsid w:val="00516BFE"/>
    <w:rsid w:val="005173F1"/>
    <w:rsid w:val="00521389"/>
    <w:rsid w:val="005214FC"/>
    <w:rsid w:val="00521560"/>
    <w:rsid w:val="00523CDA"/>
    <w:rsid w:val="0052669F"/>
    <w:rsid w:val="005269CE"/>
    <w:rsid w:val="00526BA8"/>
    <w:rsid w:val="00527044"/>
    <w:rsid w:val="00527A8D"/>
    <w:rsid w:val="0053028F"/>
    <w:rsid w:val="005302D3"/>
    <w:rsid w:val="0053041F"/>
    <w:rsid w:val="0053246F"/>
    <w:rsid w:val="005328FE"/>
    <w:rsid w:val="00532D6C"/>
    <w:rsid w:val="00532EEF"/>
    <w:rsid w:val="00535E19"/>
    <w:rsid w:val="00536281"/>
    <w:rsid w:val="00536839"/>
    <w:rsid w:val="00536FC5"/>
    <w:rsid w:val="00537867"/>
    <w:rsid w:val="00540345"/>
    <w:rsid w:val="00540A28"/>
    <w:rsid w:val="0054294E"/>
    <w:rsid w:val="0054309B"/>
    <w:rsid w:val="00551813"/>
    <w:rsid w:val="00551D3F"/>
    <w:rsid w:val="005528F8"/>
    <w:rsid w:val="00553C21"/>
    <w:rsid w:val="005575F4"/>
    <w:rsid w:val="00557668"/>
    <w:rsid w:val="00560648"/>
    <w:rsid w:val="005624C2"/>
    <w:rsid w:val="0056284B"/>
    <w:rsid w:val="005634FC"/>
    <w:rsid w:val="005659E6"/>
    <w:rsid w:val="005662C2"/>
    <w:rsid w:val="00566815"/>
    <w:rsid w:val="00571239"/>
    <w:rsid w:val="005717AE"/>
    <w:rsid w:val="005733B7"/>
    <w:rsid w:val="00573CE9"/>
    <w:rsid w:val="00575F20"/>
    <w:rsid w:val="005812D7"/>
    <w:rsid w:val="00581778"/>
    <w:rsid w:val="00583DD6"/>
    <w:rsid w:val="005848B9"/>
    <w:rsid w:val="00584D77"/>
    <w:rsid w:val="00586E5C"/>
    <w:rsid w:val="005900FD"/>
    <w:rsid w:val="0059010B"/>
    <w:rsid w:val="00590893"/>
    <w:rsid w:val="00591E30"/>
    <w:rsid w:val="00595FB1"/>
    <w:rsid w:val="00596305"/>
    <w:rsid w:val="00596C38"/>
    <w:rsid w:val="00596E2A"/>
    <w:rsid w:val="005A03D4"/>
    <w:rsid w:val="005A0729"/>
    <w:rsid w:val="005A10BE"/>
    <w:rsid w:val="005A136C"/>
    <w:rsid w:val="005A2AF2"/>
    <w:rsid w:val="005A49EB"/>
    <w:rsid w:val="005A55CF"/>
    <w:rsid w:val="005A7283"/>
    <w:rsid w:val="005B012D"/>
    <w:rsid w:val="005B0282"/>
    <w:rsid w:val="005B0343"/>
    <w:rsid w:val="005B0474"/>
    <w:rsid w:val="005B0C67"/>
    <w:rsid w:val="005B2624"/>
    <w:rsid w:val="005B4B78"/>
    <w:rsid w:val="005B5557"/>
    <w:rsid w:val="005B5B73"/>
    <w:rsid w:val="005B5FCA"/>
    <w:rsid w:val="005B66CE"/>
    <w:rsid w:val="005B72C9"/>
    <w:rsid w:val="005B7EBE"/>
    <w:rsid w:val="005C14AC"/>
    <w:rsid w:val="005C1819"/>
    <w:rsid w:val="005C1C2A"/>
    <w:rsid w:val="005C1FD2"/>
    <w:rsid w:val="005C2522"/>
    <w:rsid w:val="005C33CC"/>
    <w:rsid w:val="005C4070"/>
    <w:rsid w:val="005C4852"/>
    <w:rsid w:val="005C51E7"/>
    <w:rsid w:val="005C5ED2"/>
    <w:rsid w:val="005C717B"/>
    <w:rsid w:val="005D005A"/>
    <w:rsid w:val="005D1BA8"/>
    <w:rsid w:val="005D21BC"/>
    <w:rsid w:val="005D38DD"/>
    <w:rsid w:val="005D61BE"/>
    <w:rsid w:val="005D6284"/>
    <w:rsid w:val="005D6FAA"/>
    <w:rsid w:val="005D6FDC"/>
    <w:rsid w:val="005E0E66"/>
    <w:rsid w:val="005E2F1D"/>
    <w:rsid w:val="005E38B8"/>
    <w:rsid w:val="005E3BAA"/>
    <w:rsid w:val="005E6371"/>
    <w:rsid w:val="005F0FE8"/>
    <w:rsid w:val="005F2B45"/>
    <w:rsid w:val="005F35E3"/>
    <w:rsid w:val="005F4673"/>
    <w:rsid w:val="005F5505"/>
    <w:rsid w:val="005F5995"/>
    <w:rsid w:val="005F5BF1"/>
    <w:rsid w:val="005F71E7"/>
    <w:rsid w:val="006014BE"/>
    <w:rsid w:val="006017F4"/>
    <w:rsid w:val="00601D92"/>
    <w:rsid w:val="00601EA9"/>
    <w:rsid w:val="0060318A"/>
    <w:rsid w:val="0060418E"/>
    <w:rsid w:val="006047B2"/>
    <w:rsid w:val="00606611"/>
    <w:rsid w:val="006067AB"/>
    <w:rsid w:val="006069EE"/>
    <w:rsid w:val="006103E7"/>
    <w:rsid w:val="00611027"/>
    <w:rsid w:val="00611C98"/>
    <w:rsid w:val="00611D37"/>
    <w:rsid w:val="0061248C"/>
    <w:rsid w:val="00613C71"/>
    <w:rsid w:val="00614682"/>
    <w:rsid w:val="00614ADB"/>
    <w:rsid w:val="006152C8"/>
    <w:rsid w:val="00616B2B"/>
    <w:rsid w:val="00617463"/>
    <w:rsid w:val="006175C7"/>
    <w:rsid w:val="00617902"/>
    <w:rsid w:val="00617AAF"/>
    <w:rsid w:val="00617C43"/>
    <w:rsid w:val="00622509"/>
    <w:rsid w:val="00623491"/>
    <w:rsid w:val="006265F3"/>
    <w:rsid w:val="0062686E"/>
    <w:rsid w:val="00627585"/>
    <w:rsid w:val="006278C2"/>
    <w:rsid w:val="00627923"/>
    <w:rsid w:val="00627CE1"/>
    <w:rsid w:val="00632905"/>
    <w:rsid w:val="00632956"/>
    <w:rsid w:val="006343A2"/>
    <w:rsid w:val="00635E9A"/>
    <w:rsid w:val="00636634"/>
    <w:rsid w:val="00637CF9"/>
    <w:rsid w:val="00637D1F"/>
    <w:rsid w:val="00640494"/>
    <w:rsid w:val="006407AD"/>
    <w:rsid w:val="006411D4"/>
    <w:rsid w:val="0064193B"/>
    <w:rsid w:val="0064373D"/>
    <w:rsid w:val="00643AEB"/>
    <w:rsid w:val="00646F00"/>
    <w:rsid w:val="006501BB"/>
    <w:rsid w:val="0065027B"/>
    <w:rsid w:val="00650930"/>
    <w:rsid w:val="00650EDF"/>
    <w:rsid w:val="0065326B"/>
    <w:rsid w:val="0065390D"/>
    <w:rsid w:val="00653F98"/>
    <w:rsid w:val="0065404A"/>
    <w:rsid w:val="006565DA"/>
    <w:rsid w:val="00656B3F"/>
    <w:rsid w:val="006600C1"/>
    <w:rsid w:val="00660922"/>
    <w:rsid w:val="006615FB"/>
    <w:rsid w:val="006616BC"/>
    <w:rsid w:val="00661783"/>
    <w:rsid w:val="006641B9"/>
    <w:rsid w:val="00667598"/>
    <w:rsid w:val="0067040D"/>
    <w:rsid w:val="00670AE2"/>
    <w:rsid w:val="00670D0D"/>
    <w:rsid w:val="00671CFC"/>
    <w:rsid w:val="00672757"/>
    <w:rsid w:val="006738D8"/>
    <w:rsid w:val="00673DE2"/>
    <w:rsid w:val="0067403C"/>
    <w:rsid w:val="00674662"/>
    <w:rsid w:val="00674C10"/>
    <w:rsid w:val="00675150"/>
    <w:rsid w:val="006758B7"/>
    <w:rsid w:val="00676251"/>
    <w:rsid w:val="00676736"/>
    <w:rsid w:val="00677433"/>
    <w:rsid w:val="006804E9"/>
    <w:rsid w:val="006806D2"/>
    <w:rsid w:val="00680C46"/>
    <w:rsid w:val="00682A1E"/>
    <w:rsid w:val="00682D21"/>
    <w:rsid w:val="0068394A"/>
    <w:rsid w:val="00683FA8"/>
    <w:rsid w:val="00684030"/>
    <w:rsid w:val="00686036"/>
    <w:rsid w:val="00687721"/>
    <w:rsid w:val="00690751"/>
    <w:rsid w:val="00693873"/>
    <w:rsid w:val="00693E09"/>
    <w:rsid w:val="00693EBB"/>
    <w:rsid w:val="0069477F"/>
    <w:rsid w:val="00695EAC"/>
    <w:rsid w:val="006966D0"/>
    <w:rsid w:val="00696927"/>
    <w:rsid w:val="00697623"/>
    <w:rsid w:val="006A0338"/>
    <w:rsid w:val="006A2E95"/>
    <w:rsid w:val="006A2E97"/>
    <w:rsid w:val="006A4E3D"/>
    <w:rsid w:val="006A50F7"/>
    <w:rsid w:val="006A5DAA"/>
    <w:rsid w:val="006A5EAF"/>
    <w:rsid w:val="006A6675"/>
    <w:rsid w:val="006A7248"/>
    <w:rsid w:val="006B0565"/>
    <w:rsid w:val="006B0EFD"/>
    <w:rsid w:val="006B53FF"/>
    <w:rsid w:val="006B580C"/>
    <w:rsid w:val="006B5D5B"/>
    <w:rsid w:val="006C05B3"/>
    <w:rsid w:val="006C0B87"/>
    <w:rsid w:val="006C30E6"/>
    <w:rsid w:val="006C335B"/>
    <w:rsid w:val="006C3A5D"/>
    <w:rsid w:val="006C3DD8"/>
    <w:rsid w:val="006C3F1B"/>
    <w:rsid w:val="006C4384"/>
    <w:rsid w:val="006C4988"/>
    <w:rsid w:val="006C4C38"/>
    <w:rsid w:val="006C7194"/>
    <w:rsid w:val="006C7319"/>
    <w:rsid w:val="006C7E58"/>
    <w:rsid w:val="006D0ECD"/>
    <w:rsid w:val="006D26DA"/>
    <w:rsid w:val="006D2B19"/>
    <w:rsid w:val="006D2F38"/>
    <w:rsid w:val="006D72A8"/>
    <w:rsid w:val="006E1496"/>
    <w:rsid w:val="006E3EF7"/>
    <w:rsid w:val="006E4956"/>
    <w:rsid w:val="006E5A77"/>
    <w:rsid w:val="006E5EFB"/>
    <w:rsid w:val="006E5F88"/>
    <w:rsid w:val="006E6DA7"/>
    <w:rsid w:val="006F0402"/>
    <w:rsid w:val="006F2FFE"/>
    <w:rsid w:val="006F3785"/>
    <w:rsid w:val="006F5386"/>
    <w:rsid w:val="006F5F7C"/>
    <w:rsid w:val="006F72D5"/>
    <w:rsid w:val="006F7C69"/>
    <w:rsid w:val="00700B50"/>
    <w:rsid w:val="00701566"/>
    <w:rsid w:val="00702434"/>
    <w:rsid w:val="007025B7"/>
    <w:rsid w:val="007029F0"/>
    <w:rsid w:val="007035E8"/>
    <w:rsid w:val="007036A7"/>
    <w:rsid w:val="00703770"/>
    <w:rsid w:val="0070382D"/>
    <w:rsid w:val="00703837"/>
    <w:rsid w:val="00703DC5"/>
    <w:rsid w:val="007041A0"/>
    <w:rsid w:val="0070647D"/>
    <w:rsid w:val="007101D6"/>
    <w:rsid w:val="00711977"/>
    <w:rsid w:val="0071257B"/>
    <w:rsid w:val="00712CFD"/>
    <w:rsid w:val="0071397E"/>
    <w:rsid w:val="007147D3"/>
    <w:rsid w:val="00716485"/>
    <w:rsid w:val="007169BA"/>
    <w:rsid w:val="00717745"/>
    <w:rsid w:val="00720234"/>
    <w:rsid w:val="0072282E"/>
    <w:rsid w:val="00723E13"/>
    <w:rsid w:val="007270A1"/>
    <w:rsid w:val="00730829"/>
    <w:rsid w:val="0073139D"/>
    <w:rsid w:val="00731A45"/>
    <w:rsid w:val="00731FB7"/>
    <w:rsid w:val="00735CC6"/>
    <w:rsid w:val="00740E07"/>
    <w:rsid w:val="00742533"/>
    <w:rsid w:val="00745CA6"/>
    <w:rsid w:val="00750103"/>
    <w:rsid w:val="00750694"/>
    <w:rsid w:val="00750B9D"/>
    <w:rsid w:val="00750DC0"/>
    <w:rsid w:val="00752C43"/>
    <w:rsid w:val="00757D43"/>
    <w:rsid w:val="00760E78"/>
    <w:rsid w:val="00761600"/>
    <w:rsid w:val="0076182F"/>
    <w:rsid w:val="00763F37"/>
    <w:rsid w:val="00764DD9"/>
    <w:rsid w:val="00765AAF"/>
    <w:rsid w:val="007667E7"/>
    <w:rsid w:val="00767917"/>
    <w:rsid w:val="00767CB0"/>
    <w:rsid w:val="007702D0"/>
    <w:rsid w:val="007706B4"/>
    <w:rsid w:val="007709C1"/>
    <w:rsid w:val="00770F97"/>
    <w:rsid w:val="00771ACD"/>
    <w:rsid w:val="007724A8"/>
    <w:rsid w:val="007751E6"/>
    <w:rsid w:val="00780E82"/>
    <w:rsid w:val="00781272"/>
    <w:rsid w:val="00783876"/>
    <w:rsid w:val="00783E97"/>
    <w:rsid w:val="00784720"/>
    <w:rsid w:val="00784EC8"/>
    <w:rsid w:val="00785510"/>
    <w:rsid w:val="007855FB"/>
    <w:rsid w:val="00786557"/>
    <w:rsid w:val="00787A28"/>
    <w:rsid w:val="00790FC8"/>
    <w:rsid w:val="00790FED"/>
    <w:rsid w:val="0079134A"/>
    <w:rsid w:val="0079319A"/>
    <w:rsid w:val="00793DD7"/>
    <w:rsid w:val="0079417C"/>
    <w:rsid w:val="00794AD6"/>
    <w:rsid w:val="00795310"/>
    <w:rsid w:val="00795BAB"/>
    <w:rsid w:val="00796ED0"/>
    <w:rsid w:val="007971EE"/>
    <w:rsid w:val="00797D0F"/>
    <w:rsid w:val="007A1115"/>
    <w:rsid w:val="007A1376"/>
    <w:rsid w:val="007A163B"/>
    <w:rsid w:val="007A1D02"/>
    <w:rsid w:val="007A2BD6"/>
    <w:rsid w:val="007A31DB"/>
    <w:rsid w:val="007A4CF5"/>
    <w:rsid w:val="007A4DE0"/>
    <w:rsid w:val="007A661F"/>
    <w:rsid w:val="007A76B9"/>
    <w:rsid w:val="007B0842"/>
    <w:rsid w:val="007B18F9"/>
    <w:rsid w:val="007B23E5"/>
    <w:rsid w:val="007B38F9"/>
    <w:rsid w:val="007B4512"/>
    <w:rsid w:val="007B534E"/>
    <w:rsid w:val="007B7456"/>
    <w:rsid w:val="007B7C73"/>
    <w:rsid w:val="007C0918"/>
    <w:rsid w:val="007C2A3C"/>
    <w:rsid w:val="007C2D43"/>
    <w:rsid w:val="007C2E52"/>
    <w:rsid w:val="007C32FB"/>
    <w:rsid w:val="007C3488"/>
    <w:rsid w:val="007C41A5"/>
    <w:rsid w:val="007C509D"/>
    <w:rsid w:val="007C548D"/>
    <w:rsid w:val="007C6E2B"/>
    <w:rsid w:val="007C7258"/>
    <w:rsid w:val="007D023D"/>
    <w:rsid w:val="007D0C36"/>
    <w:rsid w:val="007D3A0A"/>
    <w:rsid w:val="007D5164"/>
    <w:rsid w:val="007D54BA"/>
    <w:rsid w:val="007D66A0"/>
    <w:rsid w:val="007E1EE6"/>
    <w:rsid w:val="007E3526"/>
    <w:rsid w:val="007E49C5"/>
    <w:rsid w:val="007E6DDE"/>
    <w:rsid w:val="007E71CC"/>
    <w:rsid w:val="007E7775"/>
    <w:rsid w:val="007E7CB4"/>
    <w:rsid w:val="007F1A11"/>
    <w:rsid w:val="007F225F"/>
    <w:rsid w:val="007F23B6"/>
    <w:rsid w:val="007F2853"/>
    <w:rsid w:val="007F59D4"/>
    <w:rsid w:val="007F6179"/>
    <w:rsid w:val="007F7186"/>
    <w:rsid w:val="00800BD7"/>
    <w:rsid w:val="00800CAD"/>
    <w:rsid w:val="008013F0"/>
    <w:rsid w:val="008019AB"/>
    <w:rsid w:val="00801F03"/>
    <w:rsid w:val="00802A56"/>
    <w:rsid w:val="00802E07"/>
    <w:rsid w:val="008031D8"/>
    <w:rsid w:val="00803A99"/>
    <w:rsid w:val="0080612B"/>
    <w:rsid w:val="0080624F"/>
    <w:rsid w:val="008068E5"/>
    <w:rsid w:val="0080747A"/>
    <w:rsid w:val="0080749B"/>
    <w:rsid w:val="00810A0F"/>
    <w:rsid w:val="008111C6"/>
    <w:rsid w:val="0081147A"/>
    <w:rsid w:val="0081366F"/>
    <w:rsid w:val="0081382A"/>
    <w:rsid w:val="00814603"/>
    <w:rsid w:val="00815412"/>
    <w:rsid w:val="00815F5B"/>
    <w:rsid w:val="00816033"/>
    <w:rsid w:val="008163C0"/>
    <w:rsid w:val="00817278"/>
    <w:rsid w:val="008200AE"/>
    <w:rsid w:val="00820ED2"/>
    <w:rsid w:val="008219BB"/>
    <w:rsid w:val="00821D93"/>
    <w:rsid w:val="00823496"/>
    <w:rsid w:val="0082440F"/>
    <w:rsid w:val="0082574A"/>
    <w:rsid w:val="00825D7C"/>
    <w:rsid w:val="0082653D"/>
    <w:rsid w:val="00830FD0"/>
    <w:rsid w:val="0083202B"/>
    <w:rsid w:val="008321F7"/>
    <w:rsid w:val="00834136"/>
    <w:rsid w:val="00837C52"/>
    <w:rsid w:val="008402A8"/>
    <w:rsid w:val="00840C66"/>
    <w:rsid w:val="00842DB7"/>
    <w:rsid w:val="00843298"/>
    <w:rsid w:val="0084423E"/>
    <w:rsid w:val="00844B7A"/>
    <w:rsid w:val="008453A4"/>
    <w:rsid w:val="00845ABC"/>
    <w:rsid w:val="008460B8"/>
    <w:rsid w:val="0084697F"/>
    <w:rsid w:val="00846EA3"/>
    <w:rsid w:val="008517D7"/>
    <w:rsid w:val="0085292B"/>
    <w:rsid w:val="00852A92"/>
    <w:rsid w:val="00853AD6"/>
    <w:rsid w:val="00854007"/>
    <w:rsid w:val="00854658"/>
    <w:rsid w:val="008558D7"/>
    <w:rsid w:val="00856557"/>
    <w:rsid w:val="008575BE"/>
    <w:rsid w:val="008600E3"/>
    <w:rsid w:val="00860A5E"/>
    <w:rsid w:val="00861965"/>
    <w:rsid w:val="00861BDC"/>
    <w:rsid w:val="00862172"/>
    <w:rsid w:val="0086397A"/>
    <w:rsid w:val="00865303"/>
    <w:rsid w:val="00865420"/>
    <w:rsid w:val="00866539"/>
    <w:rsid w:val="0086788E"/>
    <w:rsid w:val="00867E48"/>
    <w:rsid w:val="00870594"/>
    <w:rsid w:val="00870B75"/>
    <w:rsid w:val="00871130"/>
    <w:rsid w:val="00872920"/>
    <w:rsid w:val="00873D7F"/>
    <w:rsid w:val="00874534"/>
    <w:rsid w:val="00874F6C"/>
    <w:rsid w:val="00875039"/>
    <w:rsid w:val="00875987"/>
    <w:rsid w:val="0087657A"/>
    <w:rsid w:val="00877366"/>
    <w:rsid w:val="0087774A"/>
    <w:rsid w:val="008802EE"/>
    <w:rsid w:val="00880BFF"/>
    <w:rsid w:val="008819A1"/>
    <w:rsid w:val="00881BF8"/>
    <w:rsid w:val="00883B9E"/>
    <w:rsid w:val="00883BC3"/>
    <w:rsid w:val="00883C7D"/>
    <w:rsid w:val="00883FCC"/>
    <w:rsid w:val="00884743"/>
    <w:rsid w:val="00884EA5"/>
    <w:rsid w:val="0088501C"/>
    <w:rsid w:val="00885C44"/>
    <w:rsid w:val="00885FEF"/>
    <w:rsid w:val="0088738A"/>
    <w:rsid w:val="00887BFC"/>
    <w:rsid w:val="00890473"/>
    <w:rsid w:val="00891806"/>
    <w:rsid w:val="00891E76"/>
    <w:rsid w:val="00892EB2"/>
    <w:rsid w:val="00893C88"/>
    <w:rsid w:val="008958EC"/>
    <w:rsid w:val="008968F1"/>
    <w:rsid w:val="00896E6C"/>
    <w:rsid w:val="00897C93"/>
    <w:rsid w:val="008A0224"/>
    <w:rsid w:val="008A0245"/>
    <w:rsid w:val="008A0655"/>
    <w:rsid w:val="008A0C08"/>
    <w:rsid w:val="008A16C0"/>
    <w:rsid w:val="008A186B"/>
    <w:rsid w:val="008A2B94"/>
    <w:rsid w:val="008A3A42"/>
    <w:rsid w:val="008A46C5"/>
    <w:rsid w:val="008A50FD"/>
    <w:rsid w:val="008A77E4"/>
    <w:rsid w:val="008A7BC8"/>
    <w:rsid w:val="008B0370"/>
    <w:rsid w:val="008B0AA6"/>
    <w:rsid w:val="008B303D"/>
    <w:rsid w:val="008B3362"/>
    <w:rsid w:val="008B457C"/>
    <w:rsid w:val="008B5DEB"/>
    <w:rsid w:val="008B61FA"/>
    <w:rsid w:val="008B657F"/>
    <w:rsid w:val="008B6A8B"/>
    <w:rsid w:val="008B7078"/>
    <w:rsid w:val="008B71A3"/>
    <w:rsid w:val="008B74B3"/>
    <w:rsid w:val="008B7D69"/>
    <w:rsid w:val="008C2D15"/>
    <w:rsid w:val="008C2D28"/>
    <w:rsid w:val="008C2F32"/>
    <w:rsid w:val="008C6AC9"/>
    <w:rsid w:val="008C6FBA"/>
    <w:rsid w:val="008C7BC9"/>
    <w:rsid w:val="008C7D98"/>
    <w:rsid w:val="008C7EEC"/>
    <w:rsid w:val="008D032C"/>
    <w:rsid w:val="008D04DF"/>
    <w:rsid w:val="008D09F1"/>
    <w:rsid w:val="008D226E"/>
    <w:rsid w:val="008D2EAE"/>
    <w:rsid w:val="008D3194"/>
    <w:rsid w:val="008D38C8"/>
    <w:rsid w:val="008D4FFD"/>
    <w:rsid w:val="008D56C7"/>
    <w:rsid w:val="008D6042"/>
    <w:rsid w:val="008D6AA4"/>
    <w:rsid w:val="008E0FC1"/>
    <w:rsid w:val="008E14A4"/>
    <w:rsid w:val="008E154C"/>
    <w:rsid w:val="008E19DC"/>
    <w:rsid w:val="008E28C0"/>
    <w:rsid w:val="008E2D4E"/>
    <w:rsid w:val="008E432E"/>
    <w:rsid w:val="008E4DCE"/>
    <w:rsid w:val="008E6DB2"/>
    <w:rsid w:val="008E77AE"/>
    <w:rsid w:val="008E7E6F"/>
    <w:rsid w:val="008E7F82"/>
    <w:rsid w:val="008F0C29"/>
    <w:rsid w:val="008F2219"/>
    <w:rsid w:val="008F2DF0"/>
    <w:rsid w:val="008F2FD0"/>
    <w:rsid w:val="008F5540"/>
    <w:rsid w:val="008F6652"/>
    <w:rsid w:val="00901EA2"/>
    <w:rsid w:val="009020F5"/>
    <w:rsid w:val="009026AD"/>
    <w:rsid w:val="009027F1"/>
    <w:rsid w:val="00903EF7"/>
    <w:rsid w:val="00904077"/>
    <w:rsid w:val="0090470E"/>
    <w:rsid w:val="00904934"/>
    <w:rsid w:val="00904A62"/>
    <w:rsid w:val="00905890"/>
    <w:rsid w:val="009065E9"/>
    <w:rsid w:val="00906F0A"/>
    <w:rsid w:val="009079FC"/>
    <w:rsid w:val="0091052C"/>
    <w:rsid w:val="0091127C"/>
    <w:rsid w:val="00911316"/>
    <w:rsid w:val="00912BA1"/>
    <w:rsid w:val="00913A43"/>
    <w:rsid w:val="009140FA"/>
    <w:rsid w:val="0091410A"/>
    <w:rsid w:val="00914904"/>
    <w:rsid w:val="0091619D"/>
    <w:rsid w:val="0091686C"/>
    <w:rsid w:val="00917296"/>
    <w:rsid w:val="009200BF"/>
    <w:rsid w:val="00920D69"/>
    <w:rsid w:val="009216D4"/>
    <w:rsid w:val="009218DC"/>
    <w:rsid w:val="00922BAB"/>
    <w:rsid w:val="0092707D"/>
    <w:rsid w:val="0093081B"/>
    <w:rsid w:val="0093261C"/>
    <w:rsid w:val="00932DC8"/>
    <w:rsid w:val="00934248"/>
    <w:rsid w:val="00935213"/>
    <w:rsid w:val="00935236"/>
    <w:rsid w:val="009358D2"/>
    <w:rsid w:val="00936CAC"/>
    <w:rsid w:val="00936F42"/>
    <w:rsid w:val="00937D31"/>
    <w:rsid w:val="00940BC8"/>
    <w:rsid w:val="00942A14"/>
    <w:rsid w:val="00942D93"/>
    <w:rsid w:val="00943809"/>
    <w:rsid w:val="009447D2"/>
    <w:rsid w:val="009508F5"/>
    <w:rsid w:val="00953246"/>
    <w:rsid w:val="00953737"/>
    <w:rsid w:val="009538EF"/>
    <w:rsid w:val="00954456"/>
    <w:rsid w:val="00955535"/>
    <w:rsid w:val="00955A47"/>
    <w:rsid w:val="00955A60"/>
    <w:rsid w:val="00955C18"/>
    <w:rsid w:val="00957893"/>
    <w:rsid w:val="009600BB"/>
    <w:rsid w:val="009631EF"/>
    <w:rsid w:val="0096375A"/>
    <w:rsid w:val="009657EE"/>
    <w:rsid w:val="00965FE2"/>
    <w:rsid w:val="00966AD5"/>
    <w:rsid w:val="009672B1"/>
    <w:rsid w:val="00967DF4"/>
    <w:rsid w:val="00970702"/>
    <w:rsid w:val="00971012"/>
    <w:rsid w:val="00972069"/>
    <w:rsid w:val="00972965"/>
    <w:rsid w:val="00972BDD"/>
    <w:rsid w:val="009733DB"/>
    <w:rsid w:val="00974DB2"/>
    <w:rsid w:val="0097685C"/>
    <w:rsid w:val="009775C0"/>
    <w:rsid w:val="00981F6B"/>
    <w:rsid w:val="009825B2"/>
    <w:rsid w:val="00983448"/>
    <w:rsid w:val="00984F33"/>
    <w:rsid w:val="009857AA"/>
    <w:rsid w:val="00986099"/>
    <w:rsid w:val="00990428"/>
    <w:rsid w:val="00990D94"/>
    <w:rsid w:val="009916F1"/>
    <w:rsid w:val="00991838"/>
    <w:rsid w:val="00992763"/>
    <w:rsid w:val="00992B33"/>
    <w:rsid w:val="009935DA"/>
    <w:rsid w:val="00995C4E"/>
    <w:rsid w:val="00996337"/>
    <w:rsid w:val="009974D3"/>
    <w:rsid w:val="00997A7A"/>
    <w:rsid w:val="009A004E"/>
    <w:rsid w:val="009A1442"/>
    <w:rsid w:val="009A1A46"/>
    <w:rsid w:val="009A1D55"/>
    <w:rsid w:val="009A47BD"/>
    <w:rsid w:val="009A4D4C"/>
    <w:rsid w:val="009A5E9D"/>
    <w:rsid w:val="009A6FAF"/>
    <w:rsid w:val="009A7843"/>
    <w:rsid w:val="009B0B52"/>
    <w:rsid w:val="009B0BCB"/>
    <w:rsid w:val="009B0D7E"/>
    <w:rsid w:val="009B1518"/>
    <w:rsid w:val="009B2A0B"/>
    <w:rsid w:val="009B44CB"/>
    <w:rsid w:val="009C1358"/>
    <w:rsid w:val="009C3365"/>
    <w:rsid w:val="009C3A52"/>
    <w:rsid w:val="009C3E98"/>
    <w:rsid w:val="009C3EA3"/>
    <w:rsid w:val="009C4D54"/>
    <w:rsid w:val="009C54A8"/>
    <w:rsid w:val="009C7558"/>
    <w:rsid w:val="009C7B76"/>
    <w:rsid w:val="009D0CF4"/>
    <w:rsid w:val="009D1A22"/>
    <w:rsid w:val="009D1E3F"/>
    <w:rsid w:val="009D2850"/>
    <w:rsid w:val="009D52F0"/>
    <w:rsid w:val="009D567A"/>
    <w:rsid w:val="009D5B9D"/>
    <w:rsid w:val="009D73A1"/>
    <w:rsid w:val="009E0488"/>
    <w:rsid w:val="009E0CF4"/>
    <w:rsid w:val="009E25B5"/>
    <w:rsid w:val="009E27C8"/>
    <w:rsid w:val="009E357F"/>
    <w:rsid w:val="009E3944"/>
    <w:rsid w:val="009E5323"/>
    <w:rsid w:val="009E6F6B"/>
    <w:rsid w:val="009E71B9"/>
    <w:rsid w:val="009F3CFB"/>
    <w:rsid w:val="009F3DAA"/>
    <w:rsid w:val="009F42CB"/>
    <w:rsid w:val="009F46D3"/>
    <w:rsid w:val="009F74DB"/>
    <w:rsid w:val="009F7ABA"/>
    <w:rsid w:val="00A00C77"/>
    <w:rsid w:val="00A00EAA"/>
    <w:rsid w:val="00A011C7"/>
    <w:rsid w:val="00A01AE6"/>
    <w:rsid w:val="00A01B1E"/>
    <w:rsid w:val="00A02D34"/>
    <w:rsid w:val="00A03425"/>
    <w:rsid w:val="00A05449"/>
    <w:rsid w:val="00A06153"/>
    <w:rsid w:val="00A0621E"/>
    <w:rsid w:val="00A1045C"/>
    <w:rsid w:val="00A1125C"/>
    <w:rsid w:val="00A13D97"/>
    <w:rsid w:val="00A1473C"/>
    <w:rsid w:val="00A147C7"/>
    <w:rsid w:val="00A14D99"/>
    <w:rsid w:val="00A14E31"/>
    <w:rsid w:val="00A156AE"/>
    <w:rsid w:val="00A16F9A"/>
    <w:rsid w:val="00A20246"/>
    <w:rsid w:val="00A21F08"/>
    <w:rsid w:val="00A22336"/>
    <w:rsid w:val="00A22BEF"/>
    <w:rsid w:val="00A22F32"/>
    <w:rsid w:val="00A24BBF"/>
    <w:rsid w:val="00A24C07"/>
    <w:rsid w:val="00A251E5"/>
    <w:rsid w:val="00A26896"/>
    <w:rsid w:val="00A310CD"/>
    <w:rsid w:val="00A31265"/>
    <w:rsid w:val="00A3237B"/>
    <w:rsid w:val="00A333D0"/>
    <w:rsid w:val="00A336F5"/>
    <w:rsid w:val="00A33E12"/>
    <w:rsid w:val="00A3475B"/>
    <w:rsid w:val="00A34C32"/>
    <w:rsid w:val="00A3523B"/>
    <w:rsid w:val="00A3619F"/>
    <w:rsid w:val="00A365BF"/>
    <w:rsid w:val="00A3668C"/>
    <w:rsid w:val="00A36714"/>
    <w:rsid w:val="00A36E51"/>
    <w:rsid w:val="00A37BF8"/>
    <w:rsid w:val="00A37FD6"/>
    <w:rsid w:val="00A40A9D"/>
    <w:rsid w:val="00A40B95"/>
    <w:rsid w:val="00A42747"/>
    <w:rsid w:val="00A42799"/>
    <w:rsid w:val="00A4447C"/>
    <w:rsid w:val="00A45EE7"/>
    <w:rsid w:val="00A4768D"/>
    <w:rsid w:val="00A5157D"/>
    <w:rsid w:val="00A51E69"/>
    <w:rsid w:val="00A525C5"/>
    <w:rsid w:val="00A52876"/>
    <w:rsid w:val="00A54512"/>
    <w:rsid w:val="00A57062"/>
    <w:rsid w:val="00A572CA"/>
    <w:rsid w:val="00A6032E"/>
    <w:rsid w:val="00A60EF7"/>
    <w:rsid w:val="00A6147A"/>
    <w:rsid w:val="00A618AD"/>
    <w:rsid w:val="00A61D31"/>
    <w:rsid w:val="00A6201B"/>
    <w:rsid w:val="00A647F9"/>
    <w:rsid w:val="00A66AAC"/>
    <w:rsid w:val="00A672B5"/>
    <w:rsid w:val="00A70277"/>
    <w:rsid w:val="00A70D72"/>
    <w:rsid w:val="00A71C94"/>
    <w:rsid w:val="00A72E35"/>
    <w:rsid w:val="00A73521"/>
    <w:rsid w:val="00A7405E"/>
    <w:rsid w:val="00A75F5A"/>
    <w:rsid w:val="00A76C4C"/>
    <w:rsid w:val="00A77475"/>
    <w:rsid w:val="00A8048B"/>
    <w:rsid w:val="00A80F9D"/>
    <w:rsid w:val="00A8280A"/>
    <w:rsid w:val="00A82B6D"/>
    <w:rsid w:val="00A83BEC"/>
    <w:rsid w:val="00A83D03"/>
    <w:rsid w:val="00A85DF3"/>
    <w:rsid w:val="00A869C6"/>
    <w:rsid w:val="00A869F4"/>
    <w:rsid w:val="00A86D19"/>
    <w:rsid w:val="00A86F21"/>
    <w:rsid w:val="00A87627"/>
    <w:rsid w:val="00A9081F"/>
    <w:rsid w:val="00A93874"/>
    <w:rsid w:val="00A941E9"/>
    <w:rsid w:val="00A94878"/>
    <w:rsid w:val="00A957A9"/>
    <w:rsid w:val="00A95E2D"/>
    <w:rsid w:val="00A96D45"/>
    <w:rsid w:val="00A974E0"/>
    <w:rsid w:val="00A97845"/>
    <w:rsid w:val="00AA1CEF"/>
    <w:rsid w:val="00AA21D2"/>
    <w:rsid w:val="00AA28BE"/>
    <w:rsid w:val="00AA7311"/>
    <w:rsid w:val="00AA73C3"/>
    <w:rsid w:val="00AB03FA"/>
    <w:rsid w:val="00AB0ED4"/>
    <w:rsid w:val="00AB1467"/>
    <w:rsid w:val="00AB3200"/>
    <w:rsid w:val="00AB3F13"/>
    <w:rsid w:val="00AB40D2"/>
    <w:rsid w:val="00AB4DBF"/>
    <w:rsid w:val="00AB6084"/>
    <w:rsid w:val="00AC162F"/>
    <w:rsid w:val="00AC242B"/>
    <w:rsid w:val="00AC26A4"/>
    <w:rsid w:val="00AC2C59"/>
    <w:rsid w:val="00AC2CF4"/>
    <w:rsid w:val="00AC324C"/>
    <w:rsid w:val="00AC3BC2"/>
    <w:rsid w:val="00AC3D1C"/>
    <w:rsid w:val="00AC4413"/>
    <w:rsid w:val="00AC5C56"/>
    <w:rsid w:val="00AC7101"/>
    <w:rsid w:val="00AC7353"/>
    <w:rsid w:val="00AD0482"/>
    <w:rsid w:val="00AD3CE3"/>
    <w:rsid w:val="00AD4251"/>
    <w:rsid w:val="00AD5234"/>
    <w:rsid w:val="00AD5EFD"/>
    <w:rsid w:val="00AD6537"/>
    <w:rsid w:val="00AD676F"/>
    <w:rsid w:val="00AD71B2"/>
    <w:rsid w:val="00AD7F40"/>
    <w:rsid w:val="00AE08AA"/>
    <w:rsid w:val="00AE0E13"/>
    <w:rsid w:val="00AE13C5"/>
    <w:rsid w:val="00AE16B3"/>
    <w:rsid w:val="00AE42B7"/>
    <w:rsid w:val="00AE4584"/>
    <w:rsid w:val="00AE5187"/>
    <w:rsid w:val="00AE53C2"/>
    <w:rsid w:val="00AE56A2"/>
    <w:rsid w:val="00AE63B9"/>
    <w:rsid w:val="00AE63FA"/>
    <w:rsid w:val="00AE6A95"/>
    <w:rsid w:val="00AE6FB1"/>
    <w:rsid w:val="00AE74D1"/>
    <w:rsid w:val="00AF08E3"/>
    <w:rsid w:val="00AF1A20"/>
    <w:rsid w:val="00AF2A8B"/>
    <w:rsid w:val="00AF2BEB"/>
    <w:rsid w:val="00AF31F4"/>
    <w:rsid w:val="00AF35F2"/>
    <w:rsid w:val="00AF3820"/>
    <w:rsid w:val="00AF39B0"/>
    <w:rsid w:val="00AF3A34"/>
    <w:rsid w:val="00AF3EBD"/>
    <w:rsid w:val="00AF5E86"/>
    <w:rsid w:val="00AF5F5F"/>
    <w:rsid w:val="00AF5F64"/>
    <w:rsid w:val="00AF6EDA"/>
    <w:rsid w:val="00AF7883"/>
    <w:rsid w:val="00B0169B"/>
    <w:rsid w:val="00B019F3"/>
    <w:rsid w:val="00B01A94"/>
    <w:rsid w:val="00B0206A"/>
    <w:rsid w:val="00B02464"/>
    <w:rsid w:val="00B033B0"/>
    <w:rsid w:val="00B055A1"/>
    <w:rsid w:val="00B05D02"/>
    <w:rsid w:val="00B07951"/>
    <w:rsid w:val="00B107B3"/>
    <w:rsid w:val="00B10C59"/>
    <w:rsid w:val="00B136FF"/>
    <w:rsid w:val="00B141C6"/>
    <w:rsid w:val="00B14E24"/>
    <w:rsid w:val="00B1521C"/>
    <w:rsid w:val="00B16812"/>
    <w:rsid w:val="00B1696C"/>
    <w:rsid w:val="00B20BF8"/>
    <w:rsid w:val="00B20D0B"/>
    <w:rsid w:val="00B21658"/>
    <w:rsid w:val="00B222A1"/>
    <w:rsid w:val="00B2231C"/>
    <w:rsid w:val="00B22474"/>
    <w:rsid w:val="00B235B0"/>
    <w:rsid w:val="00B23AB9"/>
    <w:rsid w:val="00B23F55"/>
    <w:rsid w:val="00B264F1"/>
    <w:rsid w:val="00B266B0"/>
    <w:rsid w:val="00B27E5A"/>
    <w:rsid w:val="00B312EF"/>
    <w:rsid w:val="00B33EC9"/>
    <w:rsid w:val="00B36A3E"/>
    <w:rsid w:val="00B36AF0"/>
    <w:rsid w:val="00B403B4"/>
    <w:rsid w:val="00B40503"/>
    <w:rsid w:val="00B40CFA"/>
    <w:rsid w:val="00B41B9F"/>
    <w:rsid w:val="00B446BB"/>
    <w:rsid w:val="00B44DB9"/>
    <w:rsid w:val="00B4625B"/>
    <w:rsid w:val="00B47824"/>
    <w:rsid w:val="00B47F7A"/>
    <w:rsid w:val="00B51C11"/>
    <w:rsid w:val="00B524B7"/>
    <w:rsid w:val="00B5579C"/>
    <w:rsid w:val="00B60FEB"/>
    <w:rsid w:val="00B6220C"/>
    <w:rsid w:val="00B6334C"/>
    <w:rsid w:val="00B63AD4"/>
    <w:rsid w:val="00B63C0A"/>
    <w:rsid w:val="00B63D40"/>
    <w:rsid w:val="00B6500A"/>
    <w:rsid w:val="00B67778"/>
    <w:rsid w:val="00B71A35"/>
    <w:rsid w:val="00B727CA"/>
    <w:rsid w:val="00B72D67"/>
    <w:rsid w:val="00B73E99"/>
    <w:rsid w:val="00B746DC"/>
    <w:rsid w:val="00B74A0B"/>
    <w:rsid w:val="00B751DD"/>
    <w:rsid w:val="00B75664"/>
    <w:rsid w:val="00B777DE"/>
    <w:rsid w:val="00B80495"/>
    <w:rsid w:val="00B80E45"/>
    <w:rsid w:val="00B823FC"/>
    <w:rsid w:val="00B824E3"/>
    <w:rsid w:val="00B84B64"/>
    <w:rsid w:val="00B84FC6"/>
    <w:rsid w:val="00B8633D"/>
    <w:rsid w:val="00B86C3F"/>
    <w:rsid w:val="00B878ED"/>
    <w:rsid w:val="00B87C98"/>
    <w:rsid w:val="00B90A23"/>
    <w:rsid w:val="00B9165F"/>
    <w:rsid w:val="00B91B54"/>
    <w:rsid w:val="00B92689"/>
    <w:rsid w:val="00B92926"/>
    <w:rsid w:val="00B9294C"/>
    <w:rsid w:val="00B92A94"/>
    <w:rsid w:val="00B93AD2"/>
    <w:rsid w:val="00B93B55"/>
    <w:rsid w:val="00B93CEF"/>
    <w:rsid w:val="00B94575"/>
    <w:rsid w:val="00B95481"/>
    <w:rsid w:val="00B958A1"/>
    <w:rsid w:val="00BA0B70"/>
    <w:rsid w:val="00BA391E"/>
    <w:rsid w:val="00BA40C6"/>
    <w:rsid w:val="00BA77C8"/>
    <w:rsid w:val="00BA78D6"/>
    <w:rsid w:val="00BB0265"/>
    <w:rsid w:val="00BB14A1"/>
    <w:rsid w:val="00BB3B90"/>
    <w:rsid w:val="00BB4B1F"/>
    <w:rsid w:val="00BB5B17"/>
    <w:rsid w:val="00BB5B1C"/>
    <w:rsid w:val="00BB6198"/>
    <w:rsid w:val="00BB6791"/>
    <w:rsid w:val="00BB70A8"/>
    <w:rsid w:val="00BB79EB"/>
    <w:rsid w:val="00BB7DD2"/>
    <w:rsid w:val="00BB7DDF"/>
    <w:rsid w:val="00BC2A97"/>
    <w:rsid w:val="00BC2C54"/>
    <w:rsid w:val="00BC2D4D"/>
    <w:rsid w:val="00BC32FA"/>
    <w:rsid w:val="00BC3D5E"/>
    <w:rsid w:val="00BC5A71"/>
    <w:rsid w:val="00BC67A4"/>
    <w:rsid w:val="00BC764B"/>
    <w:rsid w:val="00BD06D7"/>
    <w:rsid w:val="00BD152D"/>
    <w:rsid w:val="00BD15DC"/>
    <w:rsid w:val="00BD278F"/>
    <w:rsid w:val="00BD27BB"/>
    <w:rsid w:val="00BD2B61"/>
    <w:rsid w:val="00BD2F74"/>
    <w:rsid w:val="00BD5911"/>
    <w:rsid w:val="00BD68DC"/>
    <w:rsid w:val="00BD6A36"/>
    <w:rsid w:val="00BD6A71"/>
    <w:rsid w:val="00BE046C"/>
    <w:rsid w:val="00BE0CB2"/>
    <w:rsid w:val="00BE5461"/>
    <w:rsid w:val="00BF2541"/>
    <w:rsid w:val="00BF2D38"/>
    <w:rsid w:val="00BF3577"/>
    <w:rsid w:val="00BF5169"/>
    <w:rsid w:val="00BF5B82"/>
    <w:rsid w:val="00BF7206"/>
    <w:rsid w:val="00BF760B"/>
    <w:rsid w:val="00BF7A63"/>
    <w:rsid w:val="00C002BE"/>
    <w:rsid w:val="00C0099D"/>
    <w:rsid w:val="00C014CC"/>
    <w:rsid w:val="00C0247C"/>
    <w:rsid w:val="00C02484"/>
    <w:rsid w:val="00C03612"/>
    <w:rsid w:val="00C03D58"/>
    <w:rsid w:val="00C06A89"/>
    <w:rsid w:val="00C071E2"/>
    <w:rsid w:val="00C079A9"/>
    <w:rsid w:val="00C1033A"/>
    <w:rsid w:val="00C113DE"/>
    <w:rsid w:val="00C11EF7"/>
    <w:rsid w:val="00C14BBF"/>
    <w:rsid w:val="00C157BC"/>
    <w:rsid w:val="00C15811"/>
    <w:rsid w:val="00C15F02"/>
    <w:rsid w:val="00C16067"/>
    <w:rsid w:val="00C16355"/>
    <w:rsid w:val="00C165F6"/>
    <w:rsid w:val="00C16CEA"/>
    <w:rsid w:val="00C16F7B"/>
    <w:rsid w:val="00C174C6"/>
    <w:rsid w:val="00C21FCC"/>
    <w:rsid w:val="00C237AF"/>
    <w:rsid w:val="00C2442E"/>
    <w:rsid w:val="00C25D8E"/>
    <w:rsid w:val="00C27014"/>
    <w:rsid w:val="00C27147"/>
    <w:rsid w:val="00C27B50"/>
    <w:rsid w:val="00C3058F"/>
    <w:rsid w:val="00C31CC4"/>
    <w:rsid w:val="00C31E02"/>
    <w:rsid w:val="00C31EB7"/>
    <w:rsid w:val="00C33B91"/>
    <w:rsid w:val="00C34967"/>
    <w:rsid w:val="00C35294"/>
    <w:rsid w:val="00C35329"/>
    <w:rsid w:val="00C362DE"/>
    <w:rsid w:val="00C36F04"/>
    <w:rsid w:val="00C3717E"/>
    <w:rsid w:val="00C37579"/>
    <w:rsid w:val="00C37C56"/>
    <w:rsid w:val="00C4134F"/>
    <w:rsid w:val="00C460AE"/>
    <w:rsid w:val="00C47532"/>
    <w:rsid w:val="00C503EE"/>
    <w:rsid w:val="00C52049"/>
    <w:rsid w:val="00C524A3"/>
    <w:rsid w:val="00C527AB"/>
    <w:rsid w:val="00C52ECD"/>
    <w:rsid w:val="00C5550A"/>
    <w:rsid w:val="00C56C10"/>
    <w:rsid w:val="00C60105"/>
    <w:rsid w:val="00C60B08"/>
    <w:rsid w:val="00C61438"/>
    <w:rsid w:val="00C62426"/>
    <w:rsid w:val="00C62A61"/>
    <w:rsid w:val="00C62C7B"/>
    <w:rsid w:val="00C64B98"/>
    <w:rsid w:val="00C6687A"/>
    <w:rsid w:val="00C66C09"/>
    <w:rsid w:val="00C66FCB"/>
    <w:rsid w:val="00C7288A"/>
    <w:rsid w:val="00C72BE9"/>
    <w:rsid w:val="00C73641"/>
    <w:rsid w:val="00C74C30"/>
    <w:rsid w:val="00C75C18"/>
    <w:rsid w:val="00C76B9C"/>
    <w:rsid w:val="00C7754B"/>
    <w:rsid w:val="00C8089B"/>
    <w:rsid w:val="00C813C3"/>
    <w:rsid w:val="00C8152D"/>
    <w:rsid w:val="00C81633"/>
    <w:rsid w:val="00C81D63"/>
    <w:rsid w:val="00C82EE1"/>
    <w:rsid w:val="00C838A2"/>
    <w:rsid w:val="00C84411"/>
    <w:rsid w:val="00C84561"/>
    <w:rsid w:val="00C85D62"/>
    <w:rsid w:val="00C8655A"/>
    <w:rsid w:val="00C86AC6"/>
    <w:rsid w:val="00C86CFD"/>
    <w:rsid w:val="00C912C2"/>
    <w:rsid w:val="00C91483"/>
    <w:rsid w:val="00C9309C"/>
    <w:rsid w:val="00C93191"/>
    <w:rsid w:val="00C950D1"/>
    <w:rsid w:val="00C95AA7"/>
    <w:rsid w:val="00C9719C"/>
    <w:rsid w:val="00C9746D"/>
    <w:rsid w:val="00C9777E"/>
    <w:rsid w:val="00CA1B81"/>
    <w:rsid w:val="00CA1F2D"/>
    <w:rsid w:val="00CA29E1"/>
    <w:rsid w:val="00CA4679"/>
    <w:rsid w:val="00CA4C77"/>
    <w:rsid w:val="00CA4FF5"/>
    <w:rsid w:val="00CA552D"/>
    <w:rsid w:val="00CA6C84"/>
    <w:rsid w:val="00CA73ED"/>
    <w:rsid w:val="00CA797B"/>
    <w:rsid w:val="00CB21A7"/>
    <w:rsid w:val="00CB2C6D"/>
    <w:rsid w:val="00CB5C22"/>
    <w:rsid w:val="00CB5C35"/>
    <w:rsid w:val="00CB5D4F"/>
    <w:rsid w:val="00CB5D63"/>
    <w:rsid w:val="00CB76A0"/>
    <w:rsid w:val="00CB7FD9"/>
    <w:rsid w:val="00CC0475"/>
    <w:rsid w:val="00CC2501"/>
    <w:rsid w:val="00CC2BE8"/>
    <w:rsid w:val="00CC3240"/>
    <w:rsid w:val="00CC35A2"/>
    <w:rsid w:val="00CC362E"/>
    <w:rsid w:val="00CC3ACE"/>
    <w:rsid w:val="00CC3B06"/>
    <w:rsid w:val="00CC4133"/>
    <w:rsid w:val="00CC4C3F"/>
    <w:rsid w:val="00CC571C"/>
    <w:rsid w:val="00CC62E7"/>
    <w:rsid w:val="00CC70E8"/>
    <w:rsid w:val="00CC7E75"/>
    <w:rsid w:val="00CD0F6C"/>
    <w:rsid w:val="00CD1ACD"/>
    <w:rsid w:val="00CD266E"/>
    <w:rsid w:val="00CD2BDA"/>
    <w:rsid w:val="00CD3ACB"/>
    <w:rsid w:val="00CD52D5"/>
    <w:rsid w:val="00CD532E"/>
    <w:rsid w:val="00CD5B35"/>
    <w:rsid w:val="00CD7E37"/>
    <w:rsid w:val="00CE01DA"/>
    <w:rsid w:val="00CE0C94"/>
    <w:rsid w:val="00CE3BFC"/>
    <w:rsid w:val="00CE5B4E"/>
    <w:rsid w:val="00CE64B6"/>
    <w:rsid w:val="00CE659E"/>
    <w:rsid w:val="00CE6A13"/>
    <w:rsid w:val="00CF0C24"/>
    <w:rsid w:val="00CF378B"/>
    <w:rsid w:val="00CF3C75"/>
    <w:rsid w:val="00CF3CCB"/>
    <w:rsid w:val="00CF3D5C"/>
    <w:rsid w:val="00CF43E1"/>
    <w:rsid w:val="00CF448F"/>
    <w:rsid w:val="00CF668C"/>
    <w:rsid w:val="00CF7201"/>
    <w:rsid w:val="00CF7E2A"/>
    <w:rsid w:val="00CF7E4A"/>
    <w:rsid w:val="00D001B3"/>
    <w:rsid w:val="00D0084C"/>
    <w:rsid w:val="00D017D9"/>
    <w:rsid w:val="00D038ED"/>
    <w:rsid w:val="00D047A8"/>
    <w:rsid w:val="00D07C83"/>
    <w:rsid w:val="00D11D80"/>
    <w:rsid w:val="00D11E2E"/>
    <w:rsid w:val="00D1381B"/>
    <w:rsid w:val="00D13CF2"/>
    <w:rsid w:val="00D13F5C"/>
    <w:rsid w:val="00D14967"/>
    <w:rsid w:val="00D14A87"/>
    <w:rsid w:val="00D158A5"/>
    <w:rsid w:val="00D160A2"/>
    <w:rsid w:val="00D17788"/>
    <w:rsid w:val="00D17D99"/>
    <w:rsid w:val="00D20B7D"/>
    <w:rsid w:val="00D215BD"/>
    <w:rsid w:val="00D21EAC"/>
    <w:rsid w:val="00D23A8E"/>
    <w:rsid w:val="00D258B0"/>
    <w:rsid w:val="00D25F89"/>
    <w:rsid w:val="00D26F26"/>
    <w:rsid w:val="00D2734A"/>
    <w:rsid w:val="00D27415"/>
    <w:rsid w:val="00D326EC"/>
    <w:rsid w:val="00D33A76"/>
    <w:rsid w:val="00D34437"/>
    <w:rsid w:val="00D3476D"/>
    <w:rsid w:val="00D37907"/>
    <w:rsid w:val="00D37DB4"/>
    <w:rsid w:val="00D40A1D"/>
    <w:rsid w:val="00D414A0"/>
    <w:rsid w:val="00D41908"/>
    <w:rsid w:val="00D41BB2"/>
    <w:rsid w:val="00D45595"/>
    <w:rsid w:val="00D46802"/>
    <w:rsid w:val="00D53730"/>
    <w:rsid w:val="00D5415E"/>
    <w:rsid w:val="00D5564A"/>
    <w:rsid w:val="00D55AD2"/>
    <w:rsid w:val="00D55C67"/>
    <w:rsid w:val="00D56E51"/>
    <w:rsid w:val="00D57124"/>
    <w:rsid w:val="00D60DD5"/>
    <w:rsid w:val="00D61321"/>
    <w:rsid w:val="00D62D25"/>
    <w:rsid w:val="00D642A2"/>
    <w:rsid w:val="00D646BA"/>
    <w:rsid w:val="00D6663A"/>
    <w:rsid w:val="00D66DDB"/>
    <w:rsid w:val="00D674BD"/>
    <w:rsid w:val="00D674D2"/>
    <w:rsid w:val="00D721A6"/>
    <w:rsid w:val="00D726E2"/>
    <w:rsid w:val="00D72964"/>
    <w:rsid w:val="00D7329F"/>
    <w:rsid w:val="00D74072"/>
    <w:rsid w:val="00D7460F"/>
    <w:rsid w:val="00D7494C"/>
    <w:rsid w:val="00D74FCD"/>
    <w:rsid w:val="00D751CF"/>
    <w:rsid w:val="00D758D4"/>
    <w:rsid w:val="00D75E49"/>
    <w:rsid w:val="00D767C0"/>
    <w:rsid w:val="00D76A47"/>
    <w:rsid w:val="00D77DB5"/>
    <w:rsid w:val="00D80183"/>
    <w:rsid w:val="00D805F6"/>
    <w:rsid w:val="00D80723"/>
    <w:rsid w:val="00D83140"/>
    <w:rsid w:val="00D834F2"/>
    <w:rsid w:val="00D8729A"/>
    <w:rsid w:val="00D8734A"/>
    <w:rsid w:val="00D900D3"/>
    <w:rsid w:val="00D90EBF"/>
    <w:rsid w:val="00D913A8"/>
    <w:rsid w:val="00D91D65"/>
    <w:rsid w:val="00D930CD"/>
    <w:rsid w:val="00D93A7F"/>
    <w:rsid w:val="00D95594"/>
    <w:rsid w:val="00D959BC"/>
    <w:rsid w:val="00D96CB6"/>
    <w:rsid w:val="00D96F01"/>
    <w:rsid w:val="00D9735D"/>
    <w:rsid w:val="00DA00F3"/>
    <w:rsid w:val="00DA580E"/>
    <w:rsid w:val="00DA5DC7"/>
    <w:rsid w:val="00DA642D"/>
    <w:rsid w:val="00DA7F59"/>
    <w:rsid w:val="00DB07AC"/>
    <w:rsid w:val="00DB39BC"/>
    <w:rsid w:val="00DB3DBE"/>
    <w:rsid w:val="00DB4D0B"/>
    <w:rsid w:val="00DB610F"/>
    <w:rsid w:val="00DB708A"/>
    <w:rsid w:val="00DC1BCE"/>
    <w:rsid w:val="00DC2A0B"/>
    <w:rsid w:val="00DC2B5E"/>
    <w:rsid w:val="00DC4475"/>
    <w:rsid w:val="00DC6756"/>
    <w:rsid w:val="00DD1A6E"/>
    <w:rsid w:val="00DD2259"/>
    <w:rsid w:val="00DD3D70"/>
    <w:rsid w:val="00DD4E59"/>
    <w:rsid w:val="00DD4F73"/>
    <w:rsid w:val="00DD554E"/>
    <w:rsid w:val="00DE01B8"/>
    <w:rsid w:val="00DE37D4"/>
    <w:rsid w:val="00DE3F90"/>
    <w:rsid w:val="00DF1D18"/>
    <w:rsid w:val="00DF29FA"/>
    <w:rsid w:val="00DF4C22"/>
    <w:rsid w:val="00DF4DCE"/>
    <w:rsid w:val="00DF5292"/>
    <w:rsid w:val="00DF660B"/>
    <w:rsid w:val="00E00090"/>
    <w:rsid w:val="00E024BC"/>
    <w:rsid w:val="00E06F10"/>
    <w:rsid w:val="00E07BA1"/>
    <w:rsid w:val="00E109CD"/>
    <w:rsid w:val="00E10D3A"/>
    <w:rsid w:val="00E11956"/>
    <w:rsid w:val="00E12E56"/>
    <w:rsid w:val="00E135FA"/>
    <w:rsid w:val="00E13C92"/>
    <w:rsid w:val="00E147BF"/>
    <w:rsid w:val="00E164F2"/>
    <w:rsid w:val="00E1666E"/>
    <w:rsid w:val="00E17664"/>
    <w:rsid w:val="00E212FE"/>
    <w:rsid w:val="00E22536"/>
    <w:rsid w:val="00E22630"/>
    <w:rsid w:val="00E22C69"/>
    <w:rsid w:val="00E22FB5"/>
    <w:rsid w:val="00E23035"/>
    <w:rsid w:val="00E237A4"/>
    <w:rsid w:val="00E23964"/>
    <w:rsid w:val="00E2418B"/>
    <w:rsid w:val="00E25913"/>
    <w:rsid w:val="00E27CCF"/>
    <w:rsid w:val="00E310C9"/>
    <w:rsid w:val="00E31A91"/>
    <w:rsid w:val="00E3223E"/>
    <w:rsid w:val="00E3265A"/>
    <w:rsid w:val="00E36A6E"/>
    <w:rsid w:val="00E36ED2"/>
    <w:rsid w:val="00E40B15"/>
    <w:rsid w:val="00E40F4C"/>
    <w:rsid w:val="00E414EE"/>
    <w:rsid w:val="00E41C60"/>
    <w:rsid w:val="00E426B4"/>
    <w:rsid w:val="00E42B95"/>
    <w:rsid w:val="00E432C1"/>
    <w:rsid w:val="00E4391B"/>
    <w:rsid w:val="00E43BD4"/>
    <w:rsid w:val="00E45402"/>
    <w:rsid w:val="00E45B1C"/>
    <w:rsid w:val="00E46BF5"/>
    <w:rsid w:val="00E5470E"/>
    <w:rsid w:val="00E54BD9"/>
    <w:rsid w:val="00E5552D"/>
    <w:rsid w:val="00E56CD2"/>
    <w:rsid w:val="00E5767F"/>
    <w:rsid w:val="00E600DF"/>
    <w:rsid w:val="00E601EC"/>
    <w:rsid w:val="00E60495"/>
    <w:rsid w:val="00E61D9A"/>
    <w:rsid w:val="00E63188"/>
    <w:rsid w:val="00E63391"/>
    <w:rsid w:val="00E63B73"/>
    <w:rsid w:val="00E6463E"/>
    <w:rsid w:val="00E65399"/>
    <w:rsid w:val="00E654A3"/>
    <w:rsid w:val="00E66DBC"/>
    <w:rsid w:val="00E6716A"/>
    <w:rsid w:val="00E673BC"/>
    <w:rsid w:val="00E67EFF"/>
    <w:rsid w:val="00E7094C"/>
    <w:rsid w:val="00E7165B"/>
    <w:rsid w:val="00E730EA"/>
    <w:rsid w:val="00E73CF5"/>
    <w:rsid w:val="00E769C0"/>
    <w:rsid w:val="00E7703F"/>
    <w:rsid w:val="00E773B4"/>
    <w:rsid w:val="00E77622"/>
    <w:rsid w:val="00E77C02"/>
    <w:rsid w:val="00E77D3F"/>
    <w:rsid w:val="00E805B5"/>
    <w:rsid w:val="00E81789"/>
    <w:rsid w:val="00E828CA"/>
    <w:rsid w:val="00E853A3"/>
    <w:rsid w:val="00E859A0"/>
    <w:rsid w:val="00E85E03"/>
    <w:rsid w:val="00E90399"/>
    <w:rsid w:val="00E918E7"/>
    <w:rsid w:val="00E91BE7"/>
    <w:rsid w:val="00E91E77"/>
    <w:rsid w:val="00E94C27"/>
    <w:rsid w:val="00E97226"/>
    <w:rsid w:val="00E97FE6"/>
    <w:rsid w:val="00EA1395"/>
    <w:rsid w:val="00EA2121"/>
    <w:rsid w:val="00EA2E52"/>
    <w:rsid w:val="00EA4703"/>
    <w:rsid w:val="00EA489A"/>
    <w:rsid w:val="00EA5519"/>
    <w:rsid w:val="00EA6A79"/>
    <w:rsid w:val="00EA6CB9"/>
    <w:rsid w:val="00EA766E"/>
    <w:rsid w:val="00EB018A"/>
    <w:rsid w:val="00EB03A9"/>
    <w:rsid w:val="00EB1E5B"/>
    <w:rsid w:val="00EB3677"/>
    <w:rsid w:val="00EB386A"/>
    <w:rsid w:val="00EB4D30"/>
    <w:rsid w:val="00EB5392"/>
    <w:rsid w:val="00EB67D0"/>
    <w:rsid w:val="00EB7941"/>
    <w:rsid w:val="00EC0E28"/>
    <w:rsid w:val="00EC3779"/>
    <w:rsid w:val="00EC3B50"/>
    <w:rsid w:val="00EC5A0C"/>
    <w:rsid w:val="00EC6E89"/>
    <w:rsid w:val="00EC7E8D"/>
    <w:rsid w:val="00ED1A07"/>
    <w:rsid w:val="00ED1D7B"/>
    <w:rsid w:val="00ED3C96"/>
    <w:rsid w:val="00ED5DAE"/>
    <w:rsid w:val="00ED6A8F"/>
    <w:rsid w:val="00ED6B29"/>
    <w:rsid w:val="00EE061E"/>
    <w:rsid w:val="00EE1BC7"/>
    <w:rsid w:val="00EE408C"/>
    <w:rsid w:val="00EE471D"/>
    <w:rsid w:val="00EE5FAA"/>
    <w:rsid w:val="00EE5FB3"/>
    <w:rsid w:val="00EE682F"/>
    <w:rsid w:val="00EE69AD"/>
    <w:rsid w:val="00EF0FE4"/>
    <w:rsid w:val="00EF14EF"/>
    <w:rsid w:val="00EF20A1"/>
    <w:rsid w:val="00EF3742"/>
    <w:rsid w:val="00EF4786"/>
    <w:rsid w:val="00EF4E48"/>
    <w:rsid w:val="00EF6609"/>
    <w:rsid w:val="00EF7B44"/>
    <w:rsid w:val="00EF7F96"/>
    <w:rsid w:val="00F012C4"/>
    <w:rsid w:val="00F01720"/>
    <w:rsid w:val="00F01C7E"/>
    <w:rsid w:val="00F02D58"/>
    <w:rsid w:val="00F0354E"/>
    <w:rsid w:val="00F04B46"/>
    <w:rsid w:val="00F06715"/>
    <w:rsid w:val="00F06C75"/>
    <w:rsid w:val="00F10B0B"/>
    <w:rsid w:val="00F12B75"/>
    <w:rsid w:val="00F13833"/>
    <w:rsid w:val="00F145A7"/>
    <w:rsid w:val="00F15516"/>
    <w:rsid w:val="00F15831"/>
    <w:rsid w:val="00F17457"/>
    <w:rsid w:val="00F174C0"/>
    <w:rsid w:val="00F200C2"/>
    <w:rsid w:val="00F2033C"/>
    <w:rsid w:val="00F20574"/>
    <w:rsid w:val="00F2076B"/>
    <w:rsid w:val="00F20AF3"/>
    <w:rsid w:val="00F21778"/>
    <w:rsid w:val="00F21816"/>
    <w:rsid w:val="00F2198C"/>
    <w:rsid w:val="00F221FD"/>
    <w:rsid w:val="00F225B6"/>
    <w:rsid w:val="00F2276A"/>
    <w:rsid w:val="00F23A98"/>
    <w:rsid w:val="00F246C6"/>
    <w:rsid w:val="00F25275"/>
    <w:rsid w:val="00F257D1"/>
    <w:rsid w:val="00F25CFD"/>
    <w:rsid w:val="00F2646B"/>
    <w:rsid w:val="00F27B8E"/>
    <w:rsid w:val="00F27C76"/>
    <w:rsid w:val="00F30039"/>
    <w:rsid w:val="00F30735"/>
    <w:rsid w:val="00F32A9C"/>
    <w:rsid w:val="00F33E6C"/>
    <w:rsid w:val="00F34559"/>
    <w:rsid w:val="00F34A4C"/>
    <w:rsid w:val="00F352AC"/>
    <w:rsid w:val="00F3583D"/>
    <w:rsid w:val="00F36F05"/>
    <w:rsid w:val="00F4030B"/>
    <w:rsid w:val="00F40F0F"/>
    <w:rsid w:val="00F41E79"/>
    <w:rsid w:val="00F4205B"/>
    <w:rsid w:val="00F42936"/>
    <w:rsid w:val="00F43CF3"/>
    <w:rsid w:val="00F4496C"/>
    <w:rsid w:val="00F47AEA"/>
    <w:rsid w:val="00F52F33"/>
    <w:rsid w:val="00F53208"/>
    <w:rsid w:val="00F54F1F"/>
    <w:rsid w:val="00F631F1"/>
    <w:rsid w:val="00F6370A"/>
    <w:rsid w:val="00F64AEA"/>
    <w:rsid w:val="00F64E6C"/>
    <w:rsid w:val="00F67798"/>
    <w:rsid w:val="00F70EE1"/>
    <w:rsid w:val="00F715B9"/>
    <w:rsid w:val="00F720DE"/>
    <w:rsid w:val="00F724FD"/>
    <w:rsid w:val="00F72B1B"/>
    <w:rsid w:val="00F7438D"/>
    <w:rsid w:val="00F74817"/>
    <w:rsid w:val="00F754A3"/>
    <w:rsid w:val="00F77C57"/>
    <w:rsid w:val="00F808B4"/>
    <w:rsid w:val="00F80CF2"/>
    <w:rsid w:val="00F812C6"/>
    <w:rsid w:val="00F81D0F"/>
    <w:rsid w:val="00F843A3"/>
    <w:rsid w:val="00F859BB"/>
    <w:rsid w:val="00F85CDC"/>
    <w:rsid w:val="00F86FAD"/>
    <w:rsid w:val="00F87119"/>
    <w:rsid w:val="00F87FBC"/>
    <w:rsid w:val="00F91D17"/>
    <w:rsid w:val="00F92ED5"/>
    <w:rsid w:val="00F94040"/>
    <w:rsid w:val="00F94B4D"/>
    <w:rsid w:val="00F9534F"/>
    <w:rsid w:val="00F97019"/>
    <w:rsid w:val="00FA098D"/>
    <w:rsid w:val="00FA1565"/>
    <w:rsid w:val="00FA1775"/>
    <w:rsid w:val="00FA1B6A"/>
    <w:rsid w:val="00FA5D83"/>
    <w:rsid w:val="00FA6CA4"/>
    <w:rsid w:val="00FB003D"/>
    <w:rsid w:val="00FB1C15"/>
    <w:rsid w:val="00FB3C34"/>
    <w:rsid w:val="00FB3D3B"/>
    <w:rsid w:val="00FB3D43"/>
    <w:rsid w:val="00FB4680"/>
    <w:rsid w:val="00FB484F"/>
    <w:rsid w:val="00FB5CDA"/>
    <w:rsid w:val="00FB67FE"/>
    <w:rsid w:val="00FB70BC"/>
    <w:rsid w:val="00FB7458"/>
    <w:rsid w:val="00FB7E68"/>
    <w:rsid w:val="00FC1FA8"/>
    <w:rsid w:val="00FC2867"/>
    <w:rsid w:val="00FC3298"/>
    <w:rsid w:val="00FC3379"/>
    <w:rsid w:val="00FC4A0E"/>
    <w:rsid w:val="00FC539A"/>
    <w:rsid w:val="00FC571B"/>
    <w:rsid w:val="00FC5722"/>
    <w:rsid w:val="00FC69FF"/>
    <w:rsid w:val="00FC7CB7"/>
    <w:rsid w:val="00FD14B9"/>
    <w:rsid w:val="00FD1656"/>
    <w:rsid w:val="00FD201C"/>
    <w:rsid w:val="00FD2349"/>
    <w:rsid w:val="00FD2ACB"/>
    <w:rsid w:val="00FD331C"/>
    <w:rsid w:val="00FD74E0"/>
    <w:rsid w:val="00FD7C04"/>
    <w:rsid w:val="00FE00F2"/>
    <w:rsid w:val="00FE0749"/>
    <w:rsid w:val="00FE09C1"/>
    <w:rsid w:val="00FE2F94"/>
    <w:rsid w:val="00FE34B0"/>
    <w:rsid w:val="00FE419A"/>
    <w:rsid w:val="00FE4581"/>
    <w:rsid w:val="00FE4E77"/>
    <w:rsid w:val="00FE5FFC"/>
    <w:rsid w:val="00FE74A2"/>
    <w:rsid w:val="00FF0E20"/>
    <w:rsid w:val="00FF1C94"/>
    <w:rsid w:val="00FF20CB"/>
    <w:rsid w:val="00FF2620"/>
    <w:rsid w:val="00FF2796"/>
    <w:rsid w:val="00FF52D3"/>
    <w:rsid w:val="00FF5C0C"/>
    <w:rsid w:val="00FF67C8"/>
    <w:rsid w:val="00FF7BB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B526102"/>
  <w15:chartTrackingRefBased/>
  <w15:docId w15:val="{6654DD6D-1B4D-46F6-A6F6-0C572FC64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C3560"/>
  </w:style>
  <w:style w:type="paragraph" w:styleId="Titre1">
    <w:name w:val="heading 1"/>
    <w:basedOn w:val="Normal"/>
    <w:next w:val="Normal"/>
    <w:link w:val="Titre1Car"/>
    <w:uiPriority w:val="9"/>
    <w:qFormat/>
    <w:rsid w:val="0091619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Titre2">
    <w:name w:val="heading 2"/>
    <w:basedOn w:val="Normal"/>
    <w:next w:val="Normal"/>
    <w:link w:val="Titre2Car"/>
    <w:uiPriority w:val="9"/>
    <w:semiHidden/>
    <w:unhideWhenUsed/>
    <w:qFormat/>
    <w:rsid w:val="00422136"/>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Titre4">
    <w:name w:val="heading 4"/>
    <w:basedOn w:val="Normal"/>
    <w:next w:val="Normal"/>
    <w:link w:val="Titre4Car"/>
    <w:uiPriority w:val="9"/>
    <w:semiHidden/>
    <w:unhideWhenUsed/>
    <w:qFormat/>
    <w:rsid w:val="00EB1E5B"/>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310DE1"/>
    <w:rPr>
      <w:sz w:val="16"/>
      <w:szCs w:val="16"/>
    </w:rPr>
  </w:style>
  <w:style w:type="paragraph" w:styleId="Commentaire">
    <w:name w:val="annotation text"/>
    <w:basedOn w:val="Normal"/>
    <w:link w:val="CommentaireCar"/>
    <w:uiPriority w:val="99"/>
    <w:unhideWhenUsed/>
    <w:rsid w:val="00310DE1"/>
    <w:pPr>
      <w:spacing w:line="240" w:lineRule="auto"/>
    </w:pPr>
    <w:rPr>
      <w:sz w:val="20"/>
      <w:szCs w:val="20"/>
    </w:rPr>
  </w:style>
  <w:style w:type="character" w:customStyle="1" w:styleId="CommentaireCar">
    <w:name w:val="Commentaire Car"/>
    <w:basedOn w:val="Policepardfaut"/>
    <w:link w:val="Commentaire"/>
    <w:uiPriority w:val="99"/>
    <w:rsid w:val="00310DE1"/>
    <w:rPr>
      <w:sz w:val="20"/>
      <w:szCs w:val="20"/>
    </w:rPr>
  </w:style>
  <w:style w:type="paragraph" w:customStyle="1" w:styleId="MTDisplayEquation">
    <w:name w:val="MTDisplayEquation"/>
    <w:basedOn w:val="Normal"/>
    <w:next w:val="Normal"/>
    <w:link w:val="MTDisplayEquationCar"/>
    <w:rsid w:val="00310DE1"/>
    <w:pPr>
      <w:tabs>
        <w:tab w:val="center" w:pos="4680"/>
        <w:tab w:val="right" w:pos="9360"/>
      </w:tabs>
      <w:autoSpaceDE w:val="0"/>
      <w:autoSpaceDN w:val="0"/>
      <w:adjustRightInd w:val="0"/>
      <w:spacing w:after="0" w:line="240" w:lineRule="auto"/>
      <w:jc w:val="center"/>
    </w:pPr>
    <w:rPr>
      <w:rFonts w:ascii="Times New Roman" w:eastAsia="Calibri" w:hAnsi="Times New Roman" w:cs="Times New Roman"/>
      <w:i/>
      <w:iCs/>
      <w:sz w:val="24"/>
      <w:szCs w:val="24"/>
    </w:rPr>
  </w:style>
  <w:style w:type="character" w:customStyle="1" w:styleId="MTDisplayEquationCar">
    <w:name w:val="MTDisplayEquation Car"/>
    <w:link w:val="MTDisplayEquation"/>
    <w:rsid w:val="00310DE1"/>
    <w:rPr>
      <w:rFonts w:ascii="Times New Roman" w:eastAsia="Calibri" w:hAnsi="Times New Roman" w:cs="Times New Roman"/>
      <w:i/>
      <w:iCs/>
      <w:sz w:val="24"/>
      <w:szCs w:val="24"/>
    </w:rPr>
  </w:style>
  <w:style w:type="character" w:styleId="Lienhypertexte">
    <w:name w:val="Hyperlink"/>
    <w:basedOn w:val="Policepardfaut"/>
    <w:uiPriority w:val="99"/>
    <w:unhideWhenUsed/>
    <w:rsid w:val="00310DE1"/>
    <w:rPr>
      <w:color w:val="0000FF"/>
      <w:u w:val="single"/>
    </w:rPr>
  </w:style>
  <w:style w:type="paragraph" w:customStyle="1" w:styleId="p">
    <w:name w:val="p"/>
    <w:basedOn w:val="Normal"/>
    <w:rsid w:val="00310DE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referencesnote">
    <w:name w:val="references__note"/>
    <w:basedOn w:val="Policepardfaut"/>
    <w:rsid w:val="00310DE1"/>
  </w:style>
  <w:style w:type="character" w:customStyle="1" w:styleId="referencesyear">
    <w:name w:val="references__year"/>
    <w:basedOn w:val="Policepardfaut"/>
    <w:rsid w:val="00310DE1"/>
  </w:style>
  <w:style w:type="character" w:customStyle="1" w:styleId="element-citation">
    <w:name w:val="element-citation"/>
    <w:basedOn w:val="Policepardfaut"/>
    <w:rsid w:val="00310DE1"/>
  </w:style>
  <w:style w:type="character" w:customStyle="1" w:styleId="ref-journal">
    <w:name w:val="ref-journal"/>
    <w:basedOn w:val="Policepardfaut"/>
    <w:rsid w:val="00310DE1"/>
  </w:style>
  <w:style w:type="character" w:customStyle="1" w:styleId="ref-vol">
    <w:name w:val="ref-vol"/>
    <w:basedOn w:val="Policepardfaut"/>
    <w:rsid w:val="00310DE1"/>
  </w:style>
  <w:style w:type="character" w:styleId="Lienhypertextesuivivisit">
    <w:name w:val="FollowedHyperlink"/>
    <w:basedOn w:val="Policepardfaut"/>
    <w:uiPriority w:val="99"/>
    <w:semiHidden/>
    <w:unhideWhenUsed/>
    <w:rsid w:val="00310DE1"/>
    <w:rPr>
      <w:color w:val="954F72" w:themeColor="followedHyperlink"/>
      <w:u w:val="single"/>
    </w:rPr>
  </w:style>
  <w:style w:type="paragraph" w:styleId="Textedebulles">
    <w:name w:val="Balloon Text"/>
    <w:basedOn w:val="Normal"/>
    <w:link w:val="TextedebullesCar"/>
    <w:uiPriority w:val="99"/>
    <w:semiHidden/>
    <w:unhideWhenUsed/>
    <w:rsid w:val="00310DE1"/>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10DE1"/>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C35329"/>
    <w:rPr>
      <w:b/>
      <w:bCs/>
    </w:rPr>
  </w:style>
  <w:style w:type="character" w:customStyle="1" w:styleId="ObjetducommentaireCar">
    <w:name w:val="Objet du commentaire Car"/>
    <w:basedOn w:val="CommentaireCar"/>
    <w:link w:val="Objetducommentaire"/>
    <w:uiPriority w:val="99"/>
    <w:semiHidden/>
    <w:rsid w:val="00C35329"/>
    <w:rPr>
      <w:b/>
      <w:bCs/>
      <w:sz w:val="20"/>
      <w:szCs w:val="20"/>
    </w:rPr>
  </w:style>
  <w:style w:type="paragraph" w:styleId="Rvision">
    <w:name w:val="Revision"/>
    <w:hidden/>
    <w:uiPriority w:val="99"/>
    <w:semiHidden/>
    <w:rsid w:val="00AC162F"/>
    <w:pPr>
      <w:spacing w:after="0" w:line="240" w:lineRule="auto"/>
    </w:pPr>
  </w:style>
  <w:style w:type="paragraph" w:styleId="Paragraphedeliste">
    <w:name w:val="List Paragraph"/>
    <w:basedOn w:val="Normal"/>
    <w:uiPriority w:val="34"/>
    <w:qFormat/>
    <w:rsid w:val="00214BFD"/>
    <w:pPr>
      <w:ind w:left="720"/>
      <w:contextualSpacing/>
    </w:pPr>
  </w:style>
  <w:style w:type="character" w:customStyle="1" w:styleId="Mentionnonrsolue1">
    <w:name w:val="Mention non résolue1"/>
    <w:basedOn w:val="Policepardfaut"/>
    <w:uiPriority w:val="99"/>
    <w:semiHidden/>
    <w:unhideWhenUsed/>
    <w:rsid w:val="00553C21"/>
    <w:rPr>
      <w:color w:val="605E5C"/>
      <w:shd w:val="clear" w:color="auto" w:fill="E1DFDD"/>
    </w:rPr>
  </w:style>
  <w:style w:type="paragraph" w:styleId="En-tte">
    <w:name w:val="header"/>
    <w:basedOn w:val="Normal"/>
    <w:link w:val="En-tteCar"/>
    <w:uiPriority w:val="99"/>
    <w:unhideWhenUsed/>
    <w:rsid w:val="00700B50"/>
    <w:pPr>
      <w:tabs>
        <w:tab w:val="center" w:pos="4536"/>
        <w:tab w:val="right" w:pos="9072"/>
      </w:tabs>
      <w:spacing w:after="0" w:line="240" w:lineRule="auto"/>
    </w:pPr>
  </w:style>
  <w:style w:type="character" w:customStyle="1" w:styleId="En-tteCar">
    <w:name w:val="En-tête Car"/>
    <w:basedOn w:val="Policepardfaut"/>
    <w:link w:val="En-tte"/>
    <w:uiPriority w:val="99"/>
    <w:rsid w:val="00700B50"/>
  </w:style>
  <w:style w:type="paragraph" w:styleId="Pieddepage">
    <w:name w:val="footer"/>
    <w:basedOn w:val="Normal"/>
    <w:link w:val="PieddepageCar"/>
    <w:uiPriority w:val="99"/>
    <w:unhideWhenUsed/>
    <w:rsid w:val="00700B50"/>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700B50"/>
  </w:style>
  <w:style w:type="paragraph" w:styleId="Bibliographie">
    <w:name w:val="Bibliography"/>
    <w:basedOn w:val="Normal"/>
    <w:next w:val="Normal"/>
    <w:uiPriority w:val="37"/>
    <w:unhideWhenUsed/>
    <w:rsid w:val="00153B6B"/>
    <w:pPr>
      <w:spacing w:after="240" w:line="240" w:lineRule="auto"/>
      <w:ind w:left="720" w:hanging="720"/>
    </w:pPr>
  </w:style>
  <w:style w:type="character" w:styleId="Numrodeligne">
    <w:name w:val="line number"/>
    <w:basedOn w:val="Policepardfaut"/>
    <w:uiPriority w:val="99"/>
    <w:semiHidden/>
    <w:unhideWhenUsed/>
    <w:rsid w:val="00802A56"/>
  </w:style>
  <w:style w:type="character" w:customStyle="1" w:styleId="doilabel">
    <w:name w:val="doi__label"/>
    <w:basedOn w:val="Policepardfaut"/>
    <w:rsid w:val="00EA2121"/>
  </w:style>
  <w:style w:type="character" w:customStyle="1" w:styleId="label">
    <w:name w:val="label"/>
    <w:basedOn w:val="Policepardfaut"/>
    <w:rsid w:val="00A7405E"/>
  </w:style>
  <w:style w:type="character" w:styleId="CitationHTML">
    <w:name w:val="HTML Cite"/>
    <w:basedOn w:val="Policepardfaut"/>
    <w:uiPriority w:val="99"/>
    <w:semiHidden/>
    <w:unhideWhenUsed/>
    <w:rsid w:val="00A7405E"/>
    <w:rPr>
      <w:i/>
      <w:iCs/>
    </w:rPr>
  </w:style>
  <w:style w:type="character" w:styleId="Accentuation">
    <w:name w:val="Emphasis"/>
    <w:basedOn w:val="Policepardfaut"/>
    <w:uiPriority w:val="20"/>
    <w:qFormat/>
    <w:rsid w:val="00A7405E"/>
    <w:rPr>
      <w:i/>
      <w:iCs/>
    </w:rPr>
  </w:style>
  <w:style w:type="character" w:customStyle="1" w:styleId="anchor-text">
    <w:name w:val="anchor-text"/>
    <w:basedOn w:val="Policepardfaut"/>
    <w:rsid w:val="00E43BD4"/>
  </w:style>
  <w:style w:type="paragraph" w:styleId="NormalWeb">
    <w:name w:val="Normal (Web)"/>
    <w:basedOn w:val="Normal"/>
    <w:uiPriority w:val="99"/>
    <w:unhideWhenUsed/>
    <w:rsid w:val="003B7CF1"/>
    <w:pPr>
      <w:spacing w:before="100" w:beforeAutospacing="1" w:after="100" w:afterAutospacing="1" w:line="240" w:lineRule="auto"/>
    </w:pPr>
    <w:rPr>
      <w:rFonts w:ascii="Times New Roman" w:eastAsia="Times New Roman" w:hAnsi="Times New Roman" w:cs="Times New Roman"/>
      <w:sz w:val="24"/>
      <w:szCs w:val="24"/>
    </w:rPr>
  </w:style>
  <w:style w:type="character" w:styleId="Mentionnonrsolue">
    <w:name w:val="Unresolved Mention"/>
    <w:basedOn w:val="Policepardfaut"/>
    <w:uiPriority w:val="99"/>
    <w:semiHidden/>
    <w:unhideWhenUsed/>
    <w:rsid w:val="00B94575"/>
    <w:rPr>
      <w:color w:val="605E5C"/>
      <w:shd w:val="clear" w:color="auto" w:fill="E1DFDD"/>
    </w:rPr>
  </w:style>
  <w:style w:type="paragraph" w:styleId="PrformatHTML">
    <w:name w:val="HTML Preformatted"/>
    <w:basedOn w:val="Normal"/>
    <w:link w:val="PrformatHTMLCar"/>
    <w:uiPriority w:val="99"/>
    <w:semiHidden/>
    <w:unhideWhenUsed/>
    <w:rsid w:val="00AB3F13"/>
    <w:pPr>
      <w:spacing w:after="0" w:line="240" w:lineRule="auto"/>
    </w:pPr>
    <w:rPr>
      <w:rFonts w:ascii="Consolas" w:hAnsi="Consolas"/>
      <w:sz w:val="20"/>
      <w:szCs w:val="20"/>
    </w:rPr>
  </w:style>
  <w:style w:type="character" w:customStyle="1" w:styleId="PrformatHTMLCar">
    <w:name w:val="Préformaté HTML Car"/>
    <w:basedOn w:val="Policepardfaut"/>
    <w:link w:val="PrformatHTML"/>
    <w:uiPriority w:val="99"/>
    <w:semiHidden/>
    <w:rsid w:val="00AB3F13"/>
    <w:rPr>
      <w:rFonts w:ascii="Consolas" w:hAnsi="Consolas"/>
      <w:sz w:val="20"/>
      <w:szCs w:val="20"/>
    </w:rPr>
  </w:style>
  <w:style w:type="character" w:customStyle="1" w:styleId="Titre1Car">
    <w:name w:val="Titre 1 Car"/>
    <w:basedOn w:val="Policepardfaut"/>
    <w:link w:val="Titre1"/>
    <w:uiPriority w:val="9"/>
    <w:rsid w:val="0091619D"/>
    <w:rPr>
      <w:rFonts w:asciiTheme="majorHAnsi" w:eastAsiaTheme="majorEastAsia" w:hAnsiTheme="majorHAnsi" w:cstheme="majorBidi"/>
      <w:color w:val="2E74B5" w:themeColor="accent1" w:themeShade="BF"/>
      <w:sz w:val="32"/>
      <w:szCs w:val="32"/>
    </w:rPr>
  </w:style>
  <w:style w:type="character" w:customStyle="1" w:styleId="Titre4Car">
    <w:name w:val="Titre 4 Car"/>
    <w:basedOn w:val="Policepardfaut"/>
    <w:link w:val="Titre4"/>
    <w:uiPriority w:val="9"/>
    <w:semiHidden/>
    <w:rsid w:val="00EB1E5B"/>
    <w:rPr>
      <w:rFonts w:asciiTheme="majorHAnsi" w:eastAsiaTheme="majorEastAsia" w:hAnsiTheme="majorHAnsi" w:cstheme="majorBidi"/>
      <w:i/>
      <w:iCs/>
      <w:color w:val="2E74B5" w:themeColor="accent1" w:themeShade="BF"/>
    </w:rPr>
  </w:style>
  <w:style w:type="character" w:customStyle="1" w:styleId="apple-converted-space">
    <w:name w:val="apple-converted-space"/>
    <w:basedOn w:val="Policepardfaut"/>
    <w:rsid w:val="00EB1E5B"/>
  </w:style>
  <w:style w:type="character" w:customStyle="1" w:styleId="Titre2Car">
    <w:name w:val="Titre 2 Car"/>
    <w:basedOn w:val="Policepardfaut"/>
    <w:link w:val="Titre2"/>
    <w:uiPriority w:val="9"/>
    <w:semiHidden/>
    <w:rsid w:val="00422136"/>
    <w:rPr>
      <w:rFonts w:asciiTheme="majorHAnsi" w:eastAsiaTheme="majorEastAsia" w:hAnsiTheme="majorHAnsi" w:cstheme="majorBidi"/>
      <w:color w:val="2E74B5"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3434876">
      <w:bodyDiv w:val="1"/>
      <w:marLeft w:val="0"/>
      <w:marRight w:val="0"/>
      <w:marTop w:val="0"/>
      <w:marBottom w:val="0"/>
      <w:divBdr>
        <w:top w:val="none" w:sz="0" w:space="0" w:color="auto"/>
        <w:left w:val="none" w:sz="0" w:space="0" w:color="auto"/>
        <w:bottom w:val="none" w:sz="0" w:space="0" w:color="auto"/>
        <w:right w:val="none" w:sz="0" w:space="0" w:color="auto"/>
      </w:divBdr>
      <w:divsChild>
        <w:div w:id="1759018199">
          <w:marLeft w:val="0"/>
          <w:marRight w:val="0"/>
          <w:marTop w:val="0"/>
          <w:marBottom w:val="0"/>
          <w:divBdr>
            <w:top w:val="none" w:sz="0" w:space="0" w:color="auto"/>
            <w:left w:val="none" w:sz="0" w:space="0" w:color="auto"/>
            <w:bottom w:val="none" w:sz="0" w:space="0" w:color="auto"/>
            <w:right w:val="none" w:sz="0" w:space="0" w:color="auto"/>
          </w:divBdr>
          <w:divsChild>
            <w:div w:id="298147736">
              <w:marLeft w:val="0"/>
              <w:marRight w:val="0"/>
              <w:marTop w:val="0"/>
              <w:marBottom w:val="0"/>
              <w:divBdr>
                <w:top w:val="none" w:sz="0" w:space="0" w:color="auto"/>
                <w:left w:val="none" w:sz="0" w:space="0" w:color="auto"/>
                <w:bottom w:val="none" w:sz="0" w:space="0" w:color="auto"/>
                <w:right w:val="none" w:sz="0" w:space="0" w:color="auto"/>
              </w:divBdr>
              <w:divsChild>
                <w:div w:id="1955206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808297">
      <w:bodyDiv w:val="1"/>
      <w:marLeft w:val="0"/>
      <w:marRight w:val="0"/>
      <w:marTop w:val="0"/>
      <w:marBottom w:val="0"/>
      <w:divBdr>
        <w:top w:val="none" w:sz="0" w:space="0" w:color="auto"/>
        <w:left w:val="none" w:sz="0" w:space="0" w:color="auto"/>
        <w:bottom w:val="none" w:sz="0" w:space="0" w:color="auto"/>
        <w:right w:val="none" w:sz="0" w:space="0" w:color="auto"/>
      </w:divBdr>
      <w:divsChild>
        <w:div w:id="108016416">
          <w:marLeft w:val="0"/>
          <w:marRight w:val="0"/>
          <w:marTop w:val="0"/>
          <w:marBottom w:val="0"/>
          <w:divBdr>
            <w:top w:val="none" w:sz="0" w:space="0" w:color="auto"/>
            <w:left w:val="none" w:sz="0" w:space="0" w:color="auto"/>
            <w:bottom w:val="none" w:sz="0" w:space="0" w:color="auto"/>
            <w:right w:val="none" w:sz="0" w:space="0" w:color="auto"/>
          </w:divBdr>
          <w:divsChild>
            <w:div w:id="1455907550">
              <w:marLeft w:val="0"/>
              <w:marRight w:val="0"/>
              <w:marTop w:val="0"/>
              <w:marBottom w:val="0"/>
              <w:divBdr>
                <w:top w:val="none" w:sz="0" w:space="0" w:color="auto"/>
                <w:left w:val="none" w:sz="0" w:space="0" w:color="auto"/>
                <w:bottom w:val="none" w:sz="0" w:space="0" w:color="auto"/>
                <w:right w:val="none" w:sz="0" w:space="0" w:color="auto"/>
              </w:divBdr>
            </w:div>
            <w:div w:id="2101290514">
              <w:marLeft w:val="0"/>
              <w:marRight w:val="0"/>
              <w:marTop w:val="0"/>
              <w:marBottom w:val="0"/>
              <w:divBdr>
                <w:top w:val="none" w:sz="0" w:space="0" w:color="auto"/>
                <w:left w:val="none" w:sz="0" w:space="0" w:color="auto"/>
                <w:bottom w:val="none" w:sz="0" w:space="0" w:color="auto"/>
                <w:right w:val="none" w:sz="0" w:space="0" w:color="auto"/>
              </w:divBdr>
            </w:div>
          </w:divsChild>
        </w:div>
        <w:div w:id="2081559410">
          <w:marLeft w:val="0"/>
          <w:marRight w:val="0"/>
          <w:marTop w:val="0"/>
          <w:marBottom w:val="0"/>
          <w:divBdr>
            <w:top w:val="none" w:sz="0" w:space="0" w:color="auto"/>
            <w:left w:val="none" w:sz="0" w:space="0" w:color="auto"/>
            <w:bottom w:val="none" w:sz="0" w:space="0" w:color="auto"/>
            <w:right w:val="none" w:sz="0" w:space="0" w:color="auto"/>
          </w:divBdr>
        </w:div>
      </w:divsChild>
    </w:div>
    <w:div w:id="63644061">
      <w:bodyDiv w:val="1"/>
      <w:marLeft w:val="0"/>
      <w:marRight w:val="0"/>
      <w:marTop w:val="0"/>
      <w:marBottom w:val="0"/>
      <w:divBdr>
        <w:top w:val="none" w:sz="0" w:space="0" w:color="auto"/>
        <w:left w:val="none" w:sz="0" w:space="0" w:color="auto"/>
        <w:bottom w:val="none" w:sz="0" w:space="0" w:color="auto"/>
        <w:right w:val="none" w:sz="0" w:space="0" w:color="auto"/>
      </w:divBdr>
      <w:divsChild>
        <w:div w:id="1477449696">
          <w:marLeft w:val="0"/>
          <w:marRight w:val="0"/>
          <w:marTop w:val="0"/>
          <w:marBottom w:val="0"/>
          <w:divBdr>
            <w:top w:val="none" w:sz="0" w:space="0" w:color="auto"/>
            <w:left w:val="none" w:sz="0" w:space="0" w:color="auto"/>
            <w:bottom w:val="none" w:sz="0" w:space="0" w:color="auto"/>
            <w:right w:val="none" w:sz="0" w:space="0" w:color="auto"/>
          </w:divBdr>
          <w:divsChild>
            <w:div w:id="1430617025">
              <w:marLeft w:val="0"/>
              <w:marRight w:val="0"/>
              <w:marTop w:val="0"/>
              <w:marBottom w:val="0"/>
              <w:divBdr>
                <w:top w:val="none" w:sz="0" w:space="0" w:color="auto"/>
                <w:left w:val="none" w:sz="0" w:space="0" w:color="auto"/>
                <w:bottom w:val="none" w:sz="0" w:space="0" w:color="auto"/>
                <w:right w:val="none" w:sz="0" w:space="0" w:color="auto"/>
              </w:divBdr>
              <w:divsChild>
                <w:div w:id="260992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1999110">
      <w:bodyDiv w:val="1"/>
      <w:marLeft w:val="0"/>
      <w:marRight w:val="0"/>
      <w:marTop w:val="0"/>
      <w:marBottom w:val="0"/>
      <w:divBdr>
        <w:top w:val="none" w:sz="0" w:space="0" w:color="auto"/>
        <w:left w:val="none" w:sz="0" w:space="0" w:color="auto"/>
        <w:bottom w:val="none" w:sz="0" w:space="0" w:color="auto"/>
        <w:right w:val="none" w:sz="0" w:space="0" w:color="auto"/>
      </w:divBdr>
      <w:divsChild>
        <w:div w:id="121509900">
          <w:marLeft w:val="0"/>
          <w:marRight w:val="0"/>
          <w:marTop w:val="0"/>
          <w:marBottom w:val="0"/>
          <w:divBdr>
            <w:top w:val="none" w:sz="0" w:space="0" w:color="auto"/>
            <w:left w:val="none" w:sz="0" w:space="0" w:color="auto"/>
            <w:bottom w:val="none" w:sz="0" w:space="0" w:color="auto"/>
            <w:right w:val="none" w:sz="0" w:space="0" w:color="auto"/>
          </w:divBdr>
          <w:divsChild>
            <w:div w:id="12052952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6769032">
      <w:bodyDiv w:val="1"/>
      <w:marLeft w:val="0"/>
      <w:marRight w:val="0"/>
      <w:marTop w:val="0"/>
      <w:marBottom w:val="0"/>
      <w:divBdr>
        <w:top w:val="none" w:sz="0" w:space="0" w:color="auto"/>
        <w:left w:val="none" w:sz="0" w:space="0" w:color="auto"/>
        <w:bottom w:val="none" w:sz="0" w:space="0" w:color="auto"/>
        <w:right w:val="none" w:sz="0" w:space="0" w:color="auto"/>
      </w:divBdr>
      <w:divsChild>
        <w:div w:id="641078877">
          <w:marLeft w:val="0"/>
          <w:marRight w:val="0"/>
          <w:marTop w:val="0"/>
          <w:marBottom w:val="0"/>
          <w:divBdr>
            <w:top w:val="none" w:sz="0" w:space="0" w:color="auto"/>
            <w:left w:val="none" w:sz="0" w:space="0" w:color="auto"/>
            <w:bottom w:val="none" w:sz="0" w:space="0" w:color="auto"/>
            <w:right w:val="none" w:sz="0" w:space="0" w:color="auto"/>
          </w:divBdr>
          <w:divsChild>
            <w:div w:id="1382094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005702">
      <w:bodyDiv w:val="1"/>
      <w:marLeft w:val="0"/>
      <w:marRight w:val="0"/>
      <w:marTop w:val="0"/>
      <w:marBottom w:val="0"/>
      <w:divBdr>
        <w:top w:val="none" w:sz="0" w:space="0" w:color="auto"/>
        <w:left w:val="none" w:sz="0" w:space="0" w:color="auto"/>
        <w:bottom w:val="none" w:sz="0" w:space="0" w:color="auto"/>
        <w:right w:val="none" w:sz="0" w:space="0" w:color="auto"/>
      </w:divBdr>
      <w:divsChild>
        <w:div w:id="947541074">
          <w:marLeft w:val="0"/>
          <w:marRight w:val="0"/>
          <w:marTop w:val="0"/>
          <w:marBottom w:val="0"/>
          <w:divBdr>
            <w:top w:val="none" w:sz="0" w:space="0" w:color="auto"/>
            <w:left w:val="none" w:sz="0" w:space="0" w:color="auto"/>
            <w:bottom w:val="none" w:sz="0" w:space="0" w:color="auto"/>
            <w:right w:val="none" w:sz="0" w:space="0" w:color="auto"/>
          </w:divBdr>
          <w:divsChild>
            <w:div w:id="240023138">
              <w:marLeft w:val="0"/>
              <w:marRight w:val="0"/>
              <w:marTop w:val="0"/>
              <w:marBottom w:val="0"/>
              <w:divBdr>
                <w:top w:val="none" w:sz="0" w:space="0" w:color="auto"/>
                <w:left w:val="none" w:sz="0" w:space="0" w:color="auto"/>
                <w:bottom w:val="none" w:sz="0" w:space="0" w:color="auto"/>
                <w:right w:val="none" w:sz="0" w:space="0" w:color="auto"/>
              </w:divBdr>
            </w:div>
            <w:div w:id="646710480">
              <w:marLeft w:val="0"/>
              <w:marRight w:val="0"/>
              <w:marTop w:val="0"/>
              <w:marBottom w:val="0"/>
              <w:divBdr>
                <w:top w:val="none" w:sz="0" w:space="0" w:color="auto"/>
                <w:left w:val="none" w:sz="0" w:space="0" w:color="auto"/>
                <w:bottom w:val="none" w:sz="0" w:space="0" w:color="auto"/>
                <w:right w:val="none" w:sz="0" w:space="0" w:color="auto"/>
              </w:divBdr>
            </w:div>
          </w:divsChild>
        </w:div>
        <w:div w:id="1909992925">
          <w:marLeft w:val="0"/>
          <w:marRight w:val="0"/>
          <w:marTop w:val="0"/>
          <w:marBottom w:val="0"/>
          <w:divBdr>
            <w:top w:val="none" w:sz="0" w:space="0" w:color="auto"/>
            <w:left w:val="none" w:sz="0" w:space="0" w:color="auto"/>
            <w:bottom w:val="none" w:sz="0" w:space="0" w:color="auto"/>
            <w:right w:val="none" w:sz="0" w:space="0" w:color="auto"/>
          </w:divBdr>
        </w:div>
      </w:divsChild>
    </w:div>
    <w:div w:id="235629936">
      <w:bodyDiv w:val="1"/>
      <w:marLeft w:val="0"/>
      <w:marRight w:val="0"/>
      <w:marTop w:val="0"/>
      <w:marBottom w:val="0"/>
      <w:divBdr>
        <w:top w:val="none" w:sz="0" w:space="0" w:color="auto"/>
        <w:left w:val="none" w:sz="0" w:space="0" w:color="auto"/>
        <w:bottom w:val="none" w:sz="0" w:space="0" w:color="auto"/>
        <w:right w:val="none" w:sz="0" w:space="0" w:color="auto"/>
      </w:divBdr>
      <w:divsChild>
        <w:div w:id="1261723545">
          <w:marLeft w:val="0"/>
          <w:marRight w:val="0"/>
          <w:marTop w:val="0"/>
          <w:marBottom w:val="0"/>
          <w:divBdr>
            <w:top w:val="none" w:sz="0" w:space="0" w:color="auto"/>
            <w:left w:val="none" w:sz="0" w:space="0" w:color="auto"/>
            <w:bottom w:val="none" w:sz="0" w:space="0" w:color="auto"/>
            <w:right w:val="none" w:sz="0" w:space="0" w:color="auto"/>
          </w:divBdr>
          <w:divsChild>
            <w:div w:id="1605453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7681843">
      <w:bodyDiv w:val="1"/>
      <w:marLeft w:val="0"/>
      <w:marRight w:val="0"/>
      <w:marTop w:val="0"/>
      <w:marBottom w:val="0"/>
      <w:divBdr>
        <w:top w:val="none" w:sz="0" w:space="0" w:color="auto"/>
        <w:left w:val="none" w:sz="0" w:space="0" w:color="auto"/>
        <w:bottom w:val="none" w:sz="0" w:space="0" w:color="auto"/>
        <w:right w:val="none" w:sz="0" w:space="0" w:color="auto"/>
      </w:divBdr>
      <w:divsChild>
        <w:div w:id="1436824646">
          <w:marLeft w:val="0"/>
          <w:marRight w:val="0"/>
          <w:marTop w:val="0"/>
          <w:marBottom w:val="0"/>
          <w:divBdr>
            <w:top w:val="none" w:sz="0" w:space="0" w:color="auto"/>
            <w:left w:val="none" w:sz="0" w:space="0" w:color="auto"/>
            <w:bottom w:val="none" w:sz="0" w:space="0" w:color="auto"/>
            <w:right w:val="none" w:sz="0" w:space="0" w:color="auto"/>
          </w:divBdr>
          <w:divsChild>
            <w:div w:id="1179925340">
              <w:marLeft w:val="0"/>
              <w:marRight w:val="0"/>
              <w:marTop w:val="0"/>
              <w:marBottom w:val="0"/>
              <w:divBdr>
                <w:top w:val="none" w:sz="0" w:space="0" w:color="auto"/>
                <w:left w:val="none" w:sz="0" w:space="0" w:color="auto"/>
                <w:bottom w:val="none" w:sz="0" w:space="0" w:color="auto"/>
                <w:right w:val="none" w:sz="0" w:space="0" w:color="auto"/>
              </w:divBdr>
            </w:div>
            <w:div w:id="1274942771">
              <w:marLeft w:val="0"/>
              <w:marRight w:val="0"/>
              <w:marTop w:val="0"/>
              <w:marBottom w:val="0"/>
              <w:divBdr>
                <w:top w:val="none" w:sz="0" w:space="0" w:color="auto"/>
                <w:left w:val="none" w:sz="0" w:space="0" w:color="auto"/>
                <w:bottom w:val="none" w:sz="0" w:space="0" w:color="auto"/>
                <w:right w:val="none" w:sz="0" w:space="0" w:color="auto"/>
              </w:divBdr>
            </w:div>
          </w:divsChild>
        </w:div>
        <w:div w:id="102504373">
          <w:marLeft w:val="0"/>
          <w:marRight w:val="0"/>
          <w:marTop w:val="0"/>
          <w:marBottom w:val="0"/>
          <w:divBdr>
            <w:top w:val="none" w:sz="0" w:space="0" w:color="auto"/>
            <w:left w:val="none" w:sz="0" w:space="0" w:color="auto"/>
            <w:bottom w:val="none" w:sz="0" w:space="0" w:color="auto"/>
            <w:right w:val="none" w:sz="0" w:space="0" w:color="auto"/>
          </w:divBdr>
        </w:div>
      </w:divsChild>
    </w:div>
    <w:div w:id="372922330">
      <w:bodyDiv w:val="1"/>
      <w:marLeft w:val="0"/>
      <w:marRight w:val="0"/>
      <w:marTop w:val="0"/>
      <w:marBottom w:val="0"/>
      <w:divBdr>
        <w:top w:val="none" w:sz="0" w:space="0" w:color="auto"/>
        <w:left w:val="none" w:sz="0" w:space="0" w:color="auto"/>
        <w:bottom w:val="none" w:sz="0" w:space="0" w:color="auto"/>
        <w:right w:val="none" w:sz="0" w:space="0" w:color="auto"/>
      </w:divBdr>
      <w:divsChild>
        <w:div w:id="917786467">
          <w:marLeft w:val="0"/>
          <w:marRight w:val="0"/>
          <w:marTop w:val="0"/>
          <w:marBottom w:val="0"/>
          <w:divBdr>
            <w:top w:val="none" w:sz="0" w:space="0" w:color="auto"/>
            <w:left w:val="none" w:sz="0" w:space="0" w:color="auto"/>
            <w:bottom w:val="none" w:sz="0" w:space="0" w:color="auto"/>
            <w:right w:val="none" w:sz="0" w:space="0" w:color="auto"/>
          </w:divBdr>
          <w:divsChild>
            <w:div w:id="16799683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80275476">
      <w:bodyDiv w:val="1"/>
      <w:marLeft w:val="0"/>
      <w:marRight w:val="0"/>
      <w:marTop w:val="0"/>
      <w:marBottom w:val="0"/>
      <w:divBdr>
        <w:top w:val="none" w:sz="0" w:space="0" w:color="auto"/>
        <w:left w:val="none" w:sz="0" w:space="0" w:color="auto"/>
        <w:bottom w:val="none" w:sz="0" w:space="0" w:color="auto"/>
        <w:right w:val="none" w:sz="0" w:space="0" w:color="auto"/>
      </w:divBdr>
      <w:divsChild>
        <w:div w:id="1549296547">
          <w:marLeft w:val="0"/>
          <w:marRight w:val="0"/>
          <w:marTop w:val="0"/>
          <w:marBottom w:val="0"/>
          <w:divBdr>
            <w:top w:val="none" w:sz="0" w:space="0" w:color="auto"/>
            <w:left w:val="none" w:sz="0" w:space="0" w:color="auto"/>
            <w:bottom w:val="none" w:sz="0" w:space="0" w:color="auto"/>
            <w:right w:val="none" w:sz="0" w:space="0" w:color="auto"/>
          </w:divBdr>
          <w:divsChild>
            <w:div w:id="303505620">
              <w:marLeft w:val="0"/>
              <w:marRight w:val="0"/>
              <w:marTop w:val="0"/>
              <w:marBottom w:val="0"/>
              <w:divBdr>
                <w:top w:val="none" w:sz="0" w:space="0" w:color="auto"/>
                <w:left w:val="none" w:sz="0" w:space="0" w:color="auto"/>
                <w:bottom w:val="none" w:sz="0" w:space="0" w:color="auto"/>
                <w:right w:val="none" w:sz="0" w:space="0" w:color="auto"/>
              </w:divBdr>
            </w:div>
            <w:div w:id="2036955574">
              <w:marLeft w:val="0"/>
              <w:marRight w:val="0"/>
              <w:marTop w:val="0"/>
              <w:marBottom w:val="0"/>
              <w:divBdr>
                <w:top w:val="none" w:sz="0" w:space="0" w:color="auto"/>
                <w:left w:val="none" w:sz="0" w:space="0" w:color="auto"/>
                <w:bottom w:val="none" w:sz="0" w:space="0" w:color="auto"/>
                <w:right w:val="none" w:sz="0" w:space="0" w:color="auto"/>
              </w:divBdr>
            </w:div>
          </w:divsChild>
        </w:div>
        <w:div w:id="2011055600">
          <w:marLeft w:val="0"/>
          <w:marRight w:val="0"/>
          <w:marTop w:val="0"/>
          <w:marBottom w:val="0"/>
          <w:divBdr>
            <w:top w:val="none" w:sz="0" w:space="0" w:color="auto"/>
            <w:left w:val="none" w:sz="0" w:space="0" w:color="auto"/>
            <w:bottom w:val="none" w:sz="0" w:space="0" w:color="auto"/>
            <w:right w:val="none" w:sz="0" w:space="0" w:color="auto"/>
          </w:divBdr>
        </w:div>
      </w:divsChild>
    </w:div>
    <w:div w:id="574438961">
      <w:bodyDiv w:val="1"/>
      <w:marLeft w:val="0"/>
      <w:marRight w:val="0"/>
      <w:marTop w:val="0"/>
      <w:marBottom w:val="0"/>
      <w:divBdr>
        <w:top w:val="none" w:sz="0" w:space="0" w:color="auto"/>
        <w:left w:val="none" w:sz="0" w:space="0" w:color="auto"/>
        <w:bottom w:val="none" w:sz="0" w:space="0" w:color="auto"/>
        <w:right w:val="none" w:sz="0" w:space="0" w:color="auto"/>
      </w:divBdr>
      <w:divsChild>
        <w:div w:id="116723677">
          <w:marLeft w:val="0"/>
          <w:marRight w:val="0"/>
          <w:marTop w:val="0"/>
          <w:marBottom w:val="0"/>
          <w:divBdr>
            <w:top w:val="none" w:sz="0" w:space="0" w:color="auto"/>
            <w:left w:val="none" w:sz="0" w:space="0" w:color="auto"/>
            <w:bottom w:val="none" w:sz="0" w:space="0" w:color="auto"/>
            <w:right w:val="none" w:sz="0" w:space="0" w:color="auto"/>
          </w:divBdr>
          <w:divsChild>
            <w:div w:id="12007819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6078770">
      <w:bodyDiv w:val="1"/>
      <w:marLeft w:val="0"/>
      <w:marRight w:val="0"/>
      <w:marTop w:val="0"/>
      <w:marBottom w:val="0"/>
      <w:divBdr>
        <w:top w:val="none" w:sz="0" w:space="0" w:color="auto"/>
        <w:left w:val="none" w:sz="0" w:space="0" w:color="auto"/>
        <w:bottom w:val="none" w:sz="0" w:space="0" w:color="auto"/>
        <w:right w:val="none" w:sz="0" w:space="0" w:color="auto"/>
      </w:divBdr>
      <w:divsChild>
        <w:div w:id="425001034">
          <w:marLeft w:val="0"/>
          <w:marRight w:val="0"/>
          <w:marTop w:val="0"/>
          <w:marBottom w:val="0"/>
          <w:divBdr>
            <w:top w:val="none" w:sz="0" w:space="0" w:color="auto"/>
            <w:left w:val="none" w:sz="0" w:space="0" w:color="auto"/>
            <w:bottom w:val="none" w:sz="0" w:space="0" w:color="auto"/>
            <w:right w:val="none" w:sz="0" w:space="0" w:color="auto"/>
          </w:divBdr>
          <w:divsChild>
            <w:div w:id="310908033">
              <w:marLeft w:val="0"/>
              <w:marRight w:val="0"/>
              <w:marTop w:val="0"/>
              <w:marBottom w:val="0"/>
              <w:divBdr>
                <w:top w:val="none" w:sz="0" w:space="0" w:color="auto"/>
                <w:left w:val="none" w:sz="0" w:space="0" w:color="auto"/>
                <w:bottom w:val="none" w:sz="0" w:space="0" w:color="auto"/>
                <w:right w:val="none" w:sz="0" w:space="0" w:color="auto"/>
              </w:divBdr>
              <w:divsChild>
                <w:div w:id="1846479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0134878">
      <w:bodyDiv w:val="1"/>
      <w:marLeft w:val="0"/>
      <w:marRight w:val="0"/>
      <w:marTop w:val="0"/>
      <w:marBottom w:val="0"/>
      <w:divBdr>
        <w:top w:val="none" w:sz="0" w:space="0" w:color="auto"/>
        <w:left w:val="none" w:sz="0" w:space="0" w:color="auto"/>
        <w:bottom w:val="none" w:sz="0" w:space="0" w:color="auto"/>
        <w:right w:val="none" w:sz="0" w:space="0" w:color="auto"/>
      </w:divBdr>
      <w:divsChild>
        <w:div w:id="34237526">
          <w:marLeft w:val="0"/>
          <w:marRight w:val="0"/>
          <w:marTop w:val="0"/>
          <w:marBottom w:val="0"/>
          <w:divBdr>
            <w:top w:val="none" w:sz="0" w:space="0" w:color="auto"/>
            <w:left w:val="none" w:sz="0" w:space="0" w:color="auto"/>
            <w:bottom w:val="none" w:sz="0" w:space="0" w:color="auto"/>
            <w:right w:val="none" w:sz="0" w:space="0" w:color="auto"/>
          </w:divBdr>
          <w:divsChild>
            <w:div w:id="742071794">
              <w:marLeft w:val="0"/>
              <w:marRight w:val="0"/>
              <w:marTop w:val="0"/>
              <w:marBottom w:val="0"/>
              <w:divBdr>
                <w:top w:val="none" w:sz="0" w:space="0" w:color="auto"/>
                <w:left w:val="none" w:sz="0" w:space="0" w:color="auto"/>
                <w:bottom w:val="none" w:sz="0" w:space="0" w:color="auto"/>
                <w:right w:val="none" w:sz="0" w:space="0" w:color="auto"/>
              </w:divBdr>
            </w:div>
            <w:div w:id="1439641530">
              <w:marLeft w:val="0"/>
              <w:marRight w:val="0"/>
              <w:marTop w:val="0"/>
              <w:marBottom w:val="0"/>
              <w:divBdr>
                <w:top w:val="none" w:sz="0" w:space="0" w:color="auto"/>
                <w:left w:val="none" w:sz="0" w:space="0" w:color="auto"/>
                <w:bottom w:val="none" w:sz="0" w:space="0" w:color="auto"/>
                <w:right w:val="none" w:sz="0" w:space="0" w:color="auto"/>
              </w:divBdr>
            </w:div>
          </w:divsChild>
        </w:div>
        <w:div w:id="1380083226">
          <w:marLeft w:val="0"/>
          <w:marRight w:val="0"/>
          <w:marTop w:val="0"/>
          <w:marBottom w:val="0"/>
          <w:divBdr>
            <w:top w:val="none" w:sz="0" w:space="0" w:color="auto"/>
            <w:left w:val="none" w:sz="0" w:space="0" w:color="auto"/>
            <w:bottom w:val="none" w:sz="0" w:space="0" w:color="auto"/>
            <w:right w:val="none" w:sz="0" w:space="0" w:color="auto"/>
          </w:divBdr>
        </w:div>
      </w:divsChild>
    </w:div>
    <w:div w:id="780957415">
      <w:bodyDiv w:val="1"/>
      <w:marLeft w:val="0"/>
      <w:marRight w:val="0"/>
      <w:marTop w:val="0"/>
      <w:marBottom w:val="0"/>
      <w:divBdr>
        <w:top w:val="none" w:sz="0" w:space="0" w:color="auto"/>
        <w:left w:val="none" w:sz="0" w:space="0" w:color="auto"/>
        <w:bottom w:val="none" w:sz="0" w:space="0" w:color="auto"/>
        <w:right w:val="none" w:sz="0" w:space="0" w:color="auto"/>
      </w:divBdr>
      <w:divsChild>
        <w:div w:id="1533416567">
          <w:marLeft w:val="0"/>
          <w:marRight w:val="0"/>
          <w:marTop w:val="0"/>
          <w:marBottom w:val="0"/>
          <w:divBdr>
            <w:top w:val="none" w:sz="0" w:space="0" w:color="auto"/>
            <w:left w:val="none" w:sz="0" w:space="0" w:color="auto"/>
            <w:bottom w:val="none" w:sz="0" w:space="0" w:color="auto"/>
            <w:right w:val="none" w:sz="0" w:space="0" w:color="auto"/>
          </w:divBdr>
          <w:divsChild>
            <w:div w:id="669022342">
              <w:marLeft w:val="0"/>
              <w:marRight w:val="0"/>
              <w:marTop w:val="0"/>
              <w:marBottom w:val="0"/>
              <w:divBdr>
                <w:top w:val="none" w:sz="0" w:space="0" w:color="auto"/>
                <w:left w:val="none" w:sz="0" w:space="0" w:color="auto"/>
                <w:bottom w:val="none" w:sz="0" w:space="0" w:color="auto"/>
                <w:right w:val="none" w:sz="0" w:space="0" w:color="auto"/>
              </w:divBdr>
              <w:divsChild>
                <w:div w:id="1914469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8520195">
      <w:bodyDiv w:val="1"/>
      <w:marLeft w:val="0"/>
      <w:marRight w:val="0"/>
      <w:marTop w:val="0"/>
      <w:marBottom w:val="0"/>
      <w:divBdr>
        <w:top w:val="none" w:sz="0" w:space="0" w:color="auto"/>
        <w:left w:val="none" w:sz="0" w:space="0" w:color="auto"/>
        <w:bottom w:val="none" w:sz="0" w:space="0" w:color="auto"/>
        <w:right w:val="none" w:sz="0" w:space="0" w:color="auto"/>
      </w:divBdr>
      <w:divsChild>
        <w:div w:id="1564566314">
          <w:marLeft w:val="0"/>
          <w:marRight w:val="0"/>
          <w:marTop w:val="0"/>
          <w:marBottom w:val="0"/>
          <w:divBdr>
            <w:top w:val="none" w:sz="0" w:space="0" w:color="auto"/>
            <w:left w:val="none" w:sz="0" w:space="0" w:color="auto"/>
            <w:bottom w:val="none" w:sz="0" w:space="0" w:color="auto"/>
            <w:right w:val="none" w:sz="0" w:space="0" w:color="auto"/>
          </w:divBdr>
          <w:divsChild>
            <w:div w:id="1186745277">
              <w:marLeft w:val="0"/>
              <w:marRight w:val="0"/>
              <w:marTop w:val="0"/>
              <w:marBottom w:val="0"/>
              <w:divBdr>
                <w:top w:val="none" w:sz="0" w:space="0" w:color="auto"/>
                <w:left w:val="none" w:sz="0" w:space="0" w:color="auto"/>
                <w:bottom w:val="none" w:sz="0" w:space="0" w:color="auto"/>
                <w:right w:val="none" w:sz="0" w:space="0" w:color="auto"/>
              </w:divBdr>
            </w:div>
            <w:div w:id="632060372">
              <w:marLeft w:val="0"/>
              <w:marRight w:val="0"/>
              <w:marTop w:val="0"/>
              <w:marBottom w:val="0"/>
              <w:divBdr>
                <w:top w:val="none" w:sz="0" w:space="0" w:color="auto"/>
                <w:left w:val="none" w:sz="0" w:space="0" w:color="auto"/>
                <w:bottom w:val="none" w:sz="0" w:space="0" w:color="auto"/>
                <w:right w:val="none" w:sz="0" w:space="0" w:color="auto"/>
              </w:divBdr>
            </w:div>
          </w:divsChild>
        </w:div>
        <w:div w:id="1471944463">
          <w:marLeft w:val="0"/>
          <w:marRight w:val="0"/>
          <w:marTop w:val="0"/>
          <w:marBottom w:val="0"/>
          <w:divBdr>
            <w:top w:val="none" w:sz="0" w:space="0" w:color="auto"/>
            <w:left w:val="none" w:sz="0" w:space="0" w:color="auto"/>
            <w:bottom w:val="none" w:sz="0" w:space="0" w:color="auto"/>
            <w:right w:val="none" w:sz="0" w:space="0" w:color="auto"/>
          </w:divBdr>
        </w:div>
      </w:divsChild>
    </w:div>
    <w:div w:id="861166244">
      <w:bodyDiv w:val="1"/>
      <w:marLeft w:val="0"/>
      <w:marRight w:val="0"/>
      <w:marTop w:val="0"/>
      <w:marBottom w:val="0"/>
      <w:divBdr>
        <w:top w:val="none" w:sz="0" w:space="0" w:color="auto"/>
        <w:left w:val="none" w:sz="0" w:space="0" w:color="auto"/>
        <w:bottom w:val="none" w:sz="0" w:space="0" w:color="auto"/>
        <w:right w:val="none" w:sz="0" w:space="0" w:color="auto"/>
      </w:divBdr>
      <w:divsChild>
        <w:div w:id="126819148">
          <w:marLeft w:val="0"/>
          <w:marRight w:val="0"/>
          <w:marTop w:val="0"/>
          <w:marBottom w:val="0"/>
          <w:divBdr>
            <w:top w:val="none" w:sz="0" w:space="0" w:color="auto"/>
            <w:left w:val="none" w:sz="0" w:space="0" w:color="auto"/>
            <w:bottom w:val="none" w:sz="0" w:space="0" w:color="auto"/>
            <w:right w:val="none" w:sz="0" w:space="0" w:color="auto"/>
          </w:divBdr>
          <w:divsChild>
            <w:div w:id="173323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2116504">
      <w:bodyDiv w:val="1"/>
      <w:marLeft w:val="0"/>
      <w:marRight w:val="0"/>
      <w:marTop w:val="0"/>
      <w:marBottom w:val="0"/>
      <w:divBdr>
        <w:top w:val="none" w:sz="0" w:space="0" w:color="auto"/>
        <w:left w:val="none" w:sz="0" w:space="0" w:color="auto"/>
        <w:bottom w:val="none" w:sz="0" w:space="0" w:color="auto"/>
        <w:right w:val="none" w:sz="0" w:space="0" w:color="auto"/>
      </w:divBdr>
    </w:div>
    <w:div w:id="975525288">
      <w:bodyDiv w:val="1"/>
      <w:marLeft w:val="0"/>
      <w:marRight w:val="0"/>
      <w:marTop w:val="0"/>
      <w:marBottom w:val="0"/>
      <w:divBdr>
        <w:top w:val="none" w:sz="0" w:space="0" w:color="auto"/>
        <w:left w:val="none" w:sz="0" w:space="0" w:color="auto"/>
        <w:bottom w:val="none" w:sz="0" w:space="0" w:color="auto"/>
        <w:right w:val="none" w:sz="0" w:space="0" w:color="auto"/>
      </w:divBdr>
    </w:div>
    <w:div w:id="998118948">
      <w:bodyDiv w:val="1"/>
      <w:marLeft w:val="0"/>
      <w:marRight w:val="0"/>
      <w:marTop w:val="0"/>
      <w:marBottom w:val="0"/>
      <w:divBdr>
        <w:top w:val="none" w:sz="0" w:space="0" w:color="auto"/>
        <w:left w:val="none" w:sz="0" w:space="0" w:color="auto"/>
        <w:bottom w:val="none" w:sz="0" w:space="0" w:color="auto"/>
        <w:right w:val="none" w:sz="0" w:space="0" w:color="auto"/>
      </w:divBdr>
    </w:div>
    <w:div w:id="1006904847">
      <w:bodyDiv w:val="1"/>
      <w:marLeft w:val="0"/>
      <w:marRight w:val="0"/>
      <w:marTop w:val="0"/>
      <w:marBottom w:val="0"/>
      <w:divBdr>
        <w:top w:val="none" w:sz="0" w:space="0" w:color="auto"/>
        <w:left w:val="none" w:sz="0" w:space="0" w:color="auto"/>
        <w:bottom w:val="none" w:sz="0" w:space="0" w:color="auto"/>
        <w:right w:val="none" w:sz="0" w:space="0" w:color="auto"/>
      </w:divBdr>
      <w:divsChild>
        <w:div w:id="1974561435">
          <w:marLeft w:val="0"/>
          <w:marRight w:val="0"/>
          <w:marTop w:val="0"/>
          <w:marBottom w:val="0"/>
          <w:divBdr>
            <w:top w:val="none" w:sz="0" w:space="0" w:color="auto"/>
            <w:left w:val="none" w:sz="0" w:space="0" w:color="auto"/>
            <w:bottom w:val="none" w:sz="0" w:space="0" w:color="auto"/>
            <w:right w:val="none" w:sz="0" w:space="0" w:color="auto"/>
          </w:divBdr>
          <w:divsChild>
            <w:div w:id="1582369543">
              <w:marLeft w:val="0"/>
              <w:marRight w:val="0"/>
              <w:marTop w:val="0"/>
              <w:marBottom w:val="0"/>
              <w:divBdr>
                <w:top w:val="none" w:sz="0" w:space="0" w:color="auto"/>
                <w:left w:val="none" w:sz="0" w:space="0" w:color="auto"/>
                <w:bottom w:val="none" w:sz="0" w:space="0" w:color="auto"/>
                <w:right w:val="none" w:sz="0" w:space="0" w:color="auto"/>
              </w:divBdr>
            </w:div>
            <w:div w:id="202450943">
              <w:marLeft w:val="0"/>
              <w:marRight w:val="0"/>
              <w:marTop w:val="0"/>
              <w:marBottom w:val="0"/>
              <w:divBdr>
                <w:top w:val="none" w:sz="0" w:space="0" w:color="auto"/>
                <w:left w:val="none" w:sz="0" w:space="0" w:color="auto"/>
                <w:bottom w:val="none" w:sz="0" w:space="0" w:color="auto"/>
                <w:right w:val="none" w:sz="0" w:space="0" w:color="auto"/>
              </w:divBdr>
            </w:div>
          </w:divsChild>
        </w:div>
        <w:div w:id="1462190957">
          <w:marLeft w:val="0"/>
          <w:marRight w:val="0"/>
          <w:marTop w:val="0"/>
          <w:marBottom w:val="0"/>
          <w:divBdr>
            <w:top w:val="none" w:sz="0" w:space="0" w:color="auto"/>
            <w:left w:val="none" w:sz="0" w:space="0" w:color="auto"/>
            <w:bottom w:val="none" w:sz="0" w:space="0" w:color="auto"/>
            <w:right w:val="none" w:sz="0" w:space="0" w:color="auto"/>
          </w:divBdr>
        </w:div>
      </w:divsChild>
    </w:div>
    <w:div w:id="1054934445">
      <w:bodyDiv w:val="1"/>
      <w:marLeft w:val="0"/>
      <w:marRight w:val="0"/>
      <w:marTop w:val="0"/>
      <w:marBottom w:val="0"/>
      <w:divBdr>
        <w:top w:val="none" w:sz="0" w:space="0" w:color="auto"/>
        <w:left w:val="none" w:sz="0" w:space="0" w:color="auto"/>
        <w:bottom w:val="none" w:sz="0" w:space="0" w:color="auto"/>
        <w:right w:val="none" w:sz="0" w:space="0" w:color="auto"/>
      </w:divBdr>
    </w:div>
    <w:div w:id="1063866217">
      <w:bodyDiv w:val="1"/>
      <w:marLeft w:val="0"/>
      <w:marRight w:val="0"/>
      <w:marTop w:val="0"/>
      <w:marBottom w:val="0"/>
      <w:divBdr>
        <w:top w:val="none" w:sz="0" w:space="0" w:color="auto"/>
        <w:left w:val="none" w:sz="0" w:space="0" w:color="auto"/>
        <w:bottom w:val="none" w:sz="0" w:space="0" w:color="auto"/>
        <w:right w:val="none" w:sz="0" w:space="0" w:color="auto"/>
      </w:divBdr>
      <w:divsChild>
        <w:div w:id="1653363628">
          <w:marLeft w:val="0"/>
          <w:marRight w:val="0"/>
          <w:marTop w:val="0"/>
          <w:marBottom w:val="0"/>
          <w:divBdr>
            <w:top w:val="none" w:sz="0" w:space="0" w:color="auto"/>
            <w:left w:val="none" w:sz="0" w:space="0" w:color="auto"/>
            <w:bottom w:val="none" w:sz="0" w:space="0" w:color="auto"/>
            <w:right w:val="none" w:sz="0" w:space="0" w:color="auto"/>
          </w:divBdr>
          <w:divsChild>
            <w:div w:id="1883055144">
              <w:marLeft w:val="0"/>
              <w:marRight w:val="0"/>
              <w:marTop w:val="0"/>
              <w:marBottom w:val="0"/>
              <w:divBdr>
                <w:top w:val="none" w:sz="0" w:space="0" w:color="auto"/>
                <w:left w:val="none" w:sz="0" w:space="0" w:color="auto"/>
                <w:bottom w:val="none" w:sz="0" w:space="0" w:color="auto"/>
                <w:right w:val="none" w:sz="0" w:space="0" w:color="auto"/>
              </w:divBdr>
            </w:div>
            <w:div w:id="381447098">
              <w:marLeft w:val="0"/>
              <w:marRight w:val="0"/>
              <w:marTop w:val="0"/>
              <w:marBottom w:val="0"/>
              <w:divBdr>
                <w:top w:val="none" w:sz="0" w:space="0" w:color="auto"/>
                <w:left w:val="none" w:sz="0" w:space="0" w:color="auto"/>
                <w:bottom w:val="none" w:sz="0" w:space="0" w:color="auto"/>
                <w:right w:val="none" w:sz="0" w:space="0" w:color="auto"/>
              </w:divBdr>
            </w:div>
          </w:divsChild>
        </w:div>
        <w:div w:id="49813290">
          <w:marLeft w:val="0"/>
          <w:marRight w:val="0"/>
          <w:marTop w:val="0"/>
          <w:marBottom w:val="0"/>
          <w:divBdr>
            <w:top w:val="none" w:sz="0" w:space="0" w:color="auto"/>
            <w:left w:val="none" w:sz="0" w:space="0" w:color="auto"/>
            <w:bottom w:val="none" w:sz="0" w:space="0" w:color="auto"/>
            <w:right w:val="none" w:sz="0" w:space="0" w:color="auto"/>
          </w:divBdr>
        </w:div>
      </w:divsChild>
    </w:div>
    <w:div w:id="1090202158">
      <w:bodyDiv w:val="1"/>
      <w:marLeft w:val="0"/>
      <w:marRight w:val="0"/>
      <w:marTop w:val="0"/>
      <w:marBottom w:val="0"/>
      <w:divBdr>
        <w:top w:val="none" w:sz="0" w:space="0" w:color="auto"/>
        <w:left w:val="none" w:sz="0" w:space="0" w:color="auto"/>
        <w:bottom w:val="none" w:sz="0" w:space="0" w:color="auto"/>
        <w:right w:val="none" w:sz="0" w:space="0" w:color="auto"/>
      </w:divBdr>
      <w:divsChild>
        <w:div w:id="1790971700">
          <w:marLeft w:val="0"/>
          <w:marRight w:val="0"/>
          <w:marTop w:val="0"/>
          <w:marBottom w:val="0"/>
          <w:divBdr>
            <w:top w:val="none" w:sz="0" w:space="0" w:color="auto"/>
            <w:left w:val="none" w:sz="0" w:space="0" w:color="auto"/>
            <w:bottom w:val="none" w:sz="0" w:space="0" w:color="auto"/>
            <w:right w:val="none" w:sz="0" w:space="0" w:color="auto"/>
          </w:divBdr>
          <w:divsChild>
            <w:div w:id="5067538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1584744">
      <w:bodyDiv w:val="1"/>
      <w:marLeft w:val="0"/>
      <w:marRight w:val="0"/>
      <w:marTop w:val="0"/>
      <w:marBottom w:val="0"/>
      <w:divBdr>
        <w:top w:val="none" w:sz="0" w:space="0" w:color="auto"/>
        <w:left w:val="none" w:sz="0" w:space="0" w:color="auto"/>
        <w:bottom w:val="none" w:sz="0" w:space="0" w:color="auto"/>
        <w:right w:val="none" w:sz="0" w:space="0" w:color="auto"/>
      </w:divBdr>
      <w:divsChild>
        <w:div w:id="1833641875">
          <w:marLeft w:val="0"/>
          <w:marRight w:val="0"/>
          <w:marTop w:val="0"/>
          <w:marBottom w:val="0"/>
          <w:divBdr>
            <w:top w:val="none" w:sz="0" w:space="0" w:color="auto"/>
            <w:left w:val="none" w:sz="0" w:space="0" w:color="auto"/>
            <w:bottom w:val="none" w:sz="0" w:space="0" w:color="auto"/>
            <w:right w:val="none" w:sz="0" w:space="0" w:color="auto"/>
          </w:divBdr>
          <w:divsChild>
            <w:div w:id="8745409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60388461">
      <w:bodyDiv w:val="1"/>
      <w:marLeft w:val="0"/>
      <w:marRight w:val="0"/>
      <w:marTop w:val="0"/>
      <w:marBottom w:val="0"/>
      <w:divBdr>
        <w:top w:val="none" w:sz="0" w:space="0" w:color="auto"/>
        <w:left w:val="none" w:sz="0" w:space="0" w:color="auto"/>
        <w:bottom w:val="none" w:sz="0" w:space="0" w:color="auto"/>
        <w:right w:val="none" w:sz="0" w:space="0" w:color="auto"/>
      </w:divBdr>
      <w:divsChild>
        <w:div w:id="953439971">
          <w:marLeft w:val="0"/>
          <w:marRight w:val="0"/>
          <w:marTop w:val="0"/>
          <w:marBottom w:val="0"/>
          <w:divBdr>
            <w:top w:val="none" w:sz="0" w:space="0" w:color="auto"/>
            <w:left w:val="none" w:sz="0" w:space="0" w:color="auto"/>
            <w:bottom w:val="none" w:sz="0" w:space="0" w:color="auto"/>
            <w:right w:val="none" w:sz="0" w:space="0" w:color="auto"/>
          </w:divBdr>
          <w:divsChild>
            <w:div w:id="808279739">
              <w:marLeft w:val="0"/>
              <w:marRight w:val="0"/>
              <w:marTop w:val="0"/>
              <w:marBottom w:val="0"/>
              <w:divBdr>
                <w:top w:val="none" w:sz="0" w:space="0" w:color="auto"/>
                <w:left w:val="none" w:sz="0" w:space="0" w:color="auto"/>
                <w:bottom w:val="none" w:sz="0" w:space="0" w:color="auto"/>
                <w:right w:val="none" w:sz="0" w:space="0" w:color="auto"/>
              </w:divBdr>
            </w:div>
            <w:div w:id="1509251787">
              <w:marLeft w:val="0"/>
              <w:marRight w:val="0"/>
              <w:marTop w:val="0"/>
              <w:marBottom w:val="0"/>
              <w:divBdr>
                <w:top w:val="none" w:sz="0" w:space="0" w:color="auto"/>
                <w:left w:val="none" w:sz="0" w:space="0" w:color="auto"/>
                <w:bottom w:val="none" w:sz="0" w:space="0" w:color="auto"/>
                <w:right w:val="none" w:sz="0" w:space="0" w:color="auto"/>
              </w:divBdr>
            </w:div>
          </w:divsChild>
        </w:div>
        <w:div w:id="1596744576">
          <w:marLeft w:val="0"/>
          <w:marRight w:val="0"/>
          <w:marTop w:val="0"/>
          <w:marBottom w:val="0"/>
          <w:divBdr>
            <w:top w:val="none" w:sz="0" w:space="0" w:color="auto"/>
            <w:left w:val="none" w:sz="0" w:space="0" w:color="auto"/>
            <w:bottom w:val="none" w:sz="0" w:space="0" w:color="auto"/>
            <w:right w:val="none" w:sz="0" w:space="0" w:color="auto"/>
          </w:divBdr>
        </w:div>
      </w:divsChild>
    </w:div>
    <w:div w:id="1209075537">
      <w:bodyDiv w:val="1"/>
      <w:marLeft w:val="0"/>
      <w:marRight w:val="0"/>
      <w:marTop w:val="0"/>
      <w:marBottom w:val="0"/>
      <w:divBdr>
        <w:top w:val="none" w:sz="0" w:space="0" w:color="auto"/>
        <w:left w:val="none" w:sz="0" w:space="0" w:color="auto"/>
        <w:bottom w:val="none" w:sz="0" w:space="0" w:color="auto"/>
        <w:right w:val="none" w:sz="0" w:space="0" w:color="auto"/>
      </w:divBdr>
      <w:divsChild>
        <w:div w:id="2101558488">
          <w:marLeft w:val="0"/>
          <w:marRight w:val="0"/>
          <w:marTop w:val="0"/>
          <w:marBottom w:val="0"/>
          <w:divBdr>
            <w:top w:val="none" w:sz="0" w:space="0" w:color="auto"/>
            <w:left w:val="none" w:sz="0" w:space="0" w:color="auto"/>
            <w:bottom w:val="none" w:sz="0" w:space="0" w:color="auto"/>
            <w:right w:val="none" w:sz="0" w:space="0" w:color="auto"/>
          </w:divBdr>
          <w:divsChild>
            <w:div w:id="1948153214">
              <w:marLeft w:val="0"/>
              <w:marRight w:val="0"/>
              <w:marTop w:val="0"/>
              <w:marBottom w:val="0"/>
              <w:divBdr>
                <w:top w:val="none" w:sz="0" w:space="0" w:color="auto"/>
                <w:left w:val="none" w:sz="0" w:space="0" w:color="auto"/>
                <w:bottom w:val="none" w:sz="0" w:space="0" w:color="auto"/>
                <w:right w:val="none" w:sz="0" w:space="0" w:color="auto"/>
              </w:divBdr>
              <w:divsChild>
                <w:div w:id="850992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0824499">
      <w:bodyDiv w:val="1"/>
      <w:marLeft w:val="0"/>
      <w:marRight w:val="0"/>
      <w:marTop w:val="0"/>
      <w:marBottom w:val="0"/>
      <w:divBdr>
        <w:top w:val="none" w:sz="0" w:space="0" w:color="auto"/>
        <w:left w:val="none" w:sz="0" w:space="0" w:color="auto"/>
        <w:bottom w:val="none" w:sz="0" w:space="0" w:color="auto"/>
        <w:right w:val="none" w:sz="0" w:space="0" w:color="auto"/>
      </w:divBdr>
    </w:div>
    <w:div w:id="1221096074">
      <w:bodyDiv w:val="1"/>
      <w:marLeft w:val="0"/>
      <w:marRight w:val="0"/>
      <w:marTop w:val="0"/>
      <w:marBottom w:val="0"/>
      <w:divBdr>
        <w:top w:val="none" w:sz="0" w:space="0" w:color="auto"/>
        <w:left w:val="none" w:sz="0" w:space="0" w:color="auto"/>
        <w:bottom w:val="none" w:sz="0" w:space="0" w:color="auto"/>
        <w:right w:val="none" w:sz="0" w:space="0" w:color="auto"/>
      </w:divBdr>
      <w:divsChild>
        <w:div w:id="1986856879">
          <w:marLeft w:val="0"/>
          <w:marRight w:val="0"/>
          <w:marTop w:val="0"/>
          <w:marBottom w:val="0"/>
          <w:divBdr>
            <w:top w:val="none" w:sz="0" w:space="0" w:color="auto"/>
            <w:left w:val="none" w:sz="0" w:space="0" w:color="auto"/>
            <w:bottom w:val="none" w:sz="0" w:space="0" w:color="auto"/>
            <w:right w:val="none" w:sz="0" w:space="0" w:color="auto"/>
          </w:divBdr>
          <w:divsChild>
            <w:div w:id="1170635766">
              <w:marLeft w:val="0"/>
              <w:marRight w:val="0"/>
              <w:marTop w:val="0"/>
              <w:marBottom w:val="0"/>
              <w:divBdr>
                <w:top w:val="none" w:sz="0" w:space="0" w:color="auto"/>
                <w:left w:val="none" w:sz="0" w:space="0" w:color="auto"/>
                <w:bottom w:val="none" w:sz="0" w:space="0" w:color="auto"/>
                <w:right w:val="none" w:sz="0" w:space="0" w:color="auto"/>
              </w:divBdr>
            </w:div>
            <w:div w:id="735124278">
              <w:marLeft w:val="0"/>
              <w:marRight w:val="0"/>
              <w:marTop w:val="0"/>
              <w:marBottom w:val="0"/>
              <w:divBdr>
                <w:top w:val="none" w:sz="0" w:space="0" w:color="auto"/>
                <w:left w:val="none" w:sz="0" w:space="0" w:color="auto"/>
                <w:bottom w:val="none" w:sz="0" w:space="0" w:color="auto"/>
                <w:right w:val="none" w:sz="0" w:space="0" w:color="auto"/>
              </w:divBdr>
            </w:div>
          </w:divsChild>
        </w:div>
        <w:div w:id="1498958765">
          <w:marLeft w:val="0"/>
          <w:marRight w:val="0"/>
          <w:marTop w:val="0"/>
          <w:marBottom w:val="0"/>
          <w:divBdr>
            <w:top w:val="none" w:sz="0" w:space="0" w:color="auto"/>
            <w:left w:val="none" w:sz="0" w:space="0" w:color="auto"/>
            <w:bottom w:val="none" w:sz="0" w:space="0" w:color="auto"/>
            <w:right w:val="none" w:sz="0" w:space="0" w:color="auto"/>
          </w:divBdr>
        </w:div>
      </w:divsChild>
    </w:div>
    <w:div w:id="1395350147">
      <w:bodyDiv w:val="1"/>
      <w:marLeft w:val="0"/>
      <w:marRight w:val="0"/>
      <w:marTop w:val="0"/>
      <w:marBottom w:val="0"/>
      <w:divBdr>
        <w:top w:val="none" w:sz="0" w:space="0" w:color="auto"/>
        <w:left w:val="none" w:sz="0" w:space="0" w:color="auto"/>
        <w:bottom w:val="none" w:sz="0" w:space="0" w:color="auto"/>
        <w:right w:val="none" w:sz="0" w:space="0" w:color="auto"/>
      </w:divBdr>
      <w:divsChild>
        <w:div w:id="1723822450">
          <w:marLeft w:val="0"/>
          <w:marRight w:val="0"/>
          <w:marTop w:val="0"/>
          <w:marBottom w:val="0"/>
          <w:divBdr>
            <w:top w:val="none" w:sz="0" w:space="0" w:color="auto"/>
            <w:left w:val="none" w:sz="0" w:space="0" w:color="auto"/>
            <w:bottom w:val="none" w:sz="0" w:space="0" w:color="auto"/>
            <w:right w:val="none" w:sz="0" w:space="0" w:color="auto"/>
          </w:divBdr>
          <w:divsChild>
            <w:div w:id="2837326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594831">
      <w:bodyDiv w:val="1"/>
      <w:marLeft w:val="0"/>
      <w:marRight w:val="0"/>
      <w:marTop w:val="0"/>
      <w:marBottom w:val="0"/>
      <w:divBdr>
        <w:top w:val="none" w:sz="0" w:space="0" w:color="auto"/>
        <w:left w:val="none" w:sz="0" w:space="0" w:color="auto"/>
        <w:bottom w:val="none" w:sz="0" w:space="0" w:color="auto"/>
        <w:right w:val="none" w:sz="0" w:space="0" w:color="auto"/>
      </w:divBdr>
      <w:divsChild>
        <w:div w:id="1760255161">
          <w:marLeft w:val="0"/>
          <w:marRight w:val="0"/>
          <w:marTop w:val="0"/>
          <w:marBottom w:val="0"/>
          <w:divBdr>
            <w:top w:val="none" w:sz="0" w:space="0" w:color="auto"/>
            <w:left w:val="none" w:sz="0" w:space="0" w:color="auto"/>
            <w:bottom w:val="none" w:sz="0" w:space="0" w:color="auto"/>
            <w:right w:val="none" w:sz="0" w:space="0" w:color="auto"/>
          </w:divBdr>
          <w:divsChild>
            <w:div w:id="887030213">
              <w:marLeft w:val="0"/>
              <w:marRight w:val="0"/>
              <w:marTop w:val="0"/>
              <w:marBottom w:val="0"/>
              <w:divBdr>
                <w:top w:val="none" w:sz="0" w:space="0" w:color="auto"/>
                <w:left w:val="none" w:sz="0" w:space="0" w:color="auto"/>
                <w:bottom w:val="none" w:sz="0" w:space="0" w:color="auto"/>
                <w:right w:val="none" w:sz="0" w:space="0" w:color="auto"/>
              </w:divBdr>
              <w:divsChild>
                <w:div w:id="10519235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8736801">
      <w:bodyDiv w:val="1"/>
      <w:marLeft w:val="0"/>
      <w:marRight w:val="0"/>
      <w:marTop w:val="0"/>
      <w:marBottom w:val="0"/>
      <w:divBdr>
        <w:top w:val="none" w:sz="0" w:space="0" w:color="auto"/>
        <w:left w:val="none" w:sz="0" w:space="0" w:color="auto"/>
        <w:bottom w:val="none" w:sz="0" w:space="0" w:color="auto"/>
        <w:right w:val="none" w:sz="0" w:space="0" w:color="auto"/>
      </w:divBdr>
      <w:divsChild>
        <w:div w:id="1371882119">
          <w:marLeft w:val="0"/>
          <w:marRight w:val="0"/>
          <w:marTop w:val="0"/>
          <w:marBottom w:val="0"/>
          <w:divBdr>
            <w:top w:val="none" w:sz="0" w:space="0" w:color="auto"/>
            <w:left w:val="none" w:sz="0" w:space="0" w:color="auto"/>
            <w:bottom w:val="none" w:sz="0" w:space="0" w:color="auto"/>
            <w:right w:val="none" w:sz="0" w:space="0" w:color="auto"/>
          </w:divBdr>
          <w:divsChild>
            <w:div w:id="1845439058">
              <w:marLeft w:val="0"/>
              <w:marRight w:val="0"/>
              <w:marTop w:val="0"/>
              <w:marBottom w:val="0"/>
              <w:divBdr>
                <w:top w:val="none" w:sz="0" w:space="0" w:color="auto"/>
                <w:left w:val="none" w:sz="0" w:space="0" w:color="auto"/>
                <w:bottom w:val="none" w:sz="0" w:space="0" w:color="auto"/>
                <w:right w:val="none" w:sz="0" w:space="0" w:color="auto"/>
              </w:divBdr>
            </w:div>
            <w:div w:id="648175912">
              <w:marLeft w:val="0"/>
              <w:marRight w:val="0"/>
              <w:marTop w:val="0"/>
              <w:marBottom w:val="0"/>
              <w:divBdr>
                <w:top w:val="none" w:sz="0" w:space="0" w:color="auto"/>
                <w:left w:val="none" w:sz="0" w:space="0" w:color="auto"/>
                <w:bottom w:val="none" w:sz="0" w:space="0" w:color="auto"/>
                <w:right w:val="none" w:sz="0" w:space="0" w:color="auto"/>
              </w:divBdr>
            </w:div>
          </w:divsChild>
        </w:div>
        <w:div w:id="1606620978">
          <w:marLeft w:val="0"/>
          <w:marRight w:val="0"/>
          <w:marTop w:val="0"/>
          <w:marBottom w:val="0"/>
          <w:divBdr>
            <w:top w:val="none" w:sz="0" w:space="0" w:color="auto"/>
            <w:left w:val="none" w:sz="0" w:space="0" w:color="auto"/>
            <w:bottom w:val="none" w:sz="0" w:space="0" w:color="auto"/>
            <w:right w:val="none" w:sz="0" w:space="0" w:color="auto"/>
          </w:divBdr>
        </w:div>
      </w:divsChild>
    </w:div>
    <w:div w:id="1487089544">
      <w:bodyDiv w:val="1"/>
      <w:marLeft w:val="0"/>
      <w:marRight w:val="0"/>
      <w:marTop w:val="0"/>
      <w:marBottom w:val="0"/>
      <w:divBdr>
        <w:top w:val="none" w:sz="0" w:space="0" w:color="auto"/>
        <w:left w:val="none" w:sz="0" w:space="0" w:color="auto"/>
        <w:bottom w:val="none" w:sz="0" w:space="0" w:color="auto"/>
        <w:right w:val="none" w:sz="0" w:space="0" w:color="auto"/>
      </w:divBdr>
      <w:divsChild>
        <w:div w:id="80638049">
          <w:marLeft w:val="0"/>
          <w:marRight w:val="0"/>
          <w:marTop w:val="0"/>
          <w:marBottom w:val="0"/>
          <w:divBdr>
            <w:top w:val="none" w:sz="0" w:space="0" w:color="auto"/>
            <w:left w:val="none" w:sz="0" w:space="0" w:color="auto"/>
            <w:bottom w:val="none" w:sz="0" w:space="0" w:color="auto"/>
            <w:right w:val="none" w:sz="0" w:space="0" w:color="auto"/>
          </w:divBdr>
          <w:divsChild>
            <w:div w:id="3286808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49144369">
      <w:bodyDiv w:val="1"/>
      <w:marLeft w:val="0"/>
      <w:marRight w:val="0"/>
      <w:marTop w:val="0"/>
      <w:marBottom w:val="0"/>
      <w:divBdr>
        <w:top w:val="none" w:sz="0" w:space="0" w:color="auto"/>
        <w:left w:val="none" w:sz="0" w:space="0" w:color="auto"/>
        <w:bottom w:val="none" w:sz="0" w:space="0" w:color="auto"/>
        <w:right w:val="none" w:sz="0" w:space="0" w:color="auto"/>
      </w:divBdr>
    </w:div>
    <w:div w:id="1594515444">
      <w:bodyDiv w:val="1"/>
      <w:marLeft w:val="0"/>
      <w:marRight w:val="0"/>
      <w:marTop w:val="0"/>
      <w:marBottom w:val="0"/>
      <w:divBdr>
        <w:top w:val="none" w:sz="0" w:space="0" w:color="auto"/>
        <w:left w:val="none" w:sz="0" w:space="0" w:color="auto"/>
        <w:bottom w:val="none" w:sz="0" w:space="0" w:color="auto"/>
        <w:right w:val="none" w:sz="0" w:space="0" w:color="auto"/>
      </w:divBdr>
      <w:divsChild>
        <w:div w:id="621150936">
          <w:marLeft w:val="0"/>
          <w:marRight w:val="0"/>
          <w:marTop w:val="0"/>
          <w:marBottom w:val="0"/>
          <w:divBdr>
            <w:top w:val="none" w:sz="0" w:space="0" w:color="auto"/>
            <w:left w:val="none" w:sz="0" w:space="0" w:color="auto"/>
            <w:bottom w:val="none" w:sz="0" w:space="0" w:color="auto"/>
            <w:right w:val="none" w:sz="0" w:space="0" w:color="auto"/>
          </w:divBdr>
          <w:divsChild>
            <w:div w:id="687605121">
              <w:marLeft w:val="0"/>
              <w:marRight w:val="0"/>
              <w:marTop w:val="0"/>
              <w:marBottom w:val="0"/>
              <w:divBdr>
                <w:top w:val="none" w:sz="0" w:space="0" w:color="auto"/>
                <w:left w:val="none" w:sz="0" w:space="0" w:color="auto"/>
                <w:bottom w:val="none" w:sz="0" w:space="0" w:color="auto"/>
                <w:right w:val="none" w:sz="0" w:space="0" w:color="auto"/>
              </w:divBdr>
            </w:div>
            <w:div w:id="858810326">
              <w:marLeft w:val="0"/>
              <w:marRight w:val="0"/>
              <w:marTop w:val="0"/>
              <w:marBottom w:val="0"/>
              <w:divBdr>
                <w:top w:val="none" w:sz="0" w:space="0" w:color="auto"/>
                <w:left w:val="none" w:sz="0" w:space="0" w:color="auto"/>
                <w:bottom w:val="none" w:sz="0" w:space="0" w:color="auto"/>
                <w:right w:val="none" w:sz="0" w:space="0" w:color="auto"/>
              </w:divBdr>
            </w:div>
          </w:divsChild>
        </w:div>
        <w:div w:id="329791791">
          <w:marLeft w:val="0"/>
          <w:marRight w:val="0"/>
          <w:marTop w:val="0"/>
          <w:marBottom w:val="0"/>
          <w:divBdr>
            <w:top w:val="none" w:sz="0" w:space="0" w:color="auto"/>
            <w:left w:val="none" w:sz="0" w:space="0" w:color="auto"/>
            <w:bottom w:val="none" w:sz="0" w:space="0" w:color="auto"/>
            <w:right w:val="none" w:sz="0" w:space="0" w:color="auto"/>
          </w:divBdr>
        </w:div>
      </w:divsChild>
    </w:div>
    <w:div w:id="1634825776">
      <w:bodyDiv w:val="1"/>
      <w:marLeft w:val="0"/>
      <w:marRight w:val="0"/>
      <w:marTop w:val="0"/>
      <w:marBottom w:val="0"/>
      <w:divBdr>
        <w:top w:val="none" w:sz="0" w:space="0" w:color="auto"/>
        <w:left w:val="none" w:sz="0" w:space="0" w:color="auto"/>
        <w:bottom w:val="none" w:sz="0" w:space="0" w:color="auto"/>
        <w:right w:val="none" w:sz="0" w:space="0" w:color="auto"/>
      </w:divBdr>
      <w:divsChild>
        <w:div w:id="1234706964">
          <w:marLeft w:val="0"/>
          <w:marRight w:val="0"/>
          <w:marTop w:val="0"/>
          <w:marBottom w:val="0"/>
          <w:divBdr>
            <w:top w:val="none" w:sz="0" w:space="0" w:color="auto"/>
            <w:left w:val="none" w:sz="0" w:space="0" w:color="auto"/>
            <w:bottom w:val="none" w:sz="0" w:space="0" w:color="auto"/>
            <w:right w:val="none" w:sz="0" w:space="0" w:color="auto"/>
          </w:divBdr>
          <w:divsChild>
            <w:div w:id="1905944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40569786">
      <w:bodyDiv w:val="1"/>
      <w:marLeft w:val="0"/>
      <w:marRight w:val="0"/>
      <w:marTop w:val="0"/>
      <w:marBottom w:val="0"/>
      <w:divBdr>
        <w:top w:val="none" w:sz="0" w:space="0" w:color="auto"/>
        <w:left w:val="none" w:sz="0" w:space="0" w:color="auto"/>
        <w:bottom w:val="none" w:sz="0" w:space="0" w:color="auto"/>
        <w:right w:val="none" w:sz="0" w:space="0" w:color="auto"/>
      </w:divBdr>
    </w:div>
    <w:div w:id="1737628588">
      <w:bodyDiv w:val="1"/>
      <w:marLeft w:val="0"/>
      <w:marRight w:val="0"/>
      <w:marTop w:val="0"/>
      <w:marBottom w:val="0"/>
      <w:divBdr>
        <w:top w:val="none" w:sz="0" w:space="0" w:color="auto"/>
        <w:left w:val="none" w:sz="0" w:space="0" w:color="auto"/>
        <w:bottom w:val="none" w:sz="0" w:space="0" w:color="auto"/>
        <w:right w:val="none" w:sz="0" w:space="0" w:color="auto"/>
      </w:divBdr>
    </w:div>
    <w:div w:id="1764179746">
      <w:bodyDiv w:val="1"/>
      <w:marLeft w:val="0"/>
      <w:marRight w:val="0"/>
      <w:marTop w:val="0"/>
      <w:marBottom w:val="0"/>
      <w:divBdr>
        <w:top w:val="none" w:sz="0" w:space="0" w:color="auto"/>
        <w:left w:val="none" w:sz="0" w:space="0" w:color="auto"/>
        <w:bottom w:val="none" w:sz="0" w:space="0" w:color="auto"/>
        <w:right w:val="none" w:sz="0" w:space="0" w:color="auto"/>
      </w:divBdr>
      <w:divsChild>
        <w:div w:id="1806043605">
          <w:marLeft w:val="0"/>
          <w:marRight w:val="0"/>
          <w:marTop w:val="0"/>
          <w:marBottom w:val="0"/>
          <w:divBdr>
            <w:top w:val="none" w:sz="0" w:space="0" w:color="auto"/>
            <w:left w:val="none" w:sz="0" w:space="0" w:color="auto"/>
            <w:bottom w:val="none" w:sz="0" w:space="0" w:color="auto"/>
            <w:right w:val="none" w:sz="0" w:space="0" w:color="auto"/>
          </w:divBdr>
          <w:divsChild>
            <w:div w:id="1655790102">
              <w:marLeft w:val="0"/>
              <w:marRight w:val="0"/>
              <w:marTop w:val="0"/>
              <w:marBottom w:val="0"/>
              <w:divBdr>
                <w:top w:val="none" w:sz="0" w:space="0" w:color="auto"/>
                <w:left w:val="none" w:sz="0" w:space="0" w:color="auto"/>
                <w:bottom w:val="none" w:sz="0" w:space="0" w:color="auto"/>
                <w:right w:val="none" w:sz="0" w:space="0" w:color="auto"/>
              </w:divBdr>
            </w:div>
            <w:div w:id="710038793">
              <w:marLeft w:val="0"/>
              <w:marRight w:val="0"/>
              <w:marTop w:val="0"/>
              <w:marBottom w:val="0"/>
              <w:divBdr>
                <w:top w:val="none" w:sz="0" w:space="0" w:color="auto"/>
                <w:left w:val="none" w:sz="0" w:space="0" w:color="auto"/>
                <w:bottom w:val="none" w:sz="0" w:space="0" w:color="auto"/>
                <w:right w:val="none" w:sz="0" w:space="0" w:color="auto"/>
              </w:divBdr>
            </w:div>
          </w:divsChild>
        </w:div>
        <w:div w:id="984042377">
          <w:marLeft w:val="0"/>
          <w:marRight w:val="0"/>
          <w:marTop w:val="0"/>
          <w:marBottom w:val="0"/>
          <w:divBdr>
            <w:top w:val="none" w:sz="0" w:space="0" w:color="auto"/>
            <w:left w:val="none" w:sz="0" w:space="0" w:color="auto"/>
            <w:bottom w:val="none" w:sz="0" w:space="0" w:color="auto"/>
            <w:right w:val="none" w:sz="0" w:space="0" w:color="auto"/>
          </w:divBdr>
        </w:div>
      </w:divsChild>
    </w:div>
    <w:div w:id="1764842609">
      <w:bodyDiv w:val="1"/>
      <w:marLeft w:val="0"/>
      <w:marRight w:val="0"/>
      <w:marTop w:val="0"/>
      <w:marBottom w:val="0"/>
      <w:divBdr>
        <w:top w:val="none" w:sz="0" w:space="0" w:color="auto"/>
        <w:left w:val="none" w:sz="0" w:space="0" w:color="auto"/>
        <w:bottom w:val="none" w:sz="0" w:space="0" w:color="auto"/>
        <w:right w:val="none" w:sz="0" w:space="0" w:color="auto"/>
      </w:divBdr>
    </w:div>
    <w:div w:id="1770269631">
      <w:bodyDiv w:val="1"/>
      <w:marLeft w:val="0"/>
      <w:marRight w:val="0"/>
      <w:marTop w:val="0"/>
      <w:marBottom w:val="0"/>
      <w:divBdr>
        <w:top w:val="none" w:sz="0" w:space="0" w:color="auto"/>
        <w:left w:val="none" w:sz="0" w:space="0" w:color="auto"/>
        <w:bottom w:val="none" w:sz="0" w:space="0" w:color="auto"/>
        <w:right w:val="none" w:sz="0" w:space="0" w:color="auto"/>
      </w:divBdr>
      <w:divsChild>
        <w:div w:id="730349415">
          <w:marLeft w:val="0"/>
          <w:marRight w:val="0"/>
          <w:marTop w:val="0"/>
          <w:marBottom w:val="0"/>
          <w:divBdr>
            <w:top w:val="none" w:sz="0" w:space="0" w:color="auto"/>
            <w:left w:val="none" w:sz="0" w:space="0" w:color="auto"/>
            <w:bottom w:val="none" w:sz="0" w:space="0" w:color="auto"/>
            <w:right w:val="none" w:sz="0" w:space="0" w:color="auto"/>
          </w:divBdr>
          <w:divsChild>
            <w:div w:id="69618661">
              <w:marLeft w:val="0"/>
              <w:marRight w:val="0"/>
              <w:marTop w:val="0"/>
              <w:marBottom w:val="0"/>
              <w:divBdr>
                <w:top w:val="none" w:sz="0" w:space="0" w:color="auto"/>
                <w:left w:val="none" w:sz="0" w:space="0" w:color="auto"/>
                <w:bottom w:val="none" w:sz="0" w:space="0" w:color="auto"/>
                <w:right w:val="none" w:sz="0" w:space="0" w:color="auto"/>
              </w:divBdr>
              <w:divsChild>
                <w:div w:id="12771019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0199243">
      <w:bodyDiv w:val="1"/>
      <w:marLeft w:val="0"/>
      <w:marRight w:val="0"/>
      <w:marTop w:val="0"/>
      <w:marBottom w:val="0"/>
      <w:divBdr>
        <w:top w:val="none" w:sz="0" w:space="0" w:color="auto"/>
        <w:left w:val="none" w:sz="0" w:space="0" w:color="auto"/>
        <w:bottom w:val="none" w:sz="0" w:space="0" w:color="auto"/>
        <w:right w:val="none" w:sz="0" w:space="0" w:color="auto"/>
      </w:divBdr>
      <w:divsChild>
        <w:div w:id="1426462998">
          <w:marLeft w:val="0"/>
          <w:marRight w:val="0"/>
          <w:marTop w:val="0"/>
          <w:marBottom w:val="0"/>
          <w:divBdr>
            <w:top w:val="none" w:sz="0" w:space="0" w:color="auto"/>
            <w:left w:val="none" w:sz="0" w:space="0" w:color="auto"/>
            <w:bottom w:val="none" w:sz="0" w:space="0" w:color="auto"/>
            <w:right w:val="none" w:sz="0" w:space="0" w:color="auto"/>
          </w:divBdr>
          <w:divsChild>
            <w:div w:id="852569812">
              <w:marLeft w:val="0"/>
              <w:marRight w:val="0"/>
              <w:marTop w:val="0"/>
              <w:marBottom w:val="0"/>
              <w:divBdr>
                <w:top w:val="none" w:sz="0" w:space="0" w:color="auto"/>
                <w:left w:val="none" w:sz="0" w:space="0" w:color="auto"/>
                <w:bottom w:val="none" w:sz="0" w:space="0" w:color="auto"/>
                <w:right w:val="none" w:sz="0" w:space="0" w:color="auto"/>
              </w:divBdr>
            </w:div>
            <w:div w:id="252470284">
              <w:marLeft w:val="0"/>
              <w:marRight w:val="0"/>
              <w:marTop w:val="0"/>
              <w:marBottom w:val="0"/>
              <w:divBdr>
                <w:top w:val="none" w:sz="0" w:space="0" w:color="auto"/>
                <w:left w:val="none" w:sz="0" w:space="0" w:color="auto"/>
                <w:bottom w:val="none" w:sz="0" w:space="0" w:color="auto"/>
                <w:right w:val="none" w:sz="0" w:space="0" w:color="auto"/>
              </w:divBdr>
            </w:div>
          </w:divsChild>
        </w:div>
        <w:div w:id="1706904904">
          <w:marLeft w:val="0"/>
          <w:marRight w:val="0"/>
          <w:marTop w:val="0"/>
          <w:marBottom w:val="0"/>
          <w:divBdr>
            <w:top w:val="none" w:sz="0" w:space="0" w:color="auto"/>
            <w:left w:val="none" w:sz="0" w:space="0" w:color="auto"/>
            <w:bottom w:val="none" w:sz="0" w:space="0" w:color="auto"/>
            <w:right w:val="none" w:sz="0" w:space="0" w:color="auto"/>
          </w:divBdr>
        </w:div>
      </w:divsChild>
    </w:div>
    <w:div w:id="1795101192">
      <w:bodyDiv w:val="1"/>
      <w:marLeft w:val="0"/>
      <w:marRight w:val="0"/>
      <w:marTop w:val="0"/>
      <w:marBottom w:val="0"/>
      <w:divBdr>
        <w:top w:val="none" w:sz="0" w:space="0" w:color="auto"/>
        <w:left w:val="none" w:sz="0" w:space="0" w:color="auto"/>
        <w:bottom w:val="none" w:sz="0" w:space="0" w:color="auto"/>
        <w:right w:val="none" w:sz="0" w:space="0" w:color="auto"/>
      </w:divBdr>
    </w:div>
    <w:div w:id="1798180823">
      <w:bodyDiv w:val="1"/>
      <w:marLeft w:val="0"/>
      <w:marRight w:val="0"/>
      <w:marTop w:val="0"/>
      <w:marBottom w:val="0"/>
      <w:divBdr>
        <w:top w:val="none" w:sz="0" w:space="0" w:color="auto"/>
        <w:left w:val="none" w:sz="0" w:space="0" w:color="auto"/>
        <w:bottom w:val="none" w:sz="0" w:space="0" w:color="auto"/>
        <w:right w:val="none" w:sz="0" w:space="0" w:color="auto"/>
      </w:divBdr>
      <w:divsChild>
        <w:div w:id="973561028">
          <w:marLeft w:val="0"/>
          <w:marRight w:val="0"/>
          <w:marTop w:val="0"/>
          <w:marBottom w:val="0"/>
          <w:divBdr>
            <w:top w:val="none" w:sz="0" w:space="0" w:color="auto"/>
            <w:left w:val="none" w:sz="0" w:space="0" w:color="auto"/>
            <w:bottom w:val="none" w:sz="0" w:space="0" w:color="auto"/>
            <w:right w:val="none" w:sz="0" w:space="0" w:color="auto"/>
          </w:divBdr>
          <w:divsChild>
            <w:div w:id="1861578301">
              <w:marLeft w:val="0"/>
              <w:marRight w:val="0"/>
              <w:marTop w:val="0"/>
              <w:marBottom w:val="0"/>
              <w:divBdr>
                <w:top w:val="none" w:sz="0" w:space="0" w:color="auto"/>
                <w:left w:val="none" w:sz="0" w:space="0" w:color="auto"/>
                <w:bottom w:val="none" w:sz="0" w:space="0" w:color="auto"/>
                <w:right w:val="none" w:sz="0" w:space="0" w:color="auto"/>
              </w:divBdr>
              <w:divsChild>
                <w:div w:id="6058158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72495381">
      <w:bodyDiv w:val="1"/>
      <w:marLeft w:val="0"/>
      <w:marRight w:val="0"/>
      <w:marTop w:val="0"/>
      <w:marBottom w:val="0"/>
      <w:divBdr>
        <w:top w:val="none" w:sz="0" w:space="0" w:color="auto"/>
        <w:left w:val="none" w:sz="0" w:space="0" w:color="auto"/>
        <w:bottom w:val="none" w:sz="0" w:space="0" w:color="auto"/>
        <w:right w:val="none" w:sz="0" w:space="0" w:color="auto"/>
      </w:divBdr>
      <w:divsChild>
        <w:div w:id="1508716083">
          <w:marLeft w:val="0"/>
          <w:marRight w:val="0"/>
          <w:marTop w:val="0"/>
          <w:marBottom w:val="0"/>
          <w:divBdr>
            <w:top w:val="none" w:sz="0" w:space="0" w:color="auto"/>
            <w:left w:val="none" w:sz="0" w:space="0" w:color="auto"/>
            <w:bottom w:val="none" w:sz="0" w:space="0" w:color="auto"/>
            <w:right w:val="none" w:sz="0" w:space="0" w:color="auto"/>
          </w:divBdr>
          <w:divsChild>
            <w:div w:id="1270578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784790">
      <w:bodyDiv w:val="1"/>
      <w:marLeft w:val="0"/>
      <w:marRight w:val="0"/>
      <w:marTop w:val="0"/>
      <w:marBottom w:val="0"/>
      <w:divBdr>
        <w:top w:val="none" w:sz="0" w:space="0" w:color="auto"/>
        <w:left w:val="none" w:sz="0" w:space="0" w:color="auto"/>
        <w:bottom w:val="none" w:sz="0" w:space="0" w:color="auto"/>
        <w:right w:val="none" w:sz="0" w:space="0" w:color="auto"/>
      </w:divBdr>
      <w:divsChild>
        <w:div w:id="812991356">
          <w:marLeft w:val="0"/>
          <w:marRight w:val="0"/>
          <w:marTop w:val="0"/>
          <w:marBottom w:val="0"/>
          <w:divBdr>
            <w:top w:val="none" w:sz="0" w:space="0" w:color="auto"/>
            <w:left w:val="none" w:sz="0" w:space="0" w:color="auto"/>
            <w:bottom w:val="none" w:sz="0" w:space="0" w:color="auto"/>
            <w:right w:val="none" w:sz="0" w:space="0" w:color="auto"/>
          </w:divBdr>
          <w:divsChild>
            <w:div w:id="1089085858">
              <w:marLeft w:val="0"/>
              <w:marRight w:val="0"/>
              <w:marTop w:val="0"/>
              <w:marBottom w:val="0"/>
              <w:divBdr>
                <w:top w:val="none" w:sz="0" w:space="0" w:color="auto"/>
                <w:left w:val="none" w:sz="0" w:space="0" w:color="auto"/>
                <w:bottom w:val="none" w:sz="0" w:space="0" w:color="auto"/>
                <w:right w:val="none" w:sz="0" w:space="0" w:color="auto"/>
              </w:divBdr>
            </w:div>
            <w:div w:id="1560826437">
              <w:marLeft w:val="0"/>
              <w:marRight w:val="0"/>
              <w:marTop w:val="0"/>
              <w:marBottom w:val="0"/>
              <w:divBdr>
                <w:top w:val="none" w:sz="0" w:space="0" w:color="auto"/>
                <w:left w:val="none" w:sz="0" w:space="0" w:color="auto"/>
                <w:bottom w:val="none" w:sz="0" w:space="0" w:color="auto"/>
                <w:right w:val="none" w:sz="0" w:space="0" w:color="auto"/>
              </w:divBdr>
            </w:div>
          </w:divsChild>
        </w:div>
        <w:div w:id="313723747">
          <w:marLeft w:val="0"/>
          <w:marRight w:val="0"/>
          <w:marTop w:val="0"/>
          <w:marBottom w:val="0"/>
          <w:divBdr>
            <w:top w:val="none" w:sz="0" w:space="0" w:color="auto"/>
            <w:left w:val="none" w:sz="0" w:space="0" w:color="auto"/>
            <w:bottom w:val="none" w:sz="0" w:space="0" w:color="auto"/>
            <w:right w:val="none" w:sz="0" w:space="0" w:color="auto"/>
          </w:divBdr>
        </w:div>
      </w:divsChild>
    </w:div>
    <w:div w:id="1934849690">
      <w:bodyDiv w:val="1"/>
      <w:marLeft w:val="0"/>
      <w:marRight w:val="0"/>
      <w:marTop w:val="0"/>
      <w:marBottom w:val="0"/>
      <w:divBdr>
        <w:top w:val="none" w:sz="0" w:space="0" w:color="auto"/>
        <w:left w:val="none" w:sz="0" w:space="0" w:color="auto"/>
        <w:bottom w:val="none" w:sz="0" w:space="0" w:color="auto"/>
        <w:right w:val="none" w:sz="0" w:space="0" w:color="auto"/>
      </w:divBdr>
      <w:divsChild>
        <w:div w:id="1473014594">
          <w:marLeft w:val="0"/>
          <w:marRight w:val="0"/>
          <w:marTop w:val="0"/>
          <w:marBottom w:val="0"/>
          <w:divBdr>
            <w:top w:val="none" w:sz="0" w:space="0" w:color="auto"/>
            <w:left w:val="none" w:sz="0" w:space="0" w:color="auto"/>
            <w:bottom w:val="none" w:sz="0" w:space="0" w:color="auto"/>
            <w:right w:val="none" w:sz="0" w:space="0" w:color="auto"/>
          </w:divBdr>
          <w:divsChild>
            <w:div w:id="1037781171">
              <w:marLeft w:val="0"/>
              <w:marRight w:val="0"/>
              <w:marTop w:val="0"/>
              <w:marBottom w:val="0"/>
              <w:divBdr>
                <w:top w:val="none" w:sz="0" w:space="0" w:color="auto"/>
                <w:left w:val="none" w:sz="0" w:space="0" w:color="auto"/>
                <w:bottom w:val="none" w:sz="0" w:space="0" w:color="auto"/>
                <w:right w:val="none" w:sz="0" w:space="0" w:color="auto"/>
              </w:divBdr>
            </w:div>
            <w:div w:id="343943920">
              <w:marLeft w:val="0"/>
              <w:marRight w:val="0"/>
              <w:marTop w:val="0"/>
              <w:marBottom w:val="0"/>
              <w:divBdr>
                <w:top w:val="none" w:sz="0" w:space="0" w:color="auto"/>
                <w:left w:val="none" w:sz="0" w:space="0" w:color="auto"/>
                <w:bottom w:val="none" w:sz="0" w:space="0" w:color="auto"/>
                <w:right w:val="none" w:sz="0" w:space="0" w:color="auto"/>
              </w:divBdr>
            </w:div>
          </w:divsChild>
        </w:div>
        <w:div w:id="1514420918">
          <w:marLeft w:val="0"/>
          <w:marRight w:val="0"/>
          <w:marTop w:val="0"/>
          <w:marBottom w:val="0"/>
          <w:divBdr>
            <w:top w:val="none" w:sz="0" w:space="0" w:color="auto"/>
            <w:left w:val="none" w:sz="0" w:space="0" w:color="auto"/>
            <w:bottom w:val="none" w:sz="0" w:space="0" w:color="auto"/>
            <w:right w:val="none" w:sz="0" w:space="0" w:color="auto"/>
          </w:divBdr>
        </w:div>
      </w:divsChild>
    </w:div>
    <w:div w:id="2034765541">
      <w:bodyDiv w:val="1"/>
      <w:marLeft w:val="0"/>
      <w:marRight w:val="0"/>
      <w:marTop w:val="0"/>
      <w:marBottom w:val="0"/>
      <w:divBdr>
        <w:top w:val="none" w:sz="0" w:space="0" w:color="auto"/>
        <w:left w:val="none" w:sz="0" w:space="0" w:color="auto"/>
        <w:bottom w:val="none" w:sz="0" w:space="0" w:color="auto"/>
        <w:right w:val="none" w:sz="0" w:space="0" w:color="auto"/>
      </w:divBdr>
      <w:divsChild>
        <w:div w:id="789933366">
          <w:marLeft w:val="0"/>
          <w:marRight w:val="0"/>
          <w:marTop w:val="0"/>
          <w:marBottom w:val="0"/>
          <w:divBdr>
            <w:top w:val="none" w:sz="0" w:space="0" w:color="auto"/>
            <w:left w:val="none" w:sz="0" w:space="0" w:color="auto"/>
            <w:bottom w:val="none" w:sz="0" w:space="0" w:color="auto"/>
            <w:right w:val="none" w:sz="0" w:space="0" w:color="auto"/>
          </w:divBdr>
          <w:divsChild>
            <w:div w:id="2038502849">
              <w:marLeft w:val="0"/>
              <w:marRight w:val="0"/>
              <w:marTop w:val="0"/>
              <w:marBottom w:val="0"/>
              <w:divBdr>
                <w:top w:val="none" w:sz="0" w:space="0" w:color="auto"/>
                <w:left w:val="none" w:sz="0" w:space="0" w:color="auto"/>
                <w:bottom w:val="none" w:sz="0" w:space="0" w:color="auto"/>
                <w:right w:val="none" w:sz="0" w:space="0" w:color="auto"/>
              </w:divBdr>
            </w:div>
            <w:div w:id="715161050">
              <w:marLeft w:val="0"/>
              <w:marRight w:val="0"/>
              <w:marTop w:val="0"/>
              <w:marBottom w:val="0"/>
              <w:divBdr>
                <w:top w:val="none" w:sz="0" w:space="0" w:color="auto"/>
                <w:left w:val="none" w:sz="0" w:space="0" w:color="auto"/>
                <w:bottom w:val="none" w:sz="0" w:space="0" w:color="auto"/>
                <w:right w:val="none" w:sz="0" w:space="0" w:color="auto"/>
              </w:divBdr>
            </w:div>
          </w:divsChild>
        </w:div>
        <w:div w:id="1402212967">
          <w:marLeft w:val="0"/>
          <w:marRight w:val="0"/>
          <w:marTop w:val="0"/>
          <w:marBottom w:val="0"/>
          <w:divBdr>
            <w:top w:val="none" w:sz="0" w:space="0" w:color="auto"/>
            <w:left w:val="none" w:sz="0" w:space="0" w:color="auto"/>
            <w:bottom w:val="none" w:sz="0" w:space="0" w:color="auto"/>
            <w:right w:val="none" w:sz="0" w:space="0" w:color="auto"/>
          </w:divBdr>
        </w:div>
      </w:divsChild>
    </w:div>
    <w:div w:id="2050446738">
      <w:bodyDiv w:val="1"/>
      <w:marLeft w:val="0"/>
      <w:marRight w:val="0"/>
      <w:marTop w:val="0"/>
      <w:marBottom w:val="0"/>
      <w:divBdr>
        <w:top w:val="none" w:sz="0" w:space="0" w:color="auto"/>
        <w:left w:val="none" w:sz="0" w:space="0" w:color="auto"/>
        <w:bottom w:val="none" w:sz="0" w:space="0" w:color="auto"/>
        <w:right w:val="none" w:sz="0" w:space="0" w:color="auto"/>
      </w:divBdr>
    </w:div>
    <w:div w:id="2063019994">
      <w:bodyDiv w:val="1"/>
      <w:marLeft w:val="0"/>
      <w:marRight w:val="0"/>
      <w:marTop w:val="0"/>
      <w:marBottom w:val="0"/>
      <w:divBdr>
        <w:top w:val="none" w:sz="0" w:space="0" w:color="auto"/>
        <w:left w:val="none" w:sz="0" w:space="0" w:color="auto"/>
        <w:bottom w:val="none" w:sz="0" w:space="0" w:color="auto"/>
        <w:right w:val="none" w:sz="0" w:space="0" w:color="auto"/>
      </w:divBdr>
    </w:div>
    <w:div w:id="2142112605">
      <w:bodyDiv w:val="1"/>
      <w:marLeft w:val="0"/>
      <w:marRight w:val="0"/>
      <w:marTop w:val="0"/>
      <w:marBottom w:val="0"/>
      <w:divBdr>
        <w:top w:val="none" w:sz="0" w:space="0" w:color="auto"/>
        <w:left w:val="none" w:sz="0" w:space="0" w:color="auto"/>
        <w:bottom w:val="none" w:sz="0" w:space="0" w:color="auto"/>
        <w:right w:val="none" w:sz="0" w:space="0" w:color="auto"/>
      </w:divBdr>
      <w:divsChild>
        <w:div w:id="1697078407">
          <w:marLeft w:val="0"/>
          <w:marRight w:val="0"/>
          <w:marTop w:val="0"/>
          <w:marBottom w:val="0"/>
          <w:divBdr>
            <w:top w:val="none" w:sz="0" w:space="0" w:color="auto"/>
            <w:left w:val="none" w:sz="0" w:space="0" w:color="auto"/>
            <w:bottom w:val="none" w:sz="0" w:space="0" w:color="auto"/>
            <w:right w:val="none" w:sz="0" w:space="0" w:color="auto"/>
          </w:divBdr>
          <w:divsChild>
            <w:div w:id="962544162">
              <w:marLeft w:val="0"/>
              <w:marRight w:val="0"/>
              <w:marTop w:val="0"/>
              <w:marBottom w:val="0"/>
              <w:divBdr>
                <w:top w:val="none" w:sz="0" w:space="0" w:color="auto"/>
                <w:left w:val="none" w:sz="0" w:space="0" w:color="auto"/>
                <w:bottom w:val="none" w:sz="0" w:space="0" w:color="auto"/>
                <w:right w:val="none" w:sz="0" w:space="0" w:color="auto"/>
              </w:divBdr>
            </w:div>
            <w:div w:id="742215174">
              <w:marLeft w:val="0"/>
              <w:marRight w:val="0"/>
              <w:marTop w:val="0"/>
              <w:marBottom w:val="0"/>
              <w:divBdr>
                <w:top w:val="none" w:sz="0" w:space="0" w:color="auto"/>
                <w:left w:val="none" w:sz="0" w:space="0" w:color="auto"/>
                <w:bottom w:val="none" w:sz="0" w:space="0" w:color="auto"/>
                <w:right w:val="none" w:sz="0" w:space="0" w:color="auto"/>
              </w:divBdr>
            </w:div>
          </w:divsChild>
        </w:div>
        <w:div w:id="151568233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hieu.lihoreau@utoulouse.fr"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93F6A-B3DD-4EE2-9C2E-F1E36F4B1E3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85</Words>
  <Characters>3771</Characters>
  <Application>Microsoft Office Word</Application>
  <DocSecurity>0</DocSecurity>
  <Lines>31</Lines>
  <Paragraphs>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 kishani</dc:creator>
  <cp:keywords/>
  <dc:description/>
  <cp:lastModifiedBy>Mathieu Lihoreau</cp:lastModifiedBy>
  <cp:revision>2</cp:revision>
  <dcterms:created xsi:type="dcterms:W3CDTF">2026-02-03T16:41:00Z</dcterms:created>
  <dcterms:modified xsi:type="dcterms:W3CDTF">2026-02-03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zDrn9XBa"/&gt;&lt;style id="http://www.zotero.org/styles/animal-cognition" hasBibliography="1" bibliographyStyleHasBeenSet="1"/&gt;&lt;prefs&gt;&lt;pref name="fieldType" value="Field"/&gt;&lt;/prefs&gt;&lt;/data&gt;</vt:lpwstr>
  </property>
  <property fmtid="{D5CDD505-2E9C-101B-9397-08002B2CF9AE}" pid="3" name="GrammarlyDocumentId">
    <vt:lpwstr>8794f0af0dbc47598249b37252750ef081a9f1600b67c0e40c16f7f5da715ac6</vt:lpwstr>
  </property>
</Properties>
</file>